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DA94F" w14:textId="74F0BA6A" w:rsidR="00F454ED" w:rsidRPr="00AD2C40" w:rsidRDefault="00084DA5" w:rsidP="00084DA5">
      <w:pPr>
        <w:jc w:val="center"/>
      </w:pPr>
      <w:r>
        <w:rPr>
          <w:b/>
          <w:bCs/>
        </w:rPr>
        <w:t xml:space="preserve">Supplementary </w:t>
      </w:r>
      <w:r w:rsidR="00F454ED" w:rsidRPr="00412A7F">
        <w:rPr>
          <w:b/>
          <w:bCs/>
        </w:rPr>
        <w:t xml:space="preserve">Table </w:t>
      </w:r>
      <w:r>
        <w:rPr>
          <w:b/>
          <w:bCs/>
        </w:rPr>
        <w:t>1</w:t>
      </w:r>
      <w:r w:rsidR="00F454ED" w:rsidRPr="00412A7F">
        <w:rPr>
          <w:b/>
          <w:bCs/>
        </w:rPr>
        <w:t>. Studies of magical thinking organised by secondary topic</w:t>
      </w:r>
      <w:r w:rsidR="00CC24D4">
        <w:rPr>
          <w:b/>
          <w:bCs/>
        </w:rPr>
        <w:t xml:space="preserve"> (n=</w:t>
      </w:r>
      <w:r w:rsidR="00805B3A">
        <w:rPr>
          <w:b/>
          <w:bCs/>
        </w:rPr>
        <w:t>1</w:t>
      </w:r>
      <w:r w:rsidR="00CC24D4">
        <w:rPr>
          <w:b/>
          <w:bCs/>
        </w:rPr>
        <w:t>91)</w:t>
      </w:r>
    </w:p>
    <w:p w14:paraId="6644DFAA" w14:textId="77777777" w:rsidR="00F454ED" w:rsidRDefault="00F454ED" w:rsidP="00F454ED">
      <w:pPr>
        <w:spacing w:after="0" w:line="240" w:lineRule="auto"/>
      </w:pPr>
    </w:p>
    <w:tbl>
      <w:tblPr>
        <w:tblStyle w:val="TableGrid"/>
        <w:tblW w:w="1403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1134"/>
        <w:gridCol w:w="1559"/>
        <w:gridCol w:w="1843"/>
        <w:gridCol w:w="5670"/>
      </w:tblGrid>
      <w:tr w:rsidR="007637EF" w:rsidRPr="000E028E" w14:paraId="4A153413" w14:textId="77777777" w:rsidTr="00A268CC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55DC9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122A57">
              <w:rPr>
                <w:sz w:val="20"/>
                <w:szCs w:val="20"/>
              </w:rPr>
              <w:t>TOPI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BF0D7" w14:textId="73AC57D2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8CFAD" w14:textId="6D9E826A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RE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335A8" w14:textId="3EF9502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EASU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E47CC" w14:textId="5E403D1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AMPLE</w:t>
            </w:r>
            <w:r>
              <w:rPr>
                <w:sz w:val="20"/>
                <w:szCs w:val="20"/>
              </w:rPr>
              <w:t xml:space="preserve"> (pps; country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527CF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AIN FINDINGS</w:t>
            </w:r>
          </w:p>
        </w:tc>
      </w:tr>
      <w:tr w:rsidR="007637EF" w:rsidRPr="00122A57" w14:paraId="081D083E" w14:textId="77777777" w:rsidTr="00A268CC">
        <w:trPr>
          <w:trHeight w:val="899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B8AC1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</w:t>
            </w:r>
            <w:r>
              <w:rPr>
                <w:sz w:val="20"/>
                <w:szCs w:val="20"/>
              </w:rPr>
              <w:t>/traits</w:t>
            </w:r>
          </w:p>
          <w:p w14:paraId="6086DD63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7FF8C" w14:textId="06EA1FE3" w:rsidR="007637EF" w:rsidRPr="0011137C" w:rsidRDefault="007637EF" w:rsidP="00582B91">
            <w:pPr>
              <w:rPr>
                <w:sz w:val="20"/>
                <w:szCs w:val="20"/>
              </w:rPr>
            </w:pPr>
            <w:r w:rsidRPr="0011137C">
              <w:rPr>
                <w:sz w:val="20"/>
                <w:szCs w:val="20"/>
              </w:rPr>
              <w:t>Rachman et al (199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D8EA5" w14:textId="5407C575" w:rsidR="007637EF" w:rsidRPr="0011137C" w:rsidRDefault="007637EF" w:rsidP="00582B91">
            <w:pPr>
              <w:rPr>
                <w:sz w:val="20"/>
                <w:szCs w:val="20"/>
              </w:rPr>
            </w:pPr>
            <w:r w:rsidRPr="0011137C">
              <w:rPr>
                <w:sz w:val="20"/>
                <w:szCs w:val="20"/>
              </w:rPr>
              <w:t>20</w:t>
            </w:r>
            <w:r w:rsidR="00FB0B2F" w:rsidRPr="0011137C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37CDE" w14:textId="5CF8E3C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, TAF indu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A36C6" w14:textId="5CB7434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 with some evidence of TAF; C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439DF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LO predicted estimates of likelihood, high anxiety and feelings of responsibility, but didn't predict feelings of guilt, morality or urges to neutralise after induction.</w:t>
            </w:r>
          </w:p>
        </w:tc>
      </w:tr>
      <w:tr w:rsidR="007637EF" w:rsidRPr="00122A57" w14:paraId="577AAC57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1D909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0160B" w14:textId="549823B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hafran et al (199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81B18" w14:textId="3C6A36AE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A93CA" w14:textId="1DA2DB0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48685" w14:textId="3035861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C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989DD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was higher in obsessional than in nonobsessional, especially TAF L. TAF-LO was linked to checking.</w:t>
            </w:r>
          </w:p>
        </w:tc>
      </w:tr>
      <w:tr w:rsidR="007637EF" w:rsidRPr="00122A57" w14:paraId="7FF43DA4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26345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7037D" w14:textId="6D01D88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Emmelkamp &amp; Aardema (199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7CA34" w14:textId="6394B887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DBFCE" w14:textId="107B4BB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4232B" w14:textId="3701F66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; NL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600A9" w14:textId="63314FF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associated with OCS</w:t>
            </w:r>
          </w:p>
        </w:tc>
      </w:tr>
      <w:tr w:rsidR="007637EF" w:rsidRPr="00122A57" w14:paraId="30F96C4D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DAC25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1F31D" w14:textId="099FD8D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Rassin et al (20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28E9B" w14:textId="28536BE3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87A0D" w14:textId="5CB08A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F0862" w14:textId="370172B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NL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17245" w14:textId="423AC20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triggers thought suppression, which triggers OCD symptoms</w:t>
            </w:r>
          </w:p>
        </w:tc>
      </w:tr>
      <w:tr w:rsidR="007637EF" w:rsidRPr="00122A57" w14:paraId="1379191C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C9864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F2D0A" w14:textId="03AD6E6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mari &amp; Holmstein (20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53D34" w14:textId="041E302F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FA416" w14:textId="1529372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6B675" w14:textId="35B51DD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I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297DF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found to have a similar role to responsibility and thought suppression in maintaining OCS</w:t>
            </w:r>
          </w:p>
        </w:tc>
      </w:tr>
      <w:tr w:rsidR="007637EF" w:rsidRPr="00122A57" w14:paraId="7B7EB6A1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50B82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746E1" w14:textId="752136DB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Einstein and Menzies (2004</w:t>
            </w:r>
            <w:r w:rsidR="002D6B31" w:rsidRPr="008803B5">
              <w:rPr>
                <w:sz w:val="20"/>
                <w:szCs w:val="20"/>
              </w:rPr>
              <w:t>b</w:t>
            </w:r>
            <w:r w:rsidRPr="008803B5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D4B52" w14:textId="2CD4FF21" w:rsidR="007637EF" w:rsidRPr="002D6B31" w:rsidRDefault="007637EF" w:rsidP="00582B91">
            <w:pPr>
              <w:rPr>
                <w:sz w:val="20"/>
                <w:szCs w:val="20"/>
              </w:rPr>
            </w:pPr>
            <w:r w:rsidRPr="002D6B31">
              <w:rPr>
                <w:sz w:val="20"/>
                <w:szCs w:val="20"/>
              </w:rPr>
              <w:t>20</w:t>
            </w:r>
            <w:r w:rsidR="00FB0B2F" w:rsidRPr="002D6B31"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6F89C" w14:textId="5652F7A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C4E77" w14:textId="4A1617A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B043E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I most strongly related to OCS, can explain links with TAF, superstition</w:t>
            </w:r>
          </w:p>
        </w:tc>
      </w:tr>
      <w:tr w:rsidR="007637EF" w:rsidRPr="00122A57" w14:paraId="254D6678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14536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8F2DF" w14:textId="08C8EC17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Einstein and Menzies (2004</w:t>
            </w:r>
            <w:r w:rsidR="002D6B31" w:rsidRPr="008803B5">
              <w:rPr>
                <w:sz w:val="20"/>
                <w:szCs w:val="20"/>
              </w:rPr>
              <w:t>a</w:t>
            </w:r>
            <w:r w:rsidRPr="008803B5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31C32" w14:textId="582009F5" w:rsidR="007637EF" w:rsidRPr="002D6B31" w:rsidRDefault="007637EF" w:rsidP="00582B91">
            <w:pPr>
              <w:rPr>
                <w:sz w:val="20"/>
                <w:szCs w:val="20"/>
              </w:rPr>
            </w:pPr>
            <w:r w:rsidRPr="002D6B31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A2F13" w14:textId="3E8EB4F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, M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CD27B" w14:textId="54999D3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; 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385B6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IS most strongly related to symptoms of OCD patients, other relationships disappeared when MI held constant (TAF, superstition)</w:t>
            </w:r>
          </w:p>
        </w:tc>
      </w:tr>
      <w:tr w:rsidR="007637EF" w:rsidRPr="00122A57" w14:paraId="581A0A8C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0CAC9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0358C" w14:textId="686153B7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Gwilliam et al (20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4179A" w14:textId="602ADEAF" w:rsidR="007637EF" w:rsidRPr="002D6B31" w:rsidRDefault="007637EF" w:rsidP="00582B91">
            <w:pPr>
              <w:rPr>
                <w:sz w:val="20"/>
                <w:szCs w:val="20"/>
              </w:rPr>
            </w:pPr>
            <w:r w:rsidRPr="002D6B31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2FBFF" w14:textId="3320CF6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  <w:r>
              <w:rPr>
                <w:sz w:val="20"/>
                <w:szCs w:val="20"/>
              </w:rPr>
              <w:t>,</w:t>
            </w:r>
            <w:r w:rsidRPr="000E028E">
              <w:rPr>
                <w:sz w:val="20"/>
                <w:szCs w:val="20"/>
              </w:rPr>
              <w:t xml:space="preserve"> own Q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A520F" w14:textId="0A88B83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; UK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ADCEC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correlated with perceptions of responsibility, as well as OCD symptoms more generally</w:t>
            </w:r>
          </w:p>
        </w:tc>
      </w:tr>
      <w:tr w:rsidR="007637EF" w:rsidRPr="00122A57" w14:paraId="10E08E4B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37B44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CDACF" w14:textId="310E9A9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Farrell &amp; Barrett (20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E17A8" w14:textId="466D4D68" w:rsidR="007637EF" w:rsidRPr="002D6B31" w:rsidRDefault="007637EF" w:rsidP="00582B91">
            <w:pPr>
              <w:rPr>
                <w:sz w:val="20"/>
                <w:szCs w:val="20"/>
              </w:rPr>
            </w:pPr>
            <w:r w:rsidRPr="002D6B31">
              <w:rPr>
                <w:sz w:val="20"/>
                <w:szCs w:val="20"/>
              </w:rPr>
              <w:t>20</w:t>
            </w:r>
            <w:r w:rsidR="00FB0B2F" w:rsidRPr="002D6B31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321D2" w14:textId="0F3A5C9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56155" w14:textId="6712796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6-11; 12-17; NC 18-66, OCD; 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3F73D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o difference for children and adults, although the childrens' OCD symptoms were milder and less distressing</w:t>
            </w:r>
          </w:p>
        </w:tc>
      </w:tr>
      <w:tr w:rsidR="007637EF" w:rsidRPr="00122A57" w14:paraId="556E14FC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F9064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30831" w14:textId="75FAD67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elson et al (20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0F0E4" w14:textId="6A0164EE" w:rsidR="007637EF" w:rsidRPr="002D6B31" w:rsidRDefault="007637EF" w:rsidP="00582B91">
            <w:pPr>
              <w:rPr>
                <w:sz w:val="20"/>
                <w:szCs w:val="20"/>
              </w:rPr>
            </w:pPr>
            <w:r w:rsidRPr="002D6B31">
              <w:rPr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E4506" w14:textId="72EC245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YBOCS, 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ACF85" w14:textId="77BCCFB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80114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-M related to scrupulosity</w:t>
            </w:r>
          </w:p>
        </w:tc>
      </w:tr>
      <w:tr w:rsidR="007637EF" w:rsidRPr="00122A57" w14:paraId="310BCCD1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7F4A4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12366" w14:textId="2D7347B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Zucker et al (20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DAABF" w14:textId="12AB150E" w:rsidR="007637EF" w:rsidRPr="002D6B31" w:rsidRDefault="007637EF" w:rsidP="00582B91">
            <w:pPr>
              <w:rPr>
                <w:sz w:val="20"/>
                <w:szCs w:val="20"/>
              </w:rPr>
            </w:pPr>
            <w:r w:rsidRPr="002D6B31">
              <w:rPr>
                <w:sz w:val="20"/>
                <w:szCs w:val="20"/>
              </w:rPr>
              <w:t>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7E894" w14:textId="53C4B02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25E85" w14:textId="455C5F2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S, young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0C53E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BT workshop. TAF had reduced at 1 and 5 mth follow up</w:t>
            </w:r>
          </w:p>
        </w:tc>
      </w:tr>
      <w:tr w:rsidR="007637EF" w:rsidRPr="00122A57" w14:paraId="3949A890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D39FB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613AB" w14:textId="0E807B7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Altin &amp; Gencoz (2007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81A18" w14:textId="43993F3E" w:rsidR="007637EF" w:rsidRPr="002D6B31" w:rsidRDefault="007637EF" w:rsidP="00582B91">
            <w:pPr>
              <w:rPr>
                <w:sz w:val="20"/>
                <w:szCs w:val="20"/>
              </w:rPr>
            </w:pPr>
            <w:r w:rsidRPr="002D6B31">
              <w:rPr>
                <w:sz w:val="20"/>
                <w:szCs w:val="20"/>
              </w:rPr>
              <w:t>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D7DE2" w14:textId="252ECA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31D33" w14:textId="53F298C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T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3D5B0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 correlated with OCD symptoms and thought suppression but not depression.</w:t>
            </w:r>
          </w:p>
        </w:tc>
      </w:tr>
      <w:tr w:rsidR="007637EF" w:rsidRPr="00122A57" w14:paraId="0611F21A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47E2B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91A00" w14:textId="79BB560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elloch et al (200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BF477" w14:textId="747E3F01" w:rsidR="007637EF" w:rsidRPr="002D6B31" w:rsidRDefault="007637EF" w:rsidP="00582B91">
            <w:pPr>
              <w:rPr>
                <w:sz w:val="20"/>
                <w:szCs w:val="20"/>
              </w:rPr>
            </w:pPr>
            <w:r w:rsidRPr="002D6B31">
              <w:rPr>
                <w:sz w:val="20"/>
                <w:szCs w:val="20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75ECC" w14:textId="72E5F58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C880F" w14:textId="6B676E2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; 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C7A05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probability related to frequency of obsessive intrusive thoughts</w:t>
            </w:r>
          </w:p>
        </w:tc>
      </w:tr>
      <w:tr w:rsidR="007637EF" w:rsidRPr="00122A57" w14:paraId="6BDED307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19294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12E60" w14:textId="758856B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occi &amp; Gordon (200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7D6F8" w14:textId="1E91D972" w:rsidR="007637EF" w:rsidRPr="002D6B31" w:rsidRDefault="007637EF" w:rsidP="00582B91">
            <w:pPr>
              <w:rPr>
                <w:sz w:val="20"/>
                <w:szCs w:val="20"/>
              </w:rPr>
            </w:pPr>
            <w:r w:rsidRPr="002D6B31">
              <w:rPr>
                <w:sz w:val="20"/>
                <w:szCs w:val="20"/>
              </w:rPr>
              <w:t>20</w:t>
            </w:r>
            <w:r w:rsidR="00FB0B2F" w:rsidRPr="002D6B31">
              <w:rPr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D0765" w14:textId="4A1797F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IS, TAFS, TAF indu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18489" w14:textId="16317E3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K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64340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er neutralising group showed more TAF L, but not higher OCS</w:t>
            </w:r>
          </w:p>
        </w:tc>
      </w:tr>
      <w:tr w:rsidR="007637EF" w:rsidRPr="00122A57" w14:paraId="30EFD90B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29925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A05F9" w14:textId="00CF77E7" w:rsidR="007637EF" w:rsidRPr="00EB57C5" w:rsidRDefault="007637EF" w:rsidP="00582B91">
            <w:pPr>
              <w:rPr>
                <w:sz w:val="20"/>
                <w:szCs w:val="20"/>
              </w:rPr>
            </w:pPr>
            <w:r w:rsidRPr="00EB57C5">
              <w:rPr>
                <w:sz w:val="20"/>
                <w:szCs w:val="20"/>
              </w:rPr>
              <w:t>Marcks &amp; Woods (200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3990C" w14:textId="42CD119C" w:rsidR="007637EF" w:rsidRPr="002D6B31" w:rsidRDefault="007637EF" w:rsidP="00582B91">
            <w:pPr>
              <w:rPr>
                <w:sz w:val="20"/>
                <w:szCs w:val="20"/>
              </w:rPr>
            </w:pPr>
            <w:r w:rsidRPr="002D6B31">
              <w:rPr>
                <w:sz w:val="20"/>
                <w:szCs w:val="20"/>
              </w:rPr>
              <w:t>2</w:t>
            </w:r>
            <w:r w:rsidR="00FB0B2F" w:rsidRPr="002D6B31">
              <w:rPr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3D9A7" w14:textId="310669D5" w:rsidR="007637EF" w:rsidRPr="00EB57C5" w:rsidRDefault="007637EF" w:rsidP="00582B91">
            <w:pPr>
              <w:rPr>
                <w:sz w:val="20"/>
                <w:szCs w:val="20"/>
              </w:rPr>
            </w:pPr>
            <w:r w:rsidRPr="00EB57C5">
              <w:rPr>
                <w:sz w:val="20"/>
                <w:szCs w:val="20"/>
              </w:rPr>
              <w:t>TAFS, TAF indu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1BE59" w14:textId="67643A1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03EA3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hought suppression mediated the link between TAF and OCS</w:t>
            </w:r>
          </w:p>
        </w:tc>
      </w:tr>
      <w:tr w:rsidR="007637EF" w:rsidRPr="00122A57" w14:paraId="245CD488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64F23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6F13D" w14:textId="19E65B49" w:rsidR="007637EF" w:rsidRPr="00EB57C5" w:rsidRDefault="007637EF" w:rsidP="00582B91">
            <w:pPr>
              <w:rPr>
                <w:sz w:val="20"/>
                <w:szCs w:val="20"/>
              </w:rPr>
            </w:pPr>
            <w:r w:rsidRPr="00EB57C5">
              <w:rPr>
                <w:sz w:val="20"/>
                <w:szCs w:val="20"/>
              </w:rPr>
              <w:t>Matthews et al (200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232E8" w14:textId="7E69B4D4" w:rsidR="007637EF" w:rsidRPr="00E777D4" w:rsidRDefault="007637EF" w:rsidP="00582B91">
            <w:pPr>
              <w:rPr>
                <w:sz w:val="20"/>
                <w:szCs w:val="20"/>
              </w:rPr>
            </w:pPr>
            <w:r w:rsidRPr="00E777D4">
              <w:rPr>
                <w:sz w:val="20"/>
                <w:szCs w:val="20"/>
              </w:rPr>
              <w:t>2</w:t>
            </w:r>
            <w:r w:rsidR="00FB0B2F" w:rsidRPr="00E777D4">
              <w:rPr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1B75B" w14:textId="2C6FA2B2" w:rsidR="007637EF" w:rsidRPr="00EB57C5" w:rsidRDefault="007637EF" w:rsidP="00582B91">
            <w:pPr>
              <w:rPr>
                <w:sz w:val="20"/>
                <w:szCs w:val="20"/>
              </w:rPr>
            </w:pPr>
            <w:r w:rsidRPr="00EB57C5">
              <w:rPr>
                <w:sz w:val="20"/>
                <w:szCs w:val="20"/>
              </w:rPr>
              <w:t xml:space="preserve">TAF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40430" w14:textId="7301893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 Adolesc. 13-16; UK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16F04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Inflated responsibility completely mediated the effect of TAF on OCS</w:t>
            </w:r>
          </w:p>
        </w:tc>
      </w:tr>
      <w:tr w:rsidR="007637EF" w:rsidRPr="00122A57" w14:paraId="3C5FD2CA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22459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933FD" w14:textId="45812EC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amuels et al (200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D061B" w14:textId="5BB8F835" w:rsidR="007637EF" w:rsidRPr="00E777D4" w:rsidRDefault="007637EF" w:rsidP="00582B91">
            <w:pPr>
              <w:rPr>
                <w:sz w:val="20"/>
                <w:szCs w:val="20"/>
              </w:rPr>
            </w:pPr>
            <w:r w:rsidRPr="00E777D4">
              <w:rPr>
                <w:sz w:val="20"/>
                <w:szCs w:val="20"/>
              </w:rPr>
              <w:t>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C3997" w14:textId="7F642BC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YBO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A370B" w14:textId="6C4B629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 +/- hoarding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E44BD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was related to hoarding, miserliness, preoccupation with details, difficulty making decisions, odd behavior or appearance</w:t>
            </w:r>
          </w:p>
        </w:tc>
      </w:tr>
      <w:tr w:rsidR="007637EF" w:rsidRPr="00122A57" w14:paraId="1E42987B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657D7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49F62" w14:textId="0AE7CB5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torch et al (200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58323" w14:textId="236EDD41" w:rsidR="007637EF" w:rsidRPr="00E777D4" w:rsidRDefault="007637EF" w:rsidP="00582B91">
            <w:pPr>
              <w:rPr>
                <w:sz w:val="20"/>
                <w:szCs w:val="20"/>
              </w:rPr>
            </w:pPr>
            <w:r w:rsidRPr="00E777D4">
              <w:rPr>
                <w:sz w:val="20"/>
                <w:szCs w:val="20"/>
              </w:rPr>
              <w:t>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348FF" w14:textId="62D1ABC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YBO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422AD" w14:textId="33616B4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Youths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2F7A1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er MT in hoarders versus nonhoarders</w:t>
            </w:r>
          </w:p>
        </w:tc>
      </w:tr>
      <w:tr w:rsidR="007637EF" w:rsidRPr="00122A57" w14:paraId="077A96FD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07AFA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ABB6C" w14:textId="797AE05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Verhaak and De Haan (200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B2BBF" w14:textId="7A6A2F3A" w:rsidR="007637EF" w:rsidRPr="00E777D4" w:rsidRDefault="007637EF" w:rsidP="00582B91">
            <w:pPr>
              <w:rPr>
                <w:sz w:val="20"/>
                <w:szCs w:val="20"/>
              </w:rPr>
            </w:pPr>
            <w:r w:rsidRPr="00E777D4">
              <w:rPr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5045C" w14:textId="642A2D4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-YBOCS, MT</w:t>
            </w:r>
            <w:r>
              <w:rPr>
                <w:sz w:val="20"/>
                <w:szCs w:val="20"/>
              </w:rPr>
              <w:t>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52D72" w14:textId="09DC8BD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8-12; 13-18, OCD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D10CF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not linked to OCD severity. The sample had low MT scores.</w:t>
            </w:r>
          </w:p>
        </w:tc>
      </w:tr>
      <w:tr w:rsidR="007637EF" w:rsidRPr="00122A57" w14:paraId="58C7A6BA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F2DD3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DA253" w14:textId="133F8F5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Einstein and Menzies (20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6DA30" w14:textId="3BE093BB" w:rsidR="007637EF" w:rsidRPr="00E777D4" w:rsidRDefault="007637EF" w:rsidP="00582B91">
            <w:pPr>
              <w:rPr>
                <w:sz w:val="20"/>
                <w:szCs w:val="20"/>
              </w:rPr>
            </w:pPr>
            <w:r w:rsidRPr="00E777D4">
              <w:rPr>
                <w:sz w:val="20"/>
                <w:szCs w:val="20"/>
              </w:rPr>
              <w:t>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921DA" w14:textId="3A13348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4ACAB" w14:textId="56D4717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; 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0FB5B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 symptoms improvement after CBT (OCI-R/Padua Inv) correlated with change in MT</w:t>
            </w:r>
          </w:p>
        </w:tc>
      </w:tr>
      <w:tr w:rsidR="007637EF" w:rsidRPr="00122A57" w14:paraId="6B2A50F0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41126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2C800" w14:textId="5D1778B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anstede et al (20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BCF18" w14:textId="72A9201E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2</w:t>
            </w:r>
            <w:r w:rsidR="00FB0B2F" w:rsidRPr="008803B5"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FA91B" w14:textId="4DF0C2E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72316" w14:textId="7F3C79F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 with OCS; NL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9D842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decreased after mindfulness intervention for OCD symptoms</w:t>
            </w:r>
          </w:p>
        </w:tc>
      </w:tr>
      <w:tr w:rsidR="007637EF" w:rsidRPr="00122A57" w14:paraId="7B98D191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FF5C8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4D764" w14:textId="79D59E9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'Kearney &amp; Nicholson (20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E19BF" w14:textId="7799EE71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3</w:t>
            </w:r>
            <w:r w:rsidR="00E777D4" w:rsidRPr="008803B5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7FA16" w14:textId="335AB36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1E0E7" w14:textId="4F2D194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; 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DDFA1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 TAF associated with more emphasis on certainty rather than  source of information on lexical task</w:t>
            </w:r>
          </w:p>
        </w:tc>
      </w:tr>
      <w:tr w:rsidR="007637EF" w:rsidRPr="00122A57" w14:paraId="5E2A39DA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C9CB7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4E7D4" w14:textId="6AA6521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Valentin</w:t>
            </w:r>
            <w:r>
              <w:rPr>
                <w:sz w:val="20"/>
                <w:szCs w:val="20"/>
              </w:rPr>
              <w:t>er</w:t>
            </w:r>
            <w:r w:rsidRPr="000E028E">
              <w:rPr>
                <w:sz w:val="20"/>
                <w:szCs w:val="20"/>
              </w:rPr>
              <w:t xml:space="preserve"> &amp; Smith (20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D8EFD" w14:textId="1A07F467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E9790" w14:textId="162D7EA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97091" w14:textId="17D4FB6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02AE5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he interaction between shame-proneness, TAF M and obsessions predicts compulsions. The relationship between obsessions and compulsions was stronger as a function of shame-proneness and TAF M</w:t>
            </w:r>
          </w:p>
        </w:tc>
      </w:tr>
      <w:tr w:rsidR="007637EF" w:rsidRPr="00122A57" w14:paraId="7B598488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A55E9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E8CD5" w14:textId="2EBCD2B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torch et al (20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F8C08" w14:textId="585C718E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DA244" w14:textId="1E63FB6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6F134" w14:textId="3BB30CA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04450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 scores rather high but didn't correlate with disability measure</w:t>
            </w:r>
          </w:p>
        </w:tc>
      </w:tr>
      <w:tr w:rsidR="007637EF" w:rsidRPr="00122A57" w14:paraId="5F3032EA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E3C95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6FE9D" w14:textId="2DFB5AA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wohig et al (20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0ECF5" w14:textId="1306BE8A" w:rsidR="007637EF" w:rsidRPr="00E777D4" w:rsidRDefault="007637EF" w:rsidP="00582B91">
            <w:pPr>
              <w:rPr>
                <w:sz w:val="20"/>
                <w:szCs w:val="20"/>
              </w:rPr>
            </w:pPr>
            <w:r w:rsidRPr="00E777D4">
              <w:rPr>
                <w:sz w:val="20"/>
                <w:szCs w:val="20"/>
              </w:rPr>
              <w:t>2</w:t>
            </w:r>
            <w:r w:rsidR="00FB0B2F" w:rsidRPr="00E777D4">
              <w:rPr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2A8BF" w14:textId="14A9DFB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08DD1" w14:textId="1EA0CA3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 MZ twins (two pairs); US/C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D4A17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ixed evidence of reduction of TAF after intervention</w:t>
            </w:r>
          </w:p>
        </w:tc>
      </w:tr>
      <w:tr w:rsidR="007637EF" w:rsidRPr="00122A57" w14:paraId="3F2574DC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E1DB0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5CB3F" w14:textId="40234CB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alleo et al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1D479" w14:textId="18A2ED2E" w:rsidR="007637EF" w:rsidRPr="00E777D4" w:rsidRDefault="007637EF" w:rsidP="00582B91">
            <w:pPr>
              <w:rPr>
                <w:sz w:val="20"/>
                <w:szCs w:val="20"/>
              </w:rPr>
            </w:pPr>
            <w:r w:rsidRPr="00E777D4">
              <w:rPr>
                <w:sz w:val="20"/>
                <w:szCs w:val="20"/>
              </w:rPr>
              <w:t>21</w:t>
            </w:r>
            <w:r w:rsidR="00FB0B2F" w:rsidRPr="00E777D4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2EF5B" w14:textId="5D9EC64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, OB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523C3" w14:textId="0614135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9E866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predictive of obsessions when worry controlled</w:t>
            </w:r>
          </w:p>
        </w:tc>
      </w:tr>
      <w:tr w:rsidR="007637EF" w:rsidRPr="00122A57" w14:paraId="34155D3A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0F3AA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08F23" w14:textId="35E2777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Rees et al (2010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7D0ED" w14:textId="13008DF4" w:rsidR="007637EF" w:rsidRPr="00E777D4" w:rsidRDefault="007637EF" w:rsidP="00582B91">
            <w:pPr>
              <w:rPr>
                <w:sz w:val="20"/>
                <w:szCs w:val="20"/>
              </w:rPr>
            </w:pPr>
            <w:r w:rsidRPr="00E777D4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FE50A" w14:textId="749CED8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, M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29ABA" w14:textId="0D18CA9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6D991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I stronger relationshipe with OCD than TAF</w:t>
            </w:r>
          </w:p>
        </w:tc>
      </w:tr>
      <w:tr w:rsidR="007637EF" w:rsidRPr="00122A57" w14:paraId="4FEE7CCE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653D6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B0372" w14:textId="7018904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wohig et al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E8CDB" w14:textId="50E04AFE" w:rsidR="007637EF" w:rsidRPr="00E777D4" w:rsidRDefault="007637EF" w:rsidP="00582B91">
            <w:pPr>
              <w:rPr>
                <w:sz w:val="20"/>
                <w:szCs w:val="20"/>
              </w:rPr>
            </w:pPr>
            <w:r w:rsidRPr="00E777D4">
              <w:rPr>
                <w:sz w:val="20"/>
                <w:szCs w:val="20"/>
              </w:rPr>
              <w:t>21</w:t>
            </w:r>
            <w:r w:rsidR="00FB0B2F" w:rsidRPr="00E777D4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009ED" w14:textId="0C3A429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996F2" w14:textId="7A291B4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0B78E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ACT did seem to reduce TAF but progressive relaxation did not</w:t>
            </w:r>
          </w:p>
        </w:tc>
      </w:tr>
      <w:tr w:rsidR="007637EF" w:rsidRPr="00122A57" w14:paraId="6A482C56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197CB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94E4A" w14:textId="664822D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Yorulmaz et al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E4524" w14:textId="04256E2D" w:rsidR="007637EF" w:rsidRPr="00E777D4" w:rsidRDefault="007637EF" w:rsidP="00582B91">
            <w:pPr>
              <w:rPr>
                <w:sz w:val="20"/>
                <w:szCs w:val="20"/>
              </w:rPr>
            </w:pPr>
            <w:r w:rsidRPr="00E777D4">
              <w:rPr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D5D5A" w14:textId="47D2F0F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, OB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311E6" w14:textId="780C03A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TR/C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273FA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er TAF M in Turkish sample. OBQ TAF L associated with more OCS in both samples.</w:t>
            </w:r>
          </w:p>
        </w:tc>
      </w:tr>
      <w:tr w:rsidR="007637EF" w:rsidRPr="00122A57" w14:paraId="4C8F2295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9DC5F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80F63" w14:textId="31D194B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Altin &amp; Gencoz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D3794" w14:textId="4B50C7AB" w:rsidR="007637EF" w:rsidRPr="00E777D4" w:rsidRDefault="007637EF" w:rsidP="00582B91">
            <w:pPr>
              <w:rPr>
                <w:sz w:val="20"/>
                <w:szCs w:val="20"/>
              </w:rPr>
            </w:pPr>
            <w:r w:rsidRPr="00E777D4">
              <w:rPr>
                <w:sz w:val="20"/>
                <w:szCs w:val="20"/>
              </w:rPr>
              <w:t>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331F1" w14:textId="7EEB516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FB063" w14:textId="1318FF3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T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E8488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-M associated with inflated sense of responsibility, TAF-L associated with thought suppression efforts, and in turn these factors increased OCS</w:t>
            </w:r>
          </w:p>
        </w:tc>
      </w:tr>
      <w:tr w:rsidR="007637EF" w:rsidRPr="00122A57" w14:paraId="7B39FB4B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E8B6B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740D1" w14:textId="2AACCAB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esiroglu et al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EEF8C" w14:textId="58F11BBB" w:rsidR="007637EF" w:rsidRPr="00E777D4" w:rsidRDefault="007637EF" w:rsidP="00582B91">
            <w:pPr>
              <w:rPr>
                <w:sz w:val="20"/>
                <w:szCs w:val="20"/>
              </w:rPr>
            </w:pPr>
            <w:r w:rsidRPr="00E777D4">
              <w:rPr>
                <w:sz w:val="20"/>
                <w:szCs w:val="20"/>
              </w:rPr>
              <w:t>21</w:t>
            </w:r>
            <w:r w:rsidR="00FB0B2F" w:rsidRPr="00E777D4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E6D90" w14:textId="6AF03E5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E0CC5" w14:textId="3DE2468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; T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CCB24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 M was lower after SSRIs only when pps with religious obsessions were included. Changes in TAFS were linked to obsessions rather than compulsions</w:t>
            </w:r>
          </w:p>
        </w:tc>
      </w:tr>
      <w:tr w:rsidR="007637EF" w:rsidRPr="00122A57" w14:paraId="37F9A65D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A5691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7EF49" w14:textId="0F9C61C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oleman et al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BDDDB" w14:textId="20066931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3B209" w14:textId="64138FE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20066" w14:textId="3AA7CA9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62FEE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bject checking related to TAF LS versus interpersonal checking more relevant to GAD</w:t>
            </w:r>
          </w:p>
        </w:tc>
      </w:tr>
      <w:tr w:rsidR="007637EF" w:rsidRPr="00122A57" w14:paraId="0F05DE38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FFCA5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C555C" w14:textId="6887551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Einstein et al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CB242" w14:textId="07014098" w:rsidR="007637EF" w:rsidRPr="000E028E" w:rsidRDefault="007637EF" w:rsidP="00582B91">
            <w:pPr>
              <w:rPr>
                <w:sz w:val="20"/>
                <w:szCs w:val="20"/>
              </w:rPr>
            </w:pPr>
            <w:r w:rsidRPr="00E777D4">
              <w:rPr>
                <w:sz w:val="20"/>
                <w:szCs w:val="20"/>
              </w:rPr>
              <w:t>21</w:t>
            </w:r>
            <w:r w:rsidR="00FB0B2F" w:rsidRPr="00E777D4"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35102" w14:textId="203154DA" w:rsidR="007637EF" w:rsidRPr="000320E2" w:rsidRDefault="007637EF" w:rsidP="00582B91">
            <w:pPr>
              <w:rPr>
                <w:sz w:val="20"/>
                <w:szCs w:val="20"/>
              </w:rPr>
            </w:pPr>
            <w:r w:rsidRPr="000320E2">
              <w:rPr>
                <w:sz w:val="20"/>
                <w:szCs w:val="20"/>
              </w:rPr>
              <w:t>TAFS, M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7A879" w14:textId="0E96C68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; 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6EF45" w14:textId="26D21BC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reatment trial aimed to reduce MT found decrease in some TAFS scores and e.g. superstition on Padua Inv</w:t>
            </w:r>
            <w:r>
              <w:rPr>
                <w:sz w:val="20"/>
                <w:szCs w:val="20"/>
              </w:rPr>
              <w:t>entory</w:t>
            </w:r>
          </w:p>
        </w:tc>
      </w:tr>
      <w:tr w:rsidR="007637EF" w:rsidRPr="00122A57" w14:paraId="1EF6BC6F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ACE00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DD706" w14:textId="3BC773D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Jonsson et al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262F9" w14:textId="21C7B099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EF949" w14:textId="576A36CB" w:rsidR="007637EF" w:rsidRPr="000320E2" w:rsidRDefault="007637EF" w:rsidP="00582B91">
            <w:pPr>
              <w:rPr>
                <w:sz w:val="20"/>
                <w:szCs w:val="20"/>
              </w:rPr>
            </w:pPr>
            <w:r w:rsidRPr="000320E2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E6C3D" w14:textId="4670B5F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; DK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B50C7" w14:textId="52588C5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er TAF-M predicted worse treatment outcome in relation to group CBT specifically</w:t>
            </w:r>
          </w:p>
        </w:tc>
      </w:tr>
      <w:tr w:rsidR="007637EF" w:rsidRPr="00122A57" w14:paraId="70105862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7B581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B0523" w14:textId="2F0577F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Yorulmaz et al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08882" w14:textId="587323BB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0B926" w14:textId="3B39703A" w:rsidR="007637EF" w:rsidRPr="000320E2" w:rsidRDefault="007637EF" w:rsidP="00582B91">
            <w:pPr>
              <w:rPr>
                <w:sz w:val="20"/>
                <w:szCs w:val="20"/>
              </w:rPr>
            </w:pPr>
            <w:r w:rsidRPr="000320E2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BD1CE" w14:textId="1EE9157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T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C8DFF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L significantly associated with paranormal beliefs when controlling depression and anxiety</w:t>
            </w:r>
          </w:p>
        </w:tc>
      </w:tr>
      <w:tr w:rsidR="007637EF" w:rsidRPr="00122A57" w14:paraId="71418B43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BA542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F9FFB" w14:textId="2AFAEE8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Yorulmaz &amp; Isik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56E7A" w14:textId="1D4659FB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93335" w14:textId="1B59390E" w:rsidR="007637EF" w:rsidRPr="000320E2" w:rsidRDefault="007637EF" w:rsidP="00582B91">
            <w:pPr>
              <w:rPr>
                <w:sz w:val="20"/>
                <w:szCs w:val="20"/>
              </w:rPr>
            </w:pPr>
            <w:r w:rsidRPr="000320E2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E359F" w14:textId="19134C0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; TR/B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BE589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ompared to Turkish, lower TAF in remigrants (esp. TAF M), and lower TAF L in Bulgarian sample. TAF M stronger predictor of OCS for Turkish sample but TAF L better predictor for other groups.</w:t>
            </w:r>
          </w:p>
        </w:tc>
      </w:tr>
      <w:tr w:rsidR="007637EF" w:rsidRPr="00122A57" w14:paraId="62BFDA8B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88904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D4C12" w14:textId="1F2048D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Aydin et al (20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A98EB" w14:textId="5C34F4F5" w:rsidR="007637EF" w:rsidRPr="00E777D4" w:rsidRDefault="007637EF" w:rsidP="00582B91">
            <w:pPr>
              <w:rPr>
                <w:sz w:val="20"/>
                <w:szCs w:val="20"/>
              </w:rPr>
            </w:pPr>
            <w:r w:rsidRPr="00E777D4">
              <w:rPr>
                <w:sz w:val="20"/>
                <w:szCs w:val="20"/>
              </w:rPr>
              <w:t>21</w:t>
            </w:r>
            <w:r w:rsidR="00F125CE" w:rsidRPr="00E777D4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C44DA" w14:textId="00606953" w:rsidR="007637EF" w:rsidRPr="000320E2" w:rsidRDefault="007637EF" w:rsidP="00582B91">
            <w:pPr>
              <w:rPr>
                <w:sz w:val="20"/>
                <w:szCs w:val="20"/>
              </w:rPr>
            </w:pPr>
            <w:r w:rsidRPr="000320E2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A31C4" w14:textId="0F9A959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T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40C7C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EM showed TAF was one vulnerability agent in the development of OCS</w:t>
            </w:r>
          </w:p>
        </w:tc>
      </w:tr>
      <w:tr w:rsidR="007637EF" w:rsidRPr="00122A57" w14:paraId="73DEC919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FFD1B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DE341" w14:textId="35CB328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Farrell et al (20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FC85B" w14:textId="5CD1C9BD" w:rsidR="007637EF" w:rsidRPr="00E777D4" w:rsidRDefault="007637EF" w:rsidP="00582B91">
            <w:pPr>
              <w:rPr>
                <w:sz w:val="20"/>
                <w:szCs w:val="20"/>
              </w:rPr>
            </w:pPr>
            <w:r w:rsidRPr="00E777D4">
              <w:rPr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40490" w14:textId="0022E97C" w:rsidR="007637EF" w:rsidRPr="000320E2" w:rsidRDefault="007637EF" w:rsidP="00582B91">
            <w:pPr>
              <w:rPr>
                <w:sz w:val="20"/>
                <w:szCs w:val="20"/>
              </w:rPr>
            </w:pPr>
            <w:r w:rsidRPr="000320E2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FDAE2" w14:textId="3159813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7-15 OCD, plus mothers; 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CF063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Found maternal metacognition/TAF was positively linked to TAF/thought suppression in younger children.</w:t>
            </w:r>
          </w:p>
        </w:tc>
      </w:tr>
      <w:tr w:rsidR="007637EF" w:rsidRPr="00122A57" w14:paraId="59888BCD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5BAB2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806D2" w14:textId="436CDBC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elgadottir et al (20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978E7" w14:textId="51BE0A62" w:rsidR="007637EF" w:rsidRPr="00E777D4" w:rsidRDefault="007637EF" w:rsidP="00582B91">
            <w:pPr>
              <w:rPr>
                <w:sz w:val="20"/>
                <w:szCs w:val="20"/>
              </w:rPr>
            </w:pPr>
            <w:r w:rsidRPr="00E777D4">
              <w:rPr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A7D0E" w14:textId="4FC4081B" w:rsidR="007637EF" w:rsidRPr="000320E2" w:rsidRDefault="007637EF" w:rsidP="00582B91">
            <w:pPr>
              <w:rPr>
                <w:sz w:val="20"/>
                <w:szCs w:val="20"/>
              </w:rPr>
            </w:pPr>
            <w:r w:rsidRPr="000320E2">
              <w:rPr>
                <w:sz w:val="20"/>
                <w:szCs w:val="20"/>
              </w:rPr>
              <w:t>MIS, 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C68F7" w14:textId="515F77A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; I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38E58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 MT associated with OCS. Icelandic sample higher MT but lower TAF-M versus Australian sample.</w:t>
            </w:r>
          </w:p>
        </w:tc>
      </w:tr>
      <w:tr w:rsidR="007637EF" w:rsidRPr="00122A57" w14:paraId="07E96A39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81C66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66898" w14:textId="0629AC06" w:rsidR="007637EF" w:rsidRPr="007A3C57" w:rsidRDefault="007637EF" w:rsidP="00582B91">
            <w:pPr>
              <w:rPr>
                <w:sz w:val="20"/>
                <w:szCs w:val="20"/>
              </w:rPr>
            </w:pPr>
            <w:r w:rsidRPr="007A3C57">
              <w:rPr>
                <w:sz w:val="20"/>
                <w:szCs w:val="20"/>
              </w:rPr>
              <w:t xml:space="preserve">McNicol &amp; Wells (2012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34064" w14:textId="1450958F" w:rsidR="007637EF" w:rsidRPr="00E777D4" w:rsidRDefault="007637EF" w:rsidP="00582B91">
            <w:pPr>
              <w:rPr>
                <w:sz w:val="20"/>
                <w:szCs w:val="20"/>
              </w:rPr>
            </w:pPr>
            <w:r w:rsidRPr="00E777D4">
              <w:rPr>
                <w:sz w:val="20"/>
                <w:szCs w:val="20"/>
              </w:rPr>
              <w:t>21</w:t>
            </w:r>
            <w:r w:rsidR="00FB0B2F" w:rsidRPr="00E777D4">
              <w:rPr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76C81" w14:textId="440DD701" w:rsidR="007637EF" w:rsidRPr="000320E2" w:rsidRDefault="007637EF" w:rsidP="00582B91">
            <w:pPr>
              <w:rPr>
                <w:sz w:val="20"/>
                <w:szCs w:val="20"/>
              </w:rPr>
            </w:pPr>
            <w:r w:rsidRPr="000320E2">
              <w:rPr>
                <w:sz w:val="20"/>
                <w:szCs w:val="20"/>
              </w:rPr>
              <w:t xml:space="preserve">TFI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A702D" w14:textId="4912E73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K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E239F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and thought object fusion predicted symptoms and distress</w:t>
            </w:r>
          </w:p>
        </w:tc>
      </w:tr>
      <w:tr w:rsidR="007637EF" w:rsidRPr="00122A57" w14:paraId="1E77069D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CCFEC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14197" w14:textId="603BF9D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erman et al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A3E14" w14:textId="31E3B090" w:rsidR="007637EF" w:rsidRPr="00E777D4" w:rsidRDefault="007637EF" w:rsidP="00582B91">
            <w:pPr>
              <w:rPr>
                <w:sz w:val="20"/>
                <w:szCs w:val="20"/>
              </w:rPr>
            </w:pPr>
            <w:r w:rsidRPr="00E777D4">
              <w:rPr>
                <w:sz w:val="20"/>
                <w:szCs w:val="20"/>
              </w:rPr>
              <w:t>1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E01D0" w14:textId="6C46CCFC" w:rsidR="007637EF" w:rsidRPr="000320E2" w:rsidRDefault="007637EF" w:rsidP="00582B91">
            <w:pPr>
              <w:rPr>
                <w:sz w:val="20"/>
                <w:szCs w:val="20"/>
              </w:rPr>
            </w:pPr>
            <w:r w:rsidRPr="000320E2">
              <w:rPr>
                <w:sz w:val="20"/>
                <w:szCs w:val="20"/>
              </w:rPr>
              <w:t>TAF induction, II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87F19" w14:textId="6F29EC0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0C9B5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ne week after TAF induction TAF M and L and urges to neutralise had dissipated</w:t>
            </w:r>
          </w:p>
        </w:tc>
      </w:tr>
      <w:tr w:rsidR="007637EF" w:rsidRPr="00122A57" w14:paraId="2AF1B59E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5710D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EEC85" w14:textId="34F69EE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ailey et al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70325" w14:textId="24E34F45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47A44" w14:textId="7CF8F188" w:rsidR="007637EF" w:rsidRPr="000320E2" w:rsidRDefault="007637EF" w:rsidP="00582B91">
            <w:pPr>
              <w:rPr>
                <w:sz w:val="20"/>
                <w:szCs w:val="20"/>
              </w:rPr>
            </w:pPr>
            <w:r w:rsidRPr="000320E2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35547" w14:textId="590061C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B3EB6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self seemed more specific to OCD than anxiety or depressive symptoms</w:t>
            </w:r>
          </w:p>
        </w:tc>
      </w:tr>
      <w:tr w:rsidR="007637EF" w:rsidRPr="00122A57" w14:paraId="247D2D74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13EA6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D2E63" w14:textId="2F21562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Fernandez de la Cruz et al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538CA" w14:textId="174F6918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95BC3" w14:textId="231827E7" w:rsidR="007637EF" w:rsidRPr="000320E2" w:rsidRDefault="007637EF" w:rsidP="00582B91">
            <w:pPr>
              <w:rPr>
                <w:sz w:val="20"/>
                <w:szCs w:val="20"/>
              </w:rPr>
            </w:pPr>
            <w:r w:rsidRPr="000320E2">
              <w:rPr>
                <w:sz w:val="20"/>
                <w:szCs w:val="20"/>
              </w:rPr>
              <w:t>C-YBO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232D7" w14:textId="5DDFE00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7-18, OCD; UK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52445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er MT scores in children with sexual obsessions, but higher overall MT.</w:t>
            </w:r>
          </w:p>
        </w:tc>
      </w:tr>
      <w:tr w:rsidR="007637EF" w:rsidRPr="00122A57" w14:paraId="3434528F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5926E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F7741" w14:textId="220DB9D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Goods et al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3CA13" w14:textId="026FFE0E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3</w:t>
            </w:r>
            <w:r w:rsidR="00E777D4" w:rsidRPr="008803B5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EC4AB" w14:textId="01584F39" w:rsidR="007637EF" w:rsidRPr="000320E2" w:rsidRDefault="007637EF" w:rsidP="00582B91">
            <w:pPr>
              <w:rPr>
                <w:sz w:val="20"/>
                <w:szCs w:val="20"/>
              </w:rPr>
            </w:pPr>
            <w:r w:rsidRPr="000320E2">
              <w:rPr>
                <w:sz w:val="20"/>
                <w:szCs w:val="20"/>
              </w:rPr>
              <w:t>IB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B959D" w14:textId="7BFFA50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; INT (mainly AT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75212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partially mediated the relationship between inferential confusion and OCS</w:t>
            </w:r>
          </w:p>
        </w:tc>
      </w:tr>
      <w:tr w:rsidR="007637EF" w:rsidRPr="00122A57" w14:paraId="7260FFD7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FFF81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9E39C" w14:textId="388775E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Jones and Bhattacharya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4483A" w14:textId="7311CB4A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DB927" w14:textId="4BA55E5E" w:rsidR="007637EF" w:rsidRPr="000320E2" w:rsidRDefault="007637EF" w:rsidP="00582B91">
            <w:pPr>
              <w:rPr>
                <w:sz w:val="20"/>
                <w:szCs w:val="20"/>
              </w:rPr>
            </w:pPr>
            <w:r w:rsidRPr="000320E2">
              <w:rPr>
                <w:sz w:val="20"/>
                <w:szCs w:val="20"/>
              </w:rPr>
              <w:t>MIS, TAF indu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4F313" w14:textId="2F99C19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, High v low OCD; UK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DD495" w14:textId="7C90995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Precuneus activity associated with self-reported TAF, and higher in high OCD group</w:t>
            </w:r>
          </w:p>
        </w:tc>
      </w:tr>
      <w:tr w:rsidR="007637EF" w:rsidRPr="00122A57" w14:paraId="47291980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3BF4A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E27D0" w14:textId="2763223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elles et al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FBD74" w14:textId="74125E31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A3DAA" w14:textId="0FBF778D" w:rsidR="007637EF" w:rsidRPr="000320E2" w:rsidRDefault="007637EF" w:rsidP="00582B91">
            <w:pPr>
              <w:rPr>
                <w:sz w:val="20"/>
                <w:szCs w:val="20"/>
              </w:rPr>
            </w:pPr>
            <w:r w:rsidRPr="000320E2">
              <w:rPr>
                <w:sz w:val="20"/>
                <w:szCs w:val="20"/>
              </w:rPr>
              <w:t>CYBO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C7A33" w14:textId="23BA300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 child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8CF64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ore MT in the older children (10-18) versus younger (3-9)</w:t>
            </w:r>
          </w:p>
        </w:tc>
      </w:tr>
      <w:tr w:rsidR="007637EF" w:rsidRPr="00122A57" w14:paraId="4D4A7F1E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42C1A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CAACE" w14:textId="7C77630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oorian et al (201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3C23B" w14:textId="486CF40A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14DA5" w14:textId="7FFAD03F" w:rsidR="007637EF" w:rsidRPr="000320E2" w:rsidRDefault="007637EF" w:rsidP="00582B91">
            <w:pPr>
              <w:rPr>
                <w:sz w:val="20"/>
                <w:szCs w:val="20"/>
              </w:rPr>
            </w:pPr>
            <w:r w:rsidRPr="000320E2">
              <w:rPr>
                <w:sz w:val="20"/>
                <w:szCs w:val="20"/>
              </w:rPr>
              <w:t>TAFSQ-A, OB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C7E3F" w14:textId="35A2E50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 Adolesc 13-16; 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3FF6B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likelihood predicts superstition and mental compusions. TAF predicts OCS after controlling for depression</w:t>
            </w:r>
          </w:p>
        </w:tc>
      </w:tr>
      <w:tr w:rsidR="007637EF" w:rsidRPr="00122A57" w14:paraId="7529E96D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B742C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48064" w14:textId="487F24D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Ekinci and Ekinci (20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44926" w14:textId="3BF71338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3</w:t>
            </w:r>
            <w:r w:rsidR="00E777D4" w:rsidRPr="008803B5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E7650" w14:textId="4B95726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DA9D1" w14:textId="549D4CB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, NU; T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866BB" w14:textId="658084A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In OCD, TAF-M was positively related to self certainty, but negatively to self-reflectiveness</w:t>
            </w:r>
          </w:p>
        </w:tc>
      </w:tr>
      <w:tr w:rsidR="007637EF" w:rsidRPr="00122A57" w14:paraId="1B4697A0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CDE1A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16DAE" w14:textId="26598BF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Reuman et al (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D3537" w14:textId="4EB72BC2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964B4" w14:textId="5429442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94BF2" w14:textId="64F88C6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354BD" w14:textId="69C3FD0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L associated with contamination, unacceptable thoughts, responsibility but not symmetry</w:t>
            </w:r>
          </w:p>
        </w:tc>
      </w:tr>
      <w:tr w:rsidR="007637EF" w:rsidRPr="00122A57" w14:paraId="5C0561AB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39B1B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24DAD" w14:textId="340E405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iwiec et al (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A6EBF" w14:textId="3F0066A4" w:rsidR="007637EF" w:rsidRPr="007B148D" w:rsidRDefault="007637EF" w:rsidP="00582B91">
            <w:pPr>
              <w:rPr>
                <w:sz w:val="20"/>
                <w:szCs w:val="20"/>
              </w:rPr>
            </w:pPr>
            <w:r w:rsidRPr="007B148D">
              <w:rPr>
                <w:sz w:val="20"/>
                <w:szCs w:val="20"/>
              </w:rPr>
              <w:t>2</w:t>
            </w:r>
            <w:r w:rsidR="00FB0B2F" w:rsidRPr="007B148D">
              <w:rPr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AAADB" w14:textId="5732954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97891" w14:textId="6885F82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 with intrusive thoughts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30076" w14:textId="1FE9DCB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howed cognitive bias modification can reduce TAF</w:t>
            </w:r>
          </w:p>
        </w:tc>
      </w:tr>
      <w:tr w:rsidR="007637EF" w:rsidRPr="00122A57" w14:paraId="6C3E6172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0BCCE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802F4" w14:textId="763EF22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Fergus &amp; Rowatt (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4342C" w14:textId="6713C33B" w:rsidR="007637EF" w:rsidRPr="007B148D" w:rsidRDefault="007637EF" w:rsidP="00582B91">
            <w:pPr>
              <w:rPr>
                <w:sz w:val="20"/>
                <w:szCs w:val="20"/>
              </w:rPr>
            </w:pPr>
            <w:r w:rsidRPr="007B148D">
              <w:rPr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6157E" w14:textId="141FED4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, TAF indu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36E38" w14:textId="318CB0F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84651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was associated with mental contamination (e.g feeling dirty, need to neutralize) after induction</w:t>
            </w:r>
          </w:p>
        </w:tc>
      </w:tr>
      <w:tr w:rsidR="007637EF" w:rsidRPr="00122A57" w14:paraId="6A694505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D5251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BC9A9" w14:textId="31B3E3D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Jacoby et al (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88E8A" w14:textId="3031EF24" w:rsidR="007637EF" w:rsidRPr="007B148D" w:rsidRDefault="007637EF" w:rsidP="00582B91">
            <w:pPr>
              <w:rPr>
                <w:sz w:val="20"/>
                <w:szCs w:val="20"/>
              </w:rPr>
            </w:pPr>
            <w:r w:rsidRPr="007B148D">
              <w:rPr>
                <w:sz w:val="20"/>
                <w:szCs w:val="20"/>
              </w:rPr>
              <w:t>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4493D" w14:textId="0FBE806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-TAF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A71C5" w14:textId="7DB56F2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B466C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 TAF scale correlated with other measures of contamination e.g. contamination cognitions</w:t>
            </w:r>
          </w:p>
        </w:tc>
      </w:tr>
      <w:tr w:rsidR="007637EF" w:rsidRPr="00122A57" w14:paraId="1798B1ED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9BBF6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CC2D4" w14:textId="6CB6E79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Fite et al (20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F0744" w14:textId="2A81437F" w:rsidR="007637EF" w:rsidRPr="007B148D" w:rsidRDefault="007637EF" w:rsidP="00582B91">
            <w:pPr>
              <w:rPr>
                <w:sz w:val="20"/>
                <w:szCs w:val="20"/>
              </w:rPr>
            </w:pPr>
            <w:r w:rsidRPr="007B148D">
              <w:rPr>
                <w:sz w:val="20"/>
                <w:szCs w:val="20"/>
              </w:rPr>
              <w:t>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B1F86" w14:textId="2665B03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IB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52FB8" w14:textId="60CAAE2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49018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MT as a mediator of OCD symptoms predicted by greater perceptions of responsibility, threat, or importance of controlling thoughts. </w:t>
            </w:r>
          </w:p>
        </w:tc>
      </w:tr>
      <w:tr w:rsidR="007637EF" w:rsidRPr="00122A57" w14:paraId="40AB69B4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E9655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A0E6C" w14:textId="2B27C59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Kim &amp; Lee (20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D8B0D" w14:textId="1160A699" w:rsidR="007637EF" w:rsidRPr="007B148D" w:rsidRDefault="007637EF" w:rsidP="00582B91">
            <w:pPr>
              <w:rPr>
                <w:sz w:val="20"/>
                <w:szCs w:val="20"/>
              </w:rPr>
            </w:pPr>
            <w:r w:rsidRPr="007B148D">
              <w:rPr>
                <w:sz w:val="20"/>
                <w:szCs w:val="20"/>
              </w:rPr>
              <w:t>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83361" w14:textId="499A680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7EAAE" w14:textId="3A07D7A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, NC; K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2D1E8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DOCS unacceptable thoughts positively predicted by TAF LO but negatively predicted by TAF LS. No such effects for OCI-R.</w:t>
            </w:r>
          </w:p>
        </w:tc>
      </w:tr>
      <w:tr w:rsidR="007637EF" w:rsidRPr="00122A57" w14:paraId="41411099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84E23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A784C" w14:textId="37FD7E1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Pennequin et al (20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4A393" w14:textId="32F92042" w:rsidR="007637EF" w:rsidRPr="007B148D" w:rsidRDefault="007637EF" w:rsidP="00582B91">
            <w:pPr>
              <w:rPr>
                <w:sz w:val="20"/>
                <w:szCs w:val="20"/>
              </w:rPr>
            </w:pPr>
            <w:r w:rsidRPr="007B148D">
              <w:rPr>
                <w:sz w:val="20"/>
                <w:szCs w:val="20"/>
              </w:rPr>
              <w:t>3</w:t>
            </w:r>
            <w:r w:rsidR="007B148D" w:rsidRPr="007B148D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5BE72" w14:textId="2C723FA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KIDCO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7F627" w14:textId="42964D7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8-12 NC; F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B0EBC" w14:textId="2EA4E52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was linked to metacognition and solving problem</w:t>
            </w:r>
            <w:r>
              <w:rPr>
                <w:sz w:val="20"/>
                <w:szCs w:val="20"/>
              </w:rPr>
              <w:t>s</w:t>
            </w:r>
          </w:p>
        </w:tc>
      </w:tr>
      <w:tr w:rsidR="007637EF" w:rsidRPr="00122A57" w14:paraId="5B515A1E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6904D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AC830" w14:textId="52F7B3B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oughtrey et al (20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07D01" w14:textId="6BBD176F" w:rsidR="007637EF" w:rsidRPr="007B148D" w:rsidRDefault="007637EF" w:rsidP="00582B91">
            <w:pPr>
              <w:rPr>
                <w:sz w:val="20"/>
                <w:szCs w:val="20"/>
              </w:rPr>
            </w:pPr>
            <w:r w:rsidRPr="007B148D">
              <w:rPr>
                <w:sz w:val="20"/>
                <w:szCs w:val="20"/>
              </w:rPr>
              <w:t>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EE122" w14:textId="6403668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  <w:r>
              <w:rPr>
                <w:sz w:val="20"/>
                <w:szCs w:val="20"/>
              </w:rPr>
              <w:t>, VOCI-M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FAD64" w14:textId="2C2032E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; UK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BBF93" w14:textId="6D921C9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ental contamination was common and related to specific TAF and more general TA</w:t>
            </w:r>
          </w:p>
        </w:tc>
      </w:tr>
      <w:tr w:rsidR="007637EF" w:rsidRPr="00122A57" w14:paraId="14C5CC13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B2A81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A8F7F" w14:textId="2C4721B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Lee et al (20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7C2A8" w14:textId="31BF9FB1" w:rsidR="007637EF" w:rsidRPr="007B148D" w:rsidRDefault="007637EF" w:rsidP="00582B91">
            <w:pPr>
              <w:rPr>
                <w:sz w:val="20"/>
                <w:szCs w:val="20"/>
              </w:rPr>
            </w:pPr>
            <w:r w:rsidRPr="007B148D">
              <w:rPr>
                <w:sz w:val="20"/>
                <w:szCs w:val="20"/>
              </w:rPr>
              <w:t>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FE5E8" w14:textId="66DDE3E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TAFS, TAF inductio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3EF56" w14:textId="3561D2F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; K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1B266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egative TAF, relative to positive TAF, recruits insula, med PFC, precuneus, GP and thalamus</w:t>
            </w:r>
          </w:p>
        </w:tc>
      </w:tr>
      <w:tr w:rsidR="007637EF" w:rsidRPr="00122A57" w14:paraId="4D23D558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2A04A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BF0E1" w14:textId="669179FC" w:rsidR="007637EF" w:rsidRPr="00582B91" w:rsidRDefault="007637EF" w:rsidP="00582B91">
            <w:pPr>
              <w:rPr>
                <w:sz w:val="20"/>
                <w:szCs w:val="20"/>
              </w:rPr>
            </w:pPr>
            <w:r w:rsidRPr="00582B91">
              <w:rPr>
                <w:sz w:val="20"/>
                <w:szCs w:val="20"/>
              </w:rPr>
              <w:t>Marazziti et al (20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2CA14" w14:textId="7339E73F" w:rsidR="007637EF" w:rsidRPr="007B148D" w:rsidRDefault="00F125CE" w:rsidP="00582B91">
            <w:pPr>
              <w:rPr>
                <w:sz w:val="20"/>
                <w:szCs w:val="20"/>
              </w:rPr>
            </w:pPr>
            <w:r w:rsidRPr="007B148D">
              <w:rPr>
                <w:sz w:val="20"/>
                <w:szCs w:val="20"/>
              </w:rPr>
              <w:t>2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4B1D8" w14:textId="7E275D5D" w:rsidR="007637EF" w:rsidRPr="00582B91" w:rsidRDefault="007637EF" w:rsidP="00582B91">
            <w:pPr>
              <w:rPr>
                <w:sz w:val="20"/>
                <w:szCs w:val="20"/>
              </w:rPr>
            </w:pPr>
            <w:r w:rsidRPr="00582B91">
              <w:rPr>
                <w:sz w:val="20"/>
                <w:szCs w:val="20"/>
              </w:rPr>
              <w:t>MT own questio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78E99" w14:textId="24A341F5" w:rsidR="007637EF" w:rsidRPr="00582B91" w:rsidRDefault="007637EF" w:rsidP="00582B91">
            <w:pPr>
              <w:rPr>
                <w:sz w:val="20"/>
                <w:szCs w:val="20"/>
              </w:rPr>
            </w:pPr>
            <w:r w:rsidRPr="00582B91">
              <w:rPr>
                <w:sz w:val="20"/>
                <w:szCs w:val="20"/>
              </w:rPr>
              <w:t>NC (tennis, non-tennis); I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66956" w14:textId="77777777" w:rsidR="007637EF" w:rsidRPr="00582B91" w:rsidRDefault="007637EF" w:rsidP="00582B91">
            <w:pPr>
              <w:rPr>
                <w:sz w:val="20"/>
                <w:szCs w:val="20"/>
              </w:rPr>
            </w:pPr>
            <w:r w:rsidRPr="00582B91">
              <w:rPr>
                <w:sz w:val="20"/>
                <w:szCs w:val="20"/>
              </w:rPr>
              <w:t>More MT in athletes. 23/25 exhibited MT and superstitious behaviours e.g. colour of clothes</w:t>
            </w:r>
          </w:p>
        </w:tc>
      </w:tr>
      <w:tr w:rsidR="007637EF" w:rsidRPr="00122A57" w14:paraId="5472F93E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C6749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33EF3" w14:textId="374AFB4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enatti et al (20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800CA" w14:textId="1CA78B4B" w:rsidR="007637EF" w:rsidRPr="007B148D" w:rsidRDefault="007637EF" w:rsidP="00582B91">
            <w:pPr>
              <w:rPr>
                <w:sz w:val="20"/>
                <w:szCs w:val="20"/>
              </w:rPr>
            </w:pPr>
            <w:r w:rsidRPr="007B148D">
              <w:rPr>
                <w:sz w:val="20"/>
                <w:szCs w:val="20"/>
              </w:rPr>
              <w:t>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2CB9E" w14:textId="7026B4C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YBO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A2FFB" w14:textId="1E5B2FF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; I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FAA3E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remained in the milder state i.e. for patients who were considered to have improved over time</w:t>
            </w:r>
          </w:p>
        </w:tc>
      </w:tr>
      <w:tr w:rsidR="007637EF" w:rsidRPr="00122A57" w14:paraId="015B8129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0AEF1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43136" w14:textId="64C0827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ares et al (20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D2B2B" w14:textId="43CBD99F" w:rsidR="007637EF" w:rsidRPr="007B148D" w:rsidRDefault="007637EF" w:rsidP="00582B91">
            <w:pPr>
              <w:rPr>
                <w:sz w:val="20"/>
                <w:szCs w:val="20"/>
              </w:rPr>
            </w:pPr>
            <w:r w:rsidRPr="007B148D">
              <w:rPr>
                <w:sz w:val="20"/>
                <w:szCs w:val="20"/>
              </w:rPr>
              <w:t>2</w:t>
            </w:r>
            <w:r w:rsidR="00FB0B2F" w:rsidRPr="007B148D">
              <w:rPr>
                <w:sz w:val="20"/>
                <w:szCs w:val="20"/>
              </w:rPr>
              <w:t>2</w:t>
            </w:r>
            <w:r w:rsidR="005D0532" w:rsidRPr="007B148D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0C068" w14:textId="293CB6A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21CD1" w14:textId="7456E3F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838E4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induction task linked to anxiety in general rather than just TAF</w:t>
            </w:r>
          </w:p>
        </w:tc>
      </w:tr>
      <w:tr w:rsidR="007637EF" w:rsidRPr="00122A57" w14:paraId="509B375B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6BED0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2FEE4" w14:textId="5702B5A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Fite &amp; Magee (2022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F4130" w14:textId="0CF0C265" w:rsidR="007637EF" w:rsidRPr="007B148D" w:rsidRDefault="007637EF" w:rsidP="00582B91">
            <w:pPr>
              <w:rPr>
                <w:sz w:val="20"/>
                <w:szCs w:val="20"/>
              </w:rPr>
            </w:pPr>
            <w:r w:rsidRPr="007B148D">
              <w:rPr>
                <w:sz w:val="20"/>
                <w:szCs w:val="20"/>
              </w:rPr>
              <w:t>2</w:t>
            </w:r>
            <w:r w:rsidR="00FB0B2F" w:rsidRPr="007B148D">
              <w:rPr>
                <w:sz w:val="20"/>
                <w:szCs w:val="20"/>
              </w:rPr>
              <w:t>2</w:t>
            </w:r>
            <w:r w:rsidR="005D0532" w:rsidRPr="007B148D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94130" w14:textId="33D2C65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IBI, TAF (IT) indu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6B428" w14:textId="61589E1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 (33% over OCI-R cutoff)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A18ED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related to worry after induction rather than neutralisation, responsibility etc.</w:t>
            </w:r>
          </w:p>
        </w:tc>
      </w:tr>
      <w:tr w:rsidR="007637EF" w:rsidRPr="00122A57" w14:paraId="6908347A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77041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A516B" w14:textId="12BBDB2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Jellinek et al (20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ABFD9" w14:textId="3A8CE66F" w:rsidR="007637EF" w:rsidRPr="007B148D" w:rsidRDefault="007637EF" w:rsidP="00582B91">
            <w:pPr>
              <w:rPr>
                <w:sz w:val="20"/>
                <w:szCs w:val="20"/>
              </w:rPr>
            </w:pPr>
            <w:r w:rsidRPr="007B148D">
              <w:rPr>
                <w:sz w:val="20"/>
                <w:szCs w:val="20"/>
              </w:rPr>
              <w:t>2</w:t>
            </w:r>
            <w:r w:rsidR="00FB0B2F" w:rsidRPr="007B148D">
              <w:rPr>
                <w:sz w:val="20"/>
                <w:szCs w:val="20"/>
              </w:rPr>
              <w:t>2</w:t>
            </w:r>
            <w:r w:rsidR="005D0532" w:rsidRPr="007B148D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24D9D" w14:textId="4197EFB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induction, TAF Q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84E6A" w14:textId="3F1F5D1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 Therapists; D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4EBD5" w14:textId="06F714A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TAF (more avoidance and neutralisation after induction) was related to therapists less likely to use ERP as OCD therapy </w:t>
            </w:r>
          </w:p>
        </w:tc>
      </w:tr>
      <w:tr w:rsidR="007637EF" w:rsidRPr="00122A57" w14:paraId="575393A3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20DF3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E171D" w14:textId="61E7722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Lee et al (20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4BB6C" w14:textId="61D90C8E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9ACD9" w14:textId="1188CC9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, TAF indu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8B73B" w14:textId="6D502FE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, NC; K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A2754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er TAF in OCD; salience network showed lower power in low freq domain of salience network during TAF induction</w:t>
            </w:r>
          </w:p>
        </w:tc>
      </w:tr>
      <w:tr w:rsidR="007637EF" w:rsidRPr="00122A57" w14:paraId="446B3E1D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3B10D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C1B95" w14:textId="32D9250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Lee et al (20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E9C2E" w14:textId="0EB7D8DD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B177E" w14:textId="53B23A2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, OBQ, TAF indu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11A10" w14:textId="0D2770B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, NC; K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190C2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CC -left insula FC positively correlated with TAF in the OCD group, as well as responsibility</w:t>
            </w:r>
          </w:p>
        </w:tc>
      </w:tr>
      <w:tr w:rsidR="007637EF" w:rsidRPr="00122A57" w14:paraId="6754BFDC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ABDFE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7A2D9" w14:textId="4F6734F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urhan et al (20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1E3E5" w14:textId="3BC78B6E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F360C" w14:textId="6151BA8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954B0" w14:textId="54F607D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; T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28DBF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Lower TAF one of the predictors of effectiveness of CBGT for OCD</w:t>
            </w:r>
          </w:p>
        </w:tc>
      </w:tr>
      <w:tr w:rsidR="007637EF" w:rsidRPr="00122A57" w14:paraId="66F4F30F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15535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E9685" w14:textId="5EE0956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ansmeier et al (20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63D29" w14:textId="45D66CFB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10BA2" w14:textId="7335562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, TAF indu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84336" w14:textId="3E3B8CC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, inc. OCD; D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72C23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Induction increased TAF and shame, related to attitude to violence as induction was violence, but not related to TAF trait beliefs or religiosity</w:t>
            </w:r>
          </w:p>
        </w:tc>
      </w:tr>
      <w:tr w:rsidR="007637EF" w:rsidRPr="00122A57" w14:paraId="46FFE512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D7711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DA13E" w14:textId="334388E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Lee et al (20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E5057" w14:textId="31463D4D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F87BD" w14:textId="4C4E14E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indu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72AAF" w14:textId="0337ACD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, NC; K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D7149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scores higher for OCD group. Correlation between TAF and RT in HC but not OCD. OCD RT correlated with guilt.</w:t>
            </w:r>
          </w:p>
        </w:tc>
      </w:tr>
      <w:tr w:rsidR="007637EF" w:rsidRPr="00122A57" w14:paraId="286B2C93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3BE6D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D4219" w14:textId="29F3353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uellet-Courtois &amp; Radomsky (20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AE695" w14:textId="1E2E2D27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DA581" w14:textId="58028CD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31954" w14:textId="24125D3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C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FB90D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oral disgust stimuli elicited greater TAF than core disgust especially in those high in contamination fear</w:t>
            </w:r>
          </w:p>
        </w:tc>
      </w:tr>
      <w:tr w:rsidR="007637EF" w:rsidRPr="00122A57" w14:paraId="60484ADF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9B8D4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4640C" w14:textId="0099416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etin et al (20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F38AA" w14:textId="110C3C71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F01B2" w14:textId="1598E477" w:rsidR="007637EF" w:rsidRPr="000E028E" w:rsidRDefault="007637EF" w:rsidP="00582B91">
            <w:pPr>
              <w:rPr>
                <w:sz w:val="20"/>
                <w:szCs w:val="20"/>
              </w:rPr>
            </w:pPr>
            <w:r w:rsidRPr="00617247">
              <w:rPr>
                <w:sz w:val="20"/>
                <w:szCs w:val="20"/>
              </w:rPr>
              <w:t>TAFS, M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0BB45" w14:textId="2C82DB1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 v HC; T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D02FB" w14:textId="4FE0399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er TAF in OCD group. High MIS scores linked to obsessions and hoarding</w:t>
            </w:r>
          </w:p>
        </w:tc>
      </w:tr>
      <w:tr w:rsidR="007637EF" w:rsidRPr="00122A57" w14:paraId="59C9A71E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D383C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32CDE" w14:textId="39DC32D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Farouk et al (20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EA001" w14:textId="088A91B8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CF6AC" w14:textId="64C7C92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FFCE6" w14:textId="666BCDB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; E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5EA47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correlated with OCD symptoms related to aggression and global distress</w:t>
            </w:r>
          </w:p>
        </w:tc>
      </w:tr>
      <w:tr w:rsidR="007637EF" w:rsidRPr="00122A57" w14:paraId="6E2B8009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D1785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C1930" w14:textId="23FD18B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Lee et al (20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E58AA" w14:textId="268C84B8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F3867" w14:textId="7DC5793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, TAF indu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3ABE6" w14:textId="50C33FD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; K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6605B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Precuneus connectivity occurred alongside changes in TAF scores </w:t>
            </w:r>
          </w:p>
        </w:tc>
      </w:tr>
      <w:tr w:rsidR="007637EF" w:rsidRPr="00122A57" w14:paraId="38ACDA84" w14:textId="77777777" w:rsidTr="00A268CC">
        <w:trPr>
          <w:trHeight w:val="498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BD893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Ds/traits</w:t>
            </w:r>
            <w:r w:rsidRPr="000E028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04A42" w14:textId="5BD820A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Raine (199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3F711" w14:textId="08822848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D8B10" w14:textId="47A2B3F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CAA6C" w14:textId="1CC294B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2C142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Females higher OBMT than males</w:t>
            </w:r>
          </w:p>
        </w:tc>
      </w:tr>
      <w:tr w:rsidR="007637EF" w:rsidRPr="00122A57" w14:paraId="74C03609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7D61D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E0069" w14:textId="0D100EC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Poreh et al (199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82B07" w14:textId="0EC0D4D6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288E0" w14:textId="3EC50A0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9ACDA" w14:textId="0035F3D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8F8DD" w14:textId="680D1C8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he schizotypy scales correlated with high scores on the nonverbal portion of the creativity tests and with a left ear preference to dichotically presented verbal stimuli</w:t>
            </w:r>
          </w:p>
        </w:tc>
      </w:tr>
      <w:tr w:rsidR="007637EF" w:rsidRPr="00122A57" w14:paraId="5F1AED6B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22E30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28B54" w14:textId="303E41E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Roth and Baribeau (199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443A9" w14:textId="3C5C0835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7EF94" w14:textId="5348B15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EFE59" w14:textId="4853031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C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0604A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ore MT in females versus males</w:t>
            </w:r>
          </w:p>
        </w:tc>
      </w:tr>
      <w:tr w:rsidR="007637EF" w:rsidRPr="00122A57" w14:paraId="4FFCBB48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30980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02EFF" w14:textId="6D26ED6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obin et al (200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C1A6E" w14:textId="5599F503" w:rsidR="007637EF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7A8A8" w14:textId="606BD980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S, mod.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DFB77" w14:textId="498D233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4D42E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absent in 39% of sample and otherwise usually mild-moderate</w:t>
            </w:r>
          </w:p>
        </w:tc>
      </w:tr>
      <w:tr w:rsidR="007637EF" w:rsidRPr="00122A57" w14:paraId="25F8C91C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99971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0472F" w14:textId="69FE984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hang and Lenzenweger (20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58A98" w14:textId="1309B565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7CCB0" w14:textId="760AD38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44404" w14:textId="7DFBC92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Z FDR, NC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2439E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/OB scores associated with poor performance on 2 point somatosensory distinction task</w:t>
            </w:r>
          </w:p>
        </w:tc>
      </w:tr>
      <w:tr w:rsidR="007637EF" w:rsidRPr="00122A57" w14:paraId="1287A0A6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8004D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06E99" w14:textId="6B18736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orgersen et al (20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95D51" w14:textId="3D16016A" w:rsidR="007637EF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FE19C" w14:textId="6FC3A2E4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F0B72" w14:textId="2B713B1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Z, FDR (inc. twins), NC, Axis I/II disorder; NO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6CBDD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high among the MZ twins of those with SPD</w:t>
            </w:r>
          </w:p>
        </w:tc>
      </w:tr>
      <w:tr w:rsidR="007637EF" w:rsidRPr="00122A57" w14:paraId="2A790C3D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ABF17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1DDCD" w14:textId="0FD4FBC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Dickey et al (20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77602" w14:textId="1BC94A7E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6D278" w14:textId="05431E3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CID I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52D00" w14:textId="0730BAF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 (inc SPD)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BFF96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specifically associated with smaller right fusiform volumes in SPD</w:t>
            </w:r>
          </w:p>
        </w:tc>
      </w:tr>
      <w:tr w:rsidR="007637EF" w:rsidRPr="00122A57" w14:paraId="6173F3E9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74579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0E71B" w14:textId="60E799D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ason et al (20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40FEC" w14:textId="134FF9C1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EE0D6" w14:textId="1873591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43182" w14:textId="179BCED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R PSYCH; 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C11CF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items some of the most predictive of transition to psychosis</w:t>
            </w:r>
          </w:p>
        </w:tc>
      </w:tr>
      <w:tr w:rsidR="007637EF" w:rsidRPr="00122A57" w14:paraId="3F957745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116F3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A31EE" w14:textId="56A83BE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tefanis et al (20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0642F" w14:textId="22FD10B6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A6682" w14:textId="03083E4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B4433" w14:textId="6A3F661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Young army conscripts; G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40A20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er MT in young men from urban v rural areas</w:t>
            </w:r>
          </w:p>
        </w:tc>
      </w:tr>
      <w:tr w:rsidR="007637EF" w:rsidRPr="00122A57" w14:paraId="223281CD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D6B01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EF681" w14:textId="75037F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Lee et al (200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EDC5D" w14:textId="65572478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39758" w14:textId="4F1A72A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1D4C5" w14:textId="302BF88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C868D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he relationship between TAF L and OCD symptoms was significantly attenuated after controlling for schizotypal traits. TAF M demonstrated negligible association with OCD, depression, or schizotypal traits.</w:t>
            </w:r>
          </w:p>
        </w:tc>
      </w:tr>
      <w:tr w:rsidR="007637EF" w:rsidRPr="00122A57" w14:paraId="52FC19BE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A6041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B5BBA" w14:textId="3D1D5B5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erle et al (20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31588" w14:textId="5905EBAE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2</w:t>
            </w:r>
            <w:r w:rsidR="000D4D7D" w:rsidRPr="008803B5">
              <w:rPr>
                <w:sz w:val="20"/>
                <w:szCs w:val="20"/>
              </w:rPr>
              <w:t>0</w:t>
            </w:r>
            <w:r w:rsidR="0011137C" w:rsidRPr="008803B5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ADEA9" w14:textId="55DDE71C" w:rsidR="007637EF" w:rsidRPr="00617247" w:rsidRDefault="007637EF" w:rsidP="00582B91">
            <w:pPr>
              <w:rPr>
                <w:sz w:val="20"/>
                <w:szCs w:val="20"/>
              </w:rPr>
            </w:pPr>
            <w:r w:rsidRPr="00617247">
              <w:rPr>
                <w:sz w:val="20"/>
                <w:szCs w:val="20"/>
              </w:rPr>
              <w:t>TAFS, M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CEF69" w14:textId="2B7E9D2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Z, NC; 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945EC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er ratings for TAF L, magical ideation and OC symptoms in SZ</w:t>
            </w:r>
          </w:p>
        </w:tc>
      </w:tr>
      <w:tr w:rsidR="007637EF" w:rsidRPr="00122A57" w14:paraId="0F05B45A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471E8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2A0A2" w14:textId="4C103FB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Yung et al (20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9F7BA" w14:textId="0B085191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1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9280A" w14:textId="429BD697" w:rsidR="007637EF" w:rsidRPr="00617247" w:rsidRDefault="007637EF" w:rsidP="00582B91">
            <w:pPr>
              <w:rPr>
                <w:sz w:val="20"/>
                <w:szCs w:val="20"/>
              </w:rPr>
            </w:pPr>
            <w:r w:rsidRPr="00617247">
              <w:rPr>
                <w:sz w:val="20"/>
                <w:szCs w:val="20"/>
              </w:rPr>
              <w:t>CA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1E286" w14:textId="1D36FE8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Youth psychiatric service, non-psychotic; 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BEED1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not associated with poor functioning unless with distress</w:t>
            </w:r>
          </w:p>
        </w:tc>
      </w:tr>
      <w:tr w:rsidR="007637EF" w:rsidRPr="00122A57" w14:paraId="2DBD3AB1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48DCD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0D8A7" w14:textId="451C782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Kabakci et al (20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596CE" w14:textId="709C63A3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436B7" w14:textId="31155288" w:rsidR="007637EF" w:rsidRPr="00617247" w:rsidRDefault="007637EF" w:rsidP="00582B91">
            <w:pPr>
              <w:rPr>
                <w:sz w:val="20"/>
                <w:szCs w:val="20"/>
              </w:rPr>
            </w:pPr>
            <w:r w:rsidRPr="00617247">
              <w:rPr>
                <w:sz w:val="20"/>
                <w:szCs w:val="20"/>
              </w:rPr>
              <w:t>TAFS, M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3DF3A" w14:textId="1721A3F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Z, NC; T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77841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Patients higher scores on TAF L Others but not on Self; tendency to get higher scores on TAF M</w:t>
            </w:r>
          </w:p>
        </w:tc>
      </w:tr>
      <w:tr w:rsidR="007637EF" w:rsidRPr="00122A57" w14:paraId="0F4798BE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1736A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57E8D" w14:textId="290ADAB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orlett et al (20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FEFAA" w14:textId="6FB5837D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4C749" w14:textId="1647FA8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MI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DE9C1" w14:textId="079B915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; UK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D475D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 MT linked to false memories on word list task</w:t>
            </w:r>
          </w:p>
        </w:tc>
      </w:tr>
      <w:tr w:rsidR="007637EF" w:rsidRPr="00122A57" w14:paraId="10C55F21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B6F37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661AD" w14:textId="79F7107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Yung et al (20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116F7" w14:textId="3237B25D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E1BBD" w14:textId="669EF59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A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AFF18" w14:textId="2F575CE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928F6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only weakly related to functioning and depression</w:t>
            </w:r>
          </w:p>
        </w:tc>
      </w:tr>
      <w:tr w:rsidR="007637EF" w:rsidRPr="00122A57" w14:paraId="78CE566B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F2ED4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483E9" w14:textId="7FE5B63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teel et al (20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7F117" w14:textId="68E86C48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55616" w14:textId="7A7BE0C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T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47F08" w14:textId="72990CF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K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A251C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Experience of PA/SA not linked to high MT (but was to paranoia and UPE)</w:t>
            </w:r>
          </w:p>
        </w:tc>
      </w:tr>
      <w:tr w:rsidR="007637EF" w:rsidRPr="00122A57" w14:paraId="0000F55E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6505E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5E59D" w14:textId="04B9C3A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uris and Merckelbach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D7DDE" w14:textId="00CF18D2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68C1C" w14:textId="0B47EDE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9BA01" w14:textId="572FCA6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NL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19C2A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Positive correlations between TAF and various aspects of schizotypy but not after controlling for fantasy proneness</w:t>
            </w:r>
          </w:p>
        </w:tc>
      </w:tr>
      <w:tr w:rsidR="007637EF" w:rsidRPr="00122A57" w14:paraId="2C8A608D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1BF3C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24174" w14:textId="13B9C05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Fonseca-Pedrero et al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86029" w14:textId="75C4A093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5F2E8" w14:textId="793DD39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ESQUIZO-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47A30" w14:textId="28E0E79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 adolesc.; 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036FE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Prevalence of 43% of MT in the community sample</w:t>
            </w:r>
          </w:p>
        </w:tc>
      </w:tr>
      <w:tr w:rsidR="007637EF" w:rsidRPr="00122A57" w14:paraId="0C369187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6D67D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F6E60" w14:textId="42D9693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Armando et al (20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07E8D" w14:textId="2A4B33E3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A211B" w14:textId="665FD0F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A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4E68B" w14:textId="5581533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I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D4540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was identified in 64.3% of the sample.</w:t>
            </w:r>
          </w:p>
        </w:tc>
      </w:tr>
      <w:tr w:rsidR="007637EF" w:rsidRPr="00122A57" w14:paraId="1B7E0C50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9A363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DE168" w14:textId="52763EF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Fonseca-Pedrero et al (20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F896C" w14:textId="356F2266" w:rsidR="007637EF" w:rsidRPr="001452F3" w:rsidRDefault="007637EF" w:rsidP="00582B91">
            <w:pPr>
              <w:rPr>
                <w:sz w:val="20"/>
                <w:szCs w:val="20"/>
              </w:rPr>
            </w:pPr>
            <w:r w:rsidRPr="001452F3">
              <w:rPr>
                <w:sz w:val="20"/>
                <w:szCs w:val="20"/>
              </w:rPr>
              <w:t>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D47D2" w14:textId="125C0AD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ESQUIZO-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9127D" w14:textId="7978A9E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; 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71F06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Greater MT for females versus males</w:t>
            </w:r>
          </w:p>
        </w:tc>
      </w:tr>
      <w:tr w:rsidR="007637EF" w:rsidRPr="00122A57" w14:paraId="693B76E2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B1874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5E73E" w14:textId="19388C3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Ribolsi et al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8D46E" w14:textId="35B037B7" w:rsidR="007637EF" w:rsidRPr="001452F3" w:rsidRDefault="007637EF" w:rsidP="00582B91">
            <w:pPr>
              <w:rPr>
                <w:sz w:val="20"/>
                <w:szCs w:val="20"/>
              </w:rPr>
            </w:pPr>
            <w:r w:rsidRPr="001452F3">
              <w:rPr>
                <w:sz w:val="20"/>
                <w:szCs w:val="20"/>
              </w:rPr>
              <w:t>9</w:t>
            </w:r>
            <w:r w:rsidR="00FB0B2F" w:rsidRPr="001452F3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50BD8" w14:textId="7128D8F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41A89" w14:textId="3249630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; I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AD508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 MT associated with reduced leftward bias on line bisection.</w:t>
            </w:r>
          </w:p>
        </w:tc>
      </w:tr>
      <w:tr w:rsidR="007637EF" w:rsidRPr="00122A57" w14:paraId="78775685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CBA48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3317F" w14:textId="2F2AF81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edwell et al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278A9" w14:textId="6C43EC59" w:rsidR="007637EF" w:rsidRPr="001452F3" w:rsidRDefault="007637EF" w:rsidP="00582B91">
            <w:pPr>
              <w:rPr>
                <w:sz w:val="20"/>
                <w:szCs w:val="20"/>
              </w:rPr>
            </w:pPr>
            <w:r w:rsidRPr="001452F3">
              <w:rPr>
                <w:sz w:val="20"/>
                <w:szCs w:val="20"/>
              </w:rPr>
              <w:t>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ED111" w14:textId="684FEA2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763CD" w14:textId="682C41E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IP, SSD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C7529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VEP study -reduced P1 amplitude on low contrast/neutral condition associated with high MT</w:t>
            </w:r>
          </w:p>
        </w:tc>
      </w:tr>
      <w:tr w:rsidR="007637EF" w:rsidRPr="00122A57" w14:paraId="455E6CA7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F281A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2239F" w14:textId="53E0E93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ollip et al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6E31D" w14:textId="136C2D1C" w:rsidR="007637EF" w:rsidRPr="001452F3" w:rsidRDefault="007637EF" w:rsidP="00582B91">
            <w:pPr>
              <w:rPr>
                <w:sz w:val="20"/>
                <w:szCs w:val="20"/>
              </w:rPr>
            </w:pPr>
            <w:r w:rsidRPr="001452F3">
              <w:rPr>
                <w:sz w:val="20"/>
                <w:szCs w:val="20"/>
              </w:rPr>
              <w:t>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D4AC1" w14:textId="0F7D044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CAP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9863C" w14:textId="6DE7B3C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, adolesc.; 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F8783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less predictive of interpersonal functioning than other measured variables e.g.bizarre experinece; persecutory ideation</w:t>
            </w:r>
          </w:p>
        </w:tc>
      </w:tr>
      <w:tr w:rsidR="007637EF" w:rsidRPr="00122A57" w14:paraId="5A8B53DA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B281F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F04DA" w14:textId="32AD1D1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arron et al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E13CE" w14:textId="02622282" w:rsidR="007637EF" w:rsidRPr="001452F3" w:rsidRDefault="007637EF" w:rsidP="00582B91">
            <w:pPr>
              <w:rPr>
                <w:sz w:val="20"/>
                <w:szCs w:val="20"/>
              </w:rPr>
            </w:pPr>
            <w:r w:rsidRPr="001452F3">
              <w:rPr>
                <w:sz w:val="20"/>
                <w:szCs w:val="20"/>
              </w:rPr>
              <w:t>1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A0600" w14:textId="387E108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4E992" w14:textId="2244767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; INT (mainly US, UK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14907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predicted conspiricist ideation</w:t>
            </w:r>
          </w:p>
        </w:tc>
      </w:tr>
      <w:tr w:rsidR="007637EF" w:rsidRPr="00122A57" w14:paraId="35267451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CC8E2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35527" w14:textId="23D6D87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Garcia-Montes et al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EF150" w14:textId="09D2839C" w:rsidR="007637EF" w:rsidRPr="001452F3" w:rsidRDefault="007637EF" w:rsidP="00582B91">
            <w:pPr>
              <w:rPr>
                <w:sz w:val="20"/>
                <w:szCs w:val="20"/>
              </w:rPr>
            </w:pPr>
            <w:r w:rsidRPr="001452F3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684D9" w14:textId="1507A42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33DD7" w14:textId="04B9876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Z, OCD, NC; 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8461C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I scores differentiated patients with SZ with and without auditory hallucinations</w:t>
            </w:r>
          </w:p>
        </w:tc>
      </w:tr>
      <w:tr w:rsidR="007637EF" w:rsidRPr="00122A57" w14:paraId="5D1D56CC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92098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4208A" w14:textId="1164847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Dasse et al (201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B34E0" w14:textId="32A6BCA2" w:rsidR="007637EF" w:rsidRPr="001452F3" w:rsidRDefault="007637EF" w:rsidP="00582B91">
            <w:pPr>
              <w:rPr>
                <w:sz w:val="20"/>
                <w:szCs w:val="20"/>
              </w:rPr>
            </w:pPr>
            <w:r w:rsidRPr="001452F3">
              <w:rPr>
                <w:sz w:val="20"/>
                <w:szCs w:val="20"/>
              </w:rPr>
              <w:t>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12640" w14:textId="3142150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5301B" w14:textId="1BC3614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340E5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er scores on the MIS predicted higher hyponotyzability. Also associated with dissociative experience, creative experiences</w:t>
            </w:r>
          </w:p>
        </w:tc>
      </w:tr>
      <w:tr w:rsidR="007637EF" w:rsidRPr="00122A57" w14:paraId="55EE5253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7C67F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6CFAD" w14:textId="316AEC1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Wiltink et al (201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392E5" w14:textId="04F20A27" w:rsidR="007637EF" w:rsidRPr="001452F3" w:rsidRDefault="007637EF" w:rsidP="00582B91">
            <w:pPr>
              <w:rPr>
                <w:sz w:val="20"/>
                <w:szCs w:val="20"/>
              </w:rPr>
            </w:pPr>
            <w:r w:rsidRPr="001452F3">
              <w:rPr>
                <w:sz w:val="20"/>
                <w:szCs w:val="20"/>
              </w:rPr>
              <w:t>22</w:t>
            </w:r>
            <w:r w:rsidR="00FB0B2F" w:rsidRPr="001452F3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9FC02" w14:textId="1A51B59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A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5C29A" w14:textId="7E4D7FB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75AAD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 MT associated with Extraversion, Openness to Experience, Agreeableness, and Conscientiousness (usually positively)</w:t>
            </w:r>
          </w:p>
        </w:tc>
      </w:tr>
      <w:tr w:rsidR="007637EF" w:rsidRPr="00122A57" w14:paraId="1C1E6239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90BD3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7770B" w14:textId="1F42CFE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ededovic and Dordevic (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DE40B" w14:textId="0F366737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EAF38" w14:textId="5395CD8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DELTA-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4E975" w14:textId="46924DF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 (Painters v non-painters); R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D1FEB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more pronounced in painters</w:t>
            </w:r>
          </w:p>
        </w:tc>
      </w:tr>
      <w:tr w:rsidR="007637EF" w:rsidRPr="00122A57" w14:paraId="50380437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AF541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FA291" w14:textId="74EFC5D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Barron et al (2018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F12B1" w14:textId="6D631288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C7A5A" w14:textId="260C12C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EBB31" w14:textId="46DE75F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; INT (mainly US, UK, IN)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0213E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ognitive insight mediated the link between MT and IOR. MT was also associated with need for cognition.</w:t>
            </w:r>
          </w:p>
        </w:tc>
      </w:tr>
      <w:tr w:rsidR="007637EF" w:rsidRPr="00122A57" w14:paraId="0732DE3F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690C5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C806C" w14:textId="1F6989C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edwell et al (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601CF" w14:textId="38CECE1F" w:rsidR="007637EF" w:rsidRPr="000E028E" w:rsidRDefault="007637EF" w:rsidP="00582B91">
            <w:pPr>
              <w:rPr>
                <w:sz w:val="20"/>
                <w:szCs w:val="20"/>
              </w:rPr>
            </w:pPr>
            <w:r w:rsidRPr="005D34CE">
              <w:rPr>
                <w:sz w:val="20"/>
                <w:szCs w:val="20"/>
              </w:rPr>
              <w:t>9</w:t>
            </w:r>
            <w:r w:rsidR="00FB0B2F" w:rsidRPr="005D34CE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7AB8B" w14:textId="08BB870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CB416" w14:textId="3E58B88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IP, SSD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57980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VEP reduced P1 amplitude on low contrast condition in association with MT across the clinical samples</w:t>
            </w:r>
          </w:p>
        </w:tc>
      </w:tr>
      <w:tr w:rsidR="007637EF" w:rsidRPr="00122A57" w14:paraId="3933F5A5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4D9F3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A088F" w14:textId="3B38D9A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imarakis (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8001C" w14:textId="146B5DCF" w:rsidR="007637EF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72226" w14:textId="209FBDF9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60198" w14:textId="7DAD79B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 sec sch; G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7EC5F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Urbanicity predicted MT in females</w:t>
            </w:r>
          </w:p>
        </w:tc>
      </w:tr>
      <w:tr w:rsidR="007637EF" w:rsidRPr="00122A57" w14:paraId="50BB3BC9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37B75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3FA0B" w14:textId="65E2E73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Weintraub et al (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7552D" w14:textId="2FEC615A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C36DD" w14:textId="790CAF9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17EF9" w14:textId="592E808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 young adults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0E342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oarding linked to MT</w:t>
            </w:r>
          </w:p>
        </w:tc>
      </w:tr>
      <w:tr w:rsidR="007637EF" w:rsidRPr="00122A57" w14:paraId="4A6A38E9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15B92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2C9CD" w14:textId="7B01649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arch and Springer (20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B63FD" w14:textId="7E56978C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4AE8A" w14:textId="65F35B9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8C1B7" w14:textId="54F7EAB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C84A9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agical thinking predicted beliefs in conspiracy theory</w:t>
            </w:r>
          </w:p>
        </w:tc>
      </w:tr>
      <w:tr w:rsidR="007637EF" w:rsidRPr="00122A57" w14:paraId="2CFD17C9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6239A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0A66F" w14:textId="5C18F19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urley et al (20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65B42" w14:textId="597B7DD0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DC1D8" w14:textId="511B806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A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26D49" w14:textId="2A1C164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7600F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Positive significant correlation between perceived stress and MT but much less strong than e.g. persecutory ideation</w:t>
            </w:r>
          </w:p>
        </w:tc>
      </w:tr>
      <w:tr w:rsidR="007637EF" w:rsidRPr="00122A57" w14:paraId="4482FF69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648EC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8437A" w14:textId="2FFCEBE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Escola-Gascon et al (20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5B9BD" w14:textId="33F66D01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16C93" w14:textId="7F061C5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A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F014A" w14:textId="3F03E1F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; 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17570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uggests social quarantine increased certain SZ traits inc MT</w:t>
            </w:r>
          </w:p>
        </w:tc>
      </w:tr>
      <w:tr w:rsidR="007637EF" w:rsidRPr="00122A57" w14:paraId="27232013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D420C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BBD91" w14:textId="557E8ED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Khaled et al (20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4265A" w14:textId="68834B6D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46395" w14:textId="1B73CB0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D0101" w14:textId="0A3C489F" w:rsidR="007637EF" w:rsidRPr="00924B9A" w:rsidRDefault="007637EF" w:rsidP="00582B91">
            <w:pPr>
              <w:rPr>
                <w:sz w:val="20"/>
                <w:szCs w:val="20"/>
              </w:rPr>
            </w:pPr>
            <w:r w:rsidRPr="00924B9A">
              <w:rPr>
                <w:sz w:val="20"/>
                <w:szCs w:val="20"/>
              </w:rPr>
              <w:t>NC (arab v non-arab); Q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C4DD8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Arab ethnicity, female gender, and psychological distress were linked to psychotic experiences through associations with OBMT</w:t>
            </w:r>
          </w:p>
        </w:tc>
      </w:tr>
      <w:tr w:rsidR="007637EF" w:rsidRPr="00122A57" w14:paraId="13BC4550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2531F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B740C" w14:textId="1DB0E8B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Dalal et al (20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FE4DB" w14:textId="3EDE3110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FDB81" w14:textId="00E9FD3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4DA54" w14:textId="0FDDA79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C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882BB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linked to multisensory temporal processing</w:t>
            </w:r>
          </w:p>
        </w:tc>
      </w:tr>
      <w:tr w:rsidR="007637EF" w:rsidRPr="00122A57" w14:paraId="0B210582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BBE8B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9A1FB" w14:textId="6E7C0B7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Eddy &amp; Hansen (20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77DEE" w14:textId="289FB4DC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7D899" w14:textId="2E02179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D4B30" w14:textId="7EDBA72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K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A2F9A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M was predicted by emotion contagion, alexithymia and need for closure. TAF L was predicted by personal distress, sense of agency and alexithymia.</w:t>
            </w:r>
          </w:p>
        </w:tc>
      </w:tr>
      <w:tr w:rsidR="007637EF" w:rsidRPr="00122A57" w14:paraId="7137B5AD" w14:textId="77777777" w:rsidTr="00A268CC">
        <w:trPr>
          <w:trHeight w:val="365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D088C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D9ECE" w14:textId="15C8062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Elek et al (20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6661B" w14:textId="3A7C4A58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2044D" w14:textId="6C1ADEA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BD20A" w14:textId="020B020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HU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5C231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he AA variant of the SNP rs6913660 on the HIST1H2BJ gene was associated with higher intensity of magical thinking.</w:t>
            </w:r>
          </w:p>
        </w:tc>
      </w:tr>
      <w:tr w:rsidR="007637EF" w:rsidRPr="00122A57" w14:paraId="26E3A8F9" w14:textId="77777777" w:rsidTr="00A268CC">
        <w:trPr>
          <w:trHeight w:val="365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1B2ED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9D1FD" w14:textId="760C71E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cDonald et al (20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CBABB" w14:textId="3412A2AD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9B0F9" w14:textId="4E842E1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73280" w14:textId="42438FD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; UK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91DA9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significantly positively correlated with positive ‘flow’-type experience of creativity, namely Distinct Experience, Absorption, and Power/Pleasure</w:t>
            </w:r>
          </w:p>
        </w:tc>
      </w:tr>
      <w:tr w:rsidR="007637EF" w:rsidRPr="00122A57" w14:paraId="5FF3B8D7" w14:textId="77777777" w:rsidTr="00A268CC">
        <w:trPr>
          <w:trHeight w:val="365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6245D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DB756" w14:textId="58F5DD2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hau et al (20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2E8EC" w14:textId="39B18A92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F36E2" w14:textId="4FFECA1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9515E" w14:textId="5CE127A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 (young); C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3781D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After controlling for depression and anxiety, MT negatively associated with loneliness</w:t>
            </w:r>
          </w:p>
        </w:tc>
      </w:tr>
      <w:tr w:rsidR="007637EF" w:rsidRPr="00122A57" w14:paraId="41FB076C" w14:textId="77777777" w:rsidTr="00A268CC">
        <w:trPr>
          <w:trHeight w:val="365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6F4D0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A87D6" w14:textId="13642BC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aarinen et al (20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8371B" w14:textId="13E2F03F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9E006" w14:textId="0F31029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CI (ST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44ABA" w14:textId="4090CAE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R SZ, LR SZ (NC); FI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3A7D8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Polygenic risk score high MT in those at high risk over time but MT falls in the low risk group</w:t>
            </w:r>
          </w:p>
        </w:tc>
      </w:tr>
      <w:tr w:rsidR="007637EF" w:rsidRPr="00122A57" w14:paraId="07867852" w14:textId="77777777" w:rsidTr="00A268CC">
        <w:trPr>
          <w:trHeight w:val="365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8A11C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99813" w14:textId="7F48BAC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eck and Witthoft (20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C1718" w14:textId="72D19FFB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BCFC4" w14:textId="734A06B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E7B40" w14:textId="7B1E354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IEI (idiopathic enviroment intolerance); D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B396B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 MT linked to modern health worries (e.g. radiation from phones)</w:t>
            </w:r>
          </w:p>
        </w:tc>
      </w:tr>
      <w:tr w:rsidR="007637EF" w:rsidRPr="00122A57" w14:paraId="29D33861" w14:textId="77777777" w:rsidTr="00A268CC">
        <w:trPr>
          <w:trHeight w:val="365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288FA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DB895" w14:textId="49131A7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Wastler and Lenzenweger (20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564A6" w14:textId="23F8B595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F1D32" w14:textId="0E8A743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FE4AC" w14:textId="7B99B0E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48EB4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o link between MT and suicide risk</w:t>
            </w:r>
          </w:p>
        </w:tc>
      </w:tr>
      <w:tr w:rsidR="007637EF" w:rsidRPr="00122A57" w14:paraId="373B4D40" w14:textId="77777777" w:rsidTr="00A268CC">
        <w:trPr>
          <w:trHeight w:val="365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6A26E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215FE" w14:textId="1A0BF06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Garner et al (2024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2D489" w14:textId="52E3AD40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259B2" w14:textId="19BC441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SPQ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7EE7F" w14:textId="025B9AC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 (Ketogenic diet v other diet)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564DD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Lower incidence of MT for those on ketogenic diet</w:t>
            </w:r>
          </w:p>
        </w:tc>
      </w:tr>
      <w:tr w:rsidR="007637EF" w:rsidRPr="00122A57" w14:paraId="014EB9B1" w14:textId="77777777" w:rsidTr="00A268CC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F575B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Anxiety and mood disorde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7265B" w14:textId="5D27EB2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oles et al (20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0F817" w14:textId="6867BD3E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76B45" w14:textId="29BD46E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AF35C" w14:textId="0868B4C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6DA3A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 not associated with worry in general, moreso with OC traits</w:t>
            </w:r>
          </w:p>
        </w:tc>
      </w:tr>
      <w:tr w:rsidR="007637EF" w:rsidRPr="00122A57" w14:paraId="3FBD2709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66DE1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21B84" w14:textId="35C4B98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Rassin et al (20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4594A" w14:textId="31D24D7F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12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686E5" w14:textId="23CEC08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1E76B" w14:textId="1D0F84A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, ANX; NL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7C0D3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No association between TAF and thought suppression. NSD in TAF between groups. TAF scores did not predict treatment response. </w:t>
            </w:r>
          </w:p>
        </w:tc>
      </w:tr>
      <w:tr w:rsidR="007637EF" w:rsidRPr="00122A57" w14:paraId="5EC7088F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F4994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68D47" w14:textId="4DA7855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Abramowitz et al (20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15349" w14:textId="1D35DACD" w:rsidR="007637EF" w:rsidRPr="008803B5" w:rsidRDefault="00FB0B2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20</w:t>
            </w:r>
            <w:r w:rsidR="005D34CE" w:rsidRPr="008803B5">
              <w:rPr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6C6D1" w14:textId="0797EE9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61A96" w14:textId="7B77814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, ANX, NC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6E474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 higher on LS and LO but linked to negative affect, which mediates the relationship between L TAF and OCD. L TAF linked to anxiety but moral TAF linked to depression.</w:t>
            </w:r>
          </w:p>
        </w:tc>
      </w:tr>
      <w:tr w:rsidR="007637EF" w:rsidRPr="00122A57" w14:paraId="62A03877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04EA9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674C5" w14:textId="492CFA5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arrett &amp; Healey (20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76B84" w14:textId="6C3B5973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22</w:t>
            </w:r>
            <w:r w:rsidR="00FB0B2F" w:rsidRPr="008803B5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A9F6D" w14:textId="13FDBA83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-YBOCS, </w:t>
            </w:r>
            <w:r w:rsidRPr="000E028E">
              <w:rPr>
                <w:sz w:val="20"/>
                <w:szCs w:val="20"/>
              </w:rPr>
              <w:t xml:space="preserve">Idiographic assessment task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30E17" w14:textId="5F5D04C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, OCD, ANX, child; 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034A3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ignificantly higher ratings of TAF in OCD than HC but not compared to anxiety</w:t>
            </w:r>
          </w:p>
        </w:tc>
      </w:tr>
      <w:tr w:rsidR="007637EF" w:rsidRPr="00122A57" w14:paraId="063AF857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3129C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DBB4C" w14:textId="5EDC21D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Presson &amp; Benassi (20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B0F36" w14:textId="3427BCA7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1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7172B" w14:textId="0CD2CA6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0AE2D" w14:textId="4106282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6E138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positively associated with depressive signs</w:t>
            </w:r>
          </w:p>
        </w:tc>
      </w:tr>
      <w:tr w:rsidR="007637EF" w:rsidRPr="00122A57" w14:paraId="620239F7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5D0AA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2BFEF" w14:textId="3B73CAE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Libby et al (20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EB980" w14:textId="230A2CB2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22</w:t>
            </w:r>
            <w:r w:rsidR="00FB0B2F" w:rsidRPr="008803B5"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9F3D0" w14:textId="09AE448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B510C" w14:textId="234BCDD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 young, OCD, ANX; UK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11512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er TAFS in OCD v other groups.</w:t>
            </w:r>
          </w:p>
        </w:tc>
      </w:tr>
      <w:tr w:rsidR="007637EF" w:rsidRPr="00122A57" w14:paraId="27EB60AB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69E30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F48AB" w14:textId="7A459C8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Einstein and Menzies (20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BA5F6" w14:textId="2CDEA2CF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22</w:t>
            </w:r>
            <w:r w:rsidR="00FB0B2F" w:rsidRPr="008803B5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38890" w14:textId="336D38D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AB7E1" w14:textId="39C81D5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, PAN; 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D1C17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o diff for MI. Higher MT in cleaners vesus checkers.</w:t>
            </w:r>
          </w:p>
        </w:tc>
      </w:tr>
      <w:tr w:rsidR="007637EF" w:rsidRPr="00122A57" w14:paraId="36039480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85073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2F476" w14:textId="1AEC866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Yorulmaz et al (20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A53AA" w14:textId="337DB758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944E8" w14:textId="1C23057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563A8" w14:textId="741BFC4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, OCD, ANX; T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CE2BF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 M and L associated with OCS in Turkish sample. Higher TAF L in OCD v controls, but no group differences for TAF M</w:t>
            </w:r>
          </w:p>
        </w:tc>
      </w:tr>
      <w:tr w:rsidR="007637EF" w:rsidRPr="00122A57" w14:paraId="3B4E4B89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4C78B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7FF8E" w14:textId="484B4DE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'Leary et al (20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43CC3" w14:textId="705D8A62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22</w:t>
            </w:r>
            <w:r w:rsidR="00FB0B2F" w:rsidRPr="008803B5">
              <w:rPr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3BF2D" w14:textId="2FCF591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, YBO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A2453" w14:textId="62F0B33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, ANX, HC; NZ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04B1D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and OCS were only correlated if high negative affect</w:t>
            </w:r>
          </w:p>
        </w:tc>
      </w:tr>
      <w:tr w:rsidR="007637EF" w:rsidRPr="00122A57" w14:paraId="4D8B0C9F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4A2DB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88E77" w14:textId="3B25FE6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elloch et al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2468B" w14:textId="7FEAA8CB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1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E3C14" w14:textId="39E48CD2" w:rsidR="007637EF" w:rsidRPr="000E028E" w:rsidRDefault="007637EF" w:rsidP="00582B91">
            <w:pPr>
              <w:rPr>
                <w:sz w:val="20"/>
                <w:szCs w:val="20"/>
              </w:rPr>
            </w:pPr>
            <w:r w:rsidRPr="004129B7">
              <w:rPr>
                <w:sz w:val="20"/>
                <w:szCs w:val="20"/>
              </w:rPr>
              <w:t>OBI(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3A4BA" w14:textId="30C0257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, AD, MDD; 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36F20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 higher scores for TAF items than anxiety disorders group but not the depessive group.</w:t>
            </w:r>
          </w:p>
        </w:tc>
      </w:tr>
      <w:tr w:rsidR="007637EF" w:rsidRPr="00122A57" w14:paraId="66E6E56A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FFC1D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7C1E5" w14:textId="7C9A8BC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austeiner-Wiehle and Sokollu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E8DFB" w14:textId="5860C86F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1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65478" w14:textId="32B5333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3571C" w14:textId="09937D13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DER</w:t>
            </w:r>
            <w:r w:rsidRPr="000E028E">
              <w:rPr>
                <w:sz w:val="20"/>
                <w:szCs w:val="20"/>
              </w:rPr>
              <w:t>, SOMAT; D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1AD01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er MT in somatoform group e.g. more likely to believe in telepathy or clairvoyance</w:t>
            </w:r>
          </w:p>
        </w:tc>
      </w:tr>
      <w:tr w:rsidR="007637EF" w:rsidRPr="00122A57" w14:paraId="6F12D77F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BFC7C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1E6E1" w14:textId="21E0226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West &amp; Willner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454CE" w14:textId="3EB725D1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1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32AAB" w14:textId="1839946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8AF4C" w14:textId="37DE937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, OCD, GAD; UK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9D3E6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 and GAD linked to TAF. GAD  duration positively associated with MT.</w:t>
            </w:r>
          </w:p>
        </w:tc>
      </w:tr>
      <w:tr w:rsidR="007637EF" w:rsidRPr="00122A57" w14:paraId="6D03ADAB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22523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78F40" w14:textId="3E300C8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rown &amp; Naragon-Gainey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8D2F1" w14:textId="797647E3" w:rsidR="007637EF" w:rsidRPr="008803B5" w:rsidRDefault="007637EF" w:rsidP="00582B91">
            <w:pPr>
              <w:rPr>
                <w:sz w:val="20"/>
                <w:szCs w:val="20"/>
              </w:rPr>
            </w:pPr>
            <w:r w:rsidRPr="008803B5">
              <w:rPr>
                <w:sz w:val="20"/>
                <w:szCs w:val="20"/>
              </w:rPr>
              <w:t>12</w:t>
            </w:r>
            <w:r w:rsidR="005D34CE" w:rsidRPr="008803B5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F546E" w14:textId="7E32B69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6D30F" w14:textId="061F8CFD" w:rsidR="007637EF" w:rsidRPr="00F511B1" w:rsidRDefault="007637EF" w:rsidP="00582B91">
            <w:pPr>
              <w:rPr>
                <w:sz w:val="20"/>
                <w:szCs w:val="20"/>
              </w:rPr>
            </w:pPr>
            <w:r w:rsidRPr="00F511B1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-ANX</w:t>
            </w:r>
            <w:r w:rsidRPr="00F511B1">
              <w:rPr>
                <w:sz w:val="20"/>
                <w:szCs w:val="20"/>
              </w:rPr>
              <w:t>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BAAC8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scores only associated with OC traits in the sample, not anxiety or mood symptoms</w:t>
            </w:r>
          </w:p>
        </w:tc>
      </w:tr>
      <w:tr w:rsidR="007637EF" w:rsidRPr="00122A57" w14:paraId="6E1206D2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A726E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4C2CD" w14:textId="29EF8A7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Gahmari-Kivi et al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B216F" w14:textId="3547F59A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1E7F8" w14:textId="35F54B7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D0974" w14:textId="55095205" w:rsidR="007637EF" w:rsidRPr="00F511B1" w:rsidRDefault="007637EF" w:rsidP="00582B91">
            <w:pPr>
              <w:rPr>
                <w:sz w:val="20"/>
                <w:szCs w:val="20"/>
              </w:rPr>
            </w:pPr>
            <w:r w:rsidRPr="00F511B1">
              <w:rPr>
                <w:sz w:val="20"/>
                <w:szCs w:val="20"/>
              </w:rPr>
              <w:t>OCD, DEP; I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0AAB7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 TAF-M in MDD as well as in OCD</w:t>
            </w:r>
          </w:p>
        </w:tc>
      </w:tr>
      <w:tr w:rsidR="007637EF" w:rsidRPr="00122A57" w14:paraId="2C9523E7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C860C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F5998" w14:textId="4DD727E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hompson-Hollands et al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4D18E" w14:textId="6F45DD61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CF0E4" w14:textId="12EED28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2180B" w14:textId="78A1AAF4" w:rsidR="007637EF" w:rsidRPr="00F511B1" w:rsidRDefault="007637EF" w:rsidP="00582B91">
            <w:pPr>
              <w:rPr>
                <w:sz w:val="20"/>
                <w:szCs w:val="20"/>
              </w:rPr>
            </w:pPr>
            <w:r w:rsidRPr="00F511B1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-ANX</w:t>
            </w:r>
            <w:r w:rsidRPr="00F511B1">
              <w:rPr>
                <w:sz w:val="20"/>
                <w:szCs w:val="20"/>
              </w:rPr>
              <w:t>, inc. OCD, ANX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14732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he presence of any GAD diagnosis was the strongest predictor of likelihood TAF</w:t>
            </w:r>
          </w:p>
        </w:tc>
      </w:tr>
      <w:tr w:rsidR="007637EF" w:rsidRPr="00122A57" w14:paraId="769E9565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F2D7B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0BC59" w14:textId="34AE7A6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Gjelsvik et al (201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245A8" w14:textId="7A4F7DF9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67521" w14:textId="4D644A3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TAFS modified </w:t>
            </w:r>
            <w:r>
              <w:rPr>
                <w:sz w:val="20"/>
                <w:szCs w:val="20"/>
              </w:rPr>
              <w:t xml:space="preserve">for </w:t>
            </w:r>
            <w:r w:rsidRPr="000E028E">
              <w:rPr>
                <w:sz w:val="20"/>
                <w:szCs w:val="20"/>
              </w:rPr>
              <w:t>suicidal depress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841D0" w14:textId="42A27AD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, DEP, DEP+SUI; UK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1A5B4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ood induction increased TAF in DEP, who showed higher TAF overall and negative uncontrollable TAF, but lower positive controllable TAF v NC.</w:t>
            </w:r>
          </w:p>
        </w:tc>
      </w:tr>
      <w:tr w:rsidR="007637EF" w:rsidRPr="00122A57" w14:paraId="03A5BBF9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59137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0AE0A" w14:textId="3BB8163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Arnaez et al (20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A2793" w14:textId="1257A158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1A546" w14:textId="7CA022F7" w:rsidR="007637EF" w:rsidRPr="00FB2650" w:rsidRDefault="007637EF" w:rsidP="00582B91">
            <w:pPr>
              <w:rPr>
                <w:sz w:val="20"/>
                <w:szCs w:val="20"/>
              </w:rPr>
            </w:pPr>
            <w:r w:rsidRPr="00FB2650">
              <w:rPr>
                <w:sz w:val="20"/>
                <w:szCs w:val="20"/>
              </w:rPr>
              <w:t>IIT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E60FF" w14:textId="1E762D02" w:rsidR="007637EF" w:rsidRPr="00FB2650" w:rsidRDefault="007637EF" w:rsidP="00582B91">
            <w:pPr>
              <w:rPr>
                <w:sz w:val="20"/>
                <w:szCs w:val="20"/>
              </w:rPr>
            </w:pPr>
            <w:r w:rsidRPr="00FB2650">
              <w:rPr>
                <w:sz w:val="20"/>
                <w:szCs w:val="20"/>
              </w:rPr>
              <w:t>IAD, NC; 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BE60F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In illness anxiety disorder, overestimation of threat and TAF contributed to intrusive thoughts.</w:t>
            </w:r>
          </w:p>
        </w:tc>
      </w:tr>
      <w:tr w:rsidR="007637EF" w:rsidRPr="00122A57" w14:paraId="32BDA91A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8EFDD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6B1CD" w14:textId="5774A4C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livares-Olivares et al (20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24BA7" w14:textId="590E6A75" w:rsidR="007637EF" w:rsidRPr="000E028E" w:rsidRDefault="007637EF" w:rsidP="00582B91">
            <w:pPr>
              <w:rPr>
                <w:sz w:val="20"/>
                <w:szCs w:val="20"/>
              </w:rPr>
            </w:pPr>
            <w:r w:rsidRPr="00E70AB7">
              <w:rPr>
                <w:sz w:val="20"/>
                <w:szCs w:val="20"/>
              </w:rPr>
              <w:t>2</w:t>
            </w:r>
            <w:r w:rsidR="00FB0B2F" w:rsidRPr="00E70AB7">
              <w:rPr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FC802" w14:textId="59DBE8F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BI</w:t>
            </w:r>
            <w:r>
              <w:rPr>
                <w:sz w:val="20"/>
                <w:szCs w:val="20"/>
              </w:rPr>
              <w:t>(S)</w:t>
            </w:r>
            <w:r w:rsidRPr="000E028E">
              <w:rPr>
                <w:sz w:val="20"/>
                <w:szCs w:val="20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8D9F4" w14:textId="1E6A7C8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, ANX, TTM, NC; 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E4EB0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All clinical groups higher TAF L than controls. OCD and TTM higher TAF M than HC, TTM also higher TAF M than anx dis and OCD when mood was controlled. </w:t>
            </w:r>
          </w:p>
        </w:tc>
      </w:tr>
      <w:tr w:rsidR="007637EF" w:rsidRPr="00122A57" w14:paraId="3556B9CB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D2B54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40A08" w14:textId="727B4D4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Lee et al (20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34C7A" w14:textId="762B1339" w:rsidR="007637EF" w:rsidRPr="00BA2F51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1D0EB" w14:textId="7FDD7736" w:rsidR="007637EF" w:rsidRPr="00BA2F51" w:rsidRDefault="007637EF" w:rsidP="00582B91">
            <w:pPr>
              <w:rPr>
                <w:sz w:val="20"/>
                <w:szCs w:val="20"/>
              </w:rPr>
            </w:pPr>
            <w:r w:rsidRPr="00BA2F51">
              <w:rPr>
                <w:sz w:val="20"/>
                <w:szCs w:val="20"/>
              </w:rPr>
              <w:t>TAFS, TAF indu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86C17" w14:textId="73410CB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DEP, NC; K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761FB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er TAF-L in MDD. More activity in MDD for TAF in areas such as caudate, IFG/insula, putamen and IPL, which they suggest is linked to high saliency and habit formation.</w:t>
            </w:r>
          </w:p>
        </w:tc>
      </w:tr>
      <w:tr w:rsidR="007637EF" w:rsidRPr="00122A57" w14:paraId="27EB48BA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271E4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82D2A" w14:textId="2E45373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hams et al (20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12C54" w14:textId="37236414" w:rsidR="007637EF" w:rsidRPr="00BA2F51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98F55" w14:textId="40E080C4" w:rsidR="007637EF" w:rsidRPr="00BA2F51" w:rsidRDefault="007637EF" w:rsidP="00582B91">
            <w:pPr>
              <w:rPr>
                <w:sz w:val="20"/>
                <w:szCs w:val="20"/>
              </w:rPr>
            </w:pPr>
            <w:r w:rsidRPr="00BA2F51">
              <w:rPr>
                <w:sz w:val="20"/>
                <w:szCs w:val="20"/>
              </w:rPr>
              <w:t>IIT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C7903" w14:textId="1ECAA19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DEP, OCD, NC; I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B265C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All had unwanted intrusive thoughts but only OCD high TAF</w:t>
            </w:r>
          </w:p>
        </w:tc>
      </w:tr>
      <w:tr w:rsidR="007637EF" w:rsidRPr="00122A57" w14:paraId="7ECC743A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1CEFB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E2AA1" w14:textId="6D0CA3B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Lee et al (202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9D609" w14:textId="7D06446A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64C37" w14:textId="6A77C57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698C6" w14:textId="3255877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, DEP, HC; K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F9FA6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er TAFL in OCD and MDD v HC. No diff for OCD and MDD.</w:t>
            </w:r>
          </w:p>
        </w:tc>
      </w:tr>
      <w:tr w:rsidR="007637EF" w:rsidRPr="00122A57" w14:paraId="213A6FD3" w14:textId="77777777" w:rsidTr="00A268CC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3CC83" w14:textId="10791F48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ting Disorders</w:t>
            </w:r>
          </w:p>
          <w:p w14:paraId="35195F62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D095F" w14:textId="600E5B6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Radomsky et al (20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49911" w14:textId="3622FA78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D4206" w14:textId="343409A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TAFS, </w:t>
            </w:r>
            <w:r>
              <w:rPr>
                <w:sz w:val="20"/>
                <w:szCs w:val="20"/>
              </w:rPr>
              <w:t>TSF</w:t>
            </w:r>
            <w:r w:rsidRPr="000E028E">
              <w:rPr>
                <w:sz w:val="20"/>
                <w:szCs w:val="20"/>
              </w:rPr>
              <w:t xml:space="preserve"> indu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AC915" w14:textId="41749B2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ED; UK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0E97E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eutralizers of TSFI showed higher TAFS scores.</w:t>
            </w:r>
          </w:p>
        </w:tc>
      </w:tr>
      <w:tr w:rsidR="007637EF" w:rsidRPr="00122A57" w14:paraId="400B66EF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0BE74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748F3" w14:textId="05D78A3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Roncero et al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26217" w14:textId="3941D6A7" w:rsidR="007637EF" w:rsidRPr="00020166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65FD4" w14:textId="0DA3CA8F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721C8" w14:textId="6C3729F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ED-OCD, NC; 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7C05B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N purgative patients showed higher TAF-L than healthy controls; and binge eating patients showed lower TAF-M</w:t>
            </w:r>
          </w:p>
        </w:tc>
      </w:tr>
      <w:tr w:rsidR="007637EF" w:rsidRPr="00122A57" w14:paraId="34172D82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78ACAE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53820" w14:textId="1A9FD1A1" w:rsidR="007637EF" w:rsidRPr="00E70AB7" w:rsidRDefault="007637EF" w:rsidP="00582B91">
            <w:pPr>
              <w:rPr>
                <w:sz w:val="20"/>
                <w:szCs w:val="20"/>
              </w:rPr>
            </w:pPr>
            <w:r w:rsidRPr="00E70AB7">
              <w:rPr>
                <w:sz w:val="20"/>
                <w:szCs w:val="20"/>
              </w:rPr>
              <w:t>Garcia-Soriano et al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C7406" w14:textId="410FF076" w:rsidR="007637EF" w:rsidRPr="00E70AB7" w:rsidRDefault="007637EF" w:rsidP="00582B91">
            <w:pPr>
              <w:rPr>
                <w:sz w:val="20"/>
                <w:szCs w:val="20"/>
              </w:rPr>
            </w:pPr>
            <w:r w:rsidRPr="00E70AB7">
              <w:rPr>
                <w:sz w:val="20"/>
                <w:szCs w:val="20"/>
              </w:rPr>
              <w:t>1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6DDD9" w14:textId="595ECE07" w:rsidR="007637EF" w:rsidRPr="00E70AB7" w:rsidRDefault="007637EF" w:rsidP="00582B91">
            <w:pPr>
              <w:rPr>
                <w:sz w:val="20"/>
                <w:szCs w:val="20"/>
              </w:rPr>
            </w:pPr>
            <w:r w:rsidRPr="00E70AB7">
              <w:rPr>
                <w:sz w:val="20"/>
                <w:szCs w:val="20"/>
              </w:rPr>
              <w:t>OITI, 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9867B" w14:textId="105EBB3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ED, OCD; 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8E7F3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apparent  in both groups, and  predicted emotional disturbances.</w:t>
            </w:r>
          </w:p>
        </w:tc>
      </w:tr>
      <w:tr w:rsidR="007637EF" w:rsidRPr="00122A57" w14:paraId="03D00DAF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9964F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85CD8" w14:textId="42DD733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Lee et al (20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4859E" w14:textId="4656E285" w:rsidR="007637EF" w:rsidRPr="00020166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EA5F4" w14:textId="192E359E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17986" w14:textId="52DD4E2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ED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FFB80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All types of TAF related to ED severity and tracked recovery.</w:t>
            </w:r>
          </w:p>
        </w:tc>
      </w:tr>
      <w:tr w:rsidR="007637EF" w:rsidRPr="00122A57" w14:paraId="7B40C9DC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99E2E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63FFA" w14:textId="4DB55A4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Pullmer et al (20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F4780" w14:textId="6692F1E4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11790" w14:textId="4C894EF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1BC90" w14:textId="05D7000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 adolesc; C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BC491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related to depression, but didn’t explain a significant proportion of it in comparison to thought shape fusion, eating pathology and OCS</w:t>
            </w:r>
          </w:p>
        </w:tc>
      </w:tr>
      <w:tr w:rsidR="007637EF" w:rsidRPr="00122A57" w14:paraId="5F67B031" w14:textId="77777777" w:rsidTr="00A268CC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CFF4B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Gambling compulsio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AE28B" w14:textId="5F04DA1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eed (20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176B9" w14:textId="7EF18825" w:rsidR="007637EF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1E9E8" w14:textId="1B97BFBE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722F9" w14:textId="2D773E3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C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5A56A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eliefs in luck transferrence associated with problematic gambling</w:t>
            </w:r>
          </w:p>
        </w:tc>
      </w:tr>
      <w:tr w:rsidR="007637EF" w:rsidRPr="00122A57" w14:paraId="7A1CCBCE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F3C17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11499" w14:textId="30653D3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avage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7BFE5" w14:textId="43880660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00E0B" w14:textId="4BBBD10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79B61" w14:textId="3B19C9F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, twins; AU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0BAD7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related to more problematic real life gambling behaviours</w:t>
            </w:r>
          </w:p>
        </w:tc>
      </w:tr>
      <w:tr w:rsidR="007637EF" w:rsidRPr="00122A57" w14:paraId="78B41752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387DC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FDDAA" w14:textId="48E9E70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Passanisi (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AD6A5" w14:textId="6AF6E845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774F5" w14:textId="11ADBEA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ECFAB" w14:textId="60B0EF5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, adolesc; I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1A5D7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related to risky/illogical  gambling decisions</w:t>
            </w:r>
          </w:p>
        </w:tc>
      </w:tr>
      <w:tr w:rsidR="007637EF" w:rsidRPr="00122A57" w14:paraId="6AD3CAA0" w14:textId="77777777" w:rsidTr="00A268CC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FAC69" w14:textId="0D1105F4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s: Borderline personality disord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6094B" w14:textId="3B379BA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Zanarini et al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B45C2" w14:textId="35944755" w:rsidR="007637EF" w:rsidRPr="00F324E2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F5139" w14:textId="5F9ECDCE" w:rsidR="007637EF" w:rsidRPr="00F324E2" w:rsidRDefault="007637EF" w:rsidP="00582B91">
            <w:pPr>
              <w:rPr>
                <w:sz w:val="20"/>
                <w:szCs w:val="20"/>
              </w:rPr>
            </w:pPr>
            <w:r w:rsidRPr="00F324E2">
              <w:rPr>
                <w:sz w:val="20"/>
                <w:szCs w:val="20"/>
              </w:rPr>
              <w:t>Interview for borderlines (covers "odd thinking"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BBC6C" w14:textId="477C75A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PD, CC = PDs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81E01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ore evidence of MT in borderline personality compared to other PDs (Axis II)</w:t>
            </w:r>
          </w:p>
        </w:tc>
      </w:tr>
      <w:tr w:rsidR="007637EF" w:rsidRPr="00122A57" w14:paraId="6E003938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15A27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C7816" w14:textId="224974E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Alesiani et al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39BB7" w14:textId="72B20010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7CFBD" w14:textId="3BCDC69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CI (ST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96725" w14:textId="00DACBC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PD, BPD traits + other PD and DEP; I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6B5FA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 MT predicted increased likelihood of CBT dropout</w:t>
            </w:r>
          </w:p>
        </w:tc>
      </w:tr>
      <w:tr w:rsidR="007637EF" w:rsidRPr="00122A57" w14:paraId="7ACE7D93" w14:textId="77777777" w:rsidTr="00A268CC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00DDC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irituality</w:t>
            </w:r>
            <w:r>
              <w:rPr>
                <w:sz w:val="20"/>
                <w:szCs w:val="20"/>
              </w:rPr>
              <w:t xml:space="preserve"> or </w:t>
            </w:r>
            <w:r w:rsidRPr="00122A57">
              <w:rPr>
                <w:sz w:val="20"/>
                <w:szCs w:val="20"/>
              </w:rPr>
              <w:t>relig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075C8" w14:textId="27F21BF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Rassin and Koster (20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3B7C0" w14:textId="7DBA3630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350B9" w14:textId="6B5A43A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CA597" w14:textId="3E82841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 (C</w:t>
            </w:r>
            <w:r>
              <w:rPr>
                <w:sz w:val="20"/>
                <w:szCs w:val="20"/>
              </w:rPr>
              <w:t>HR-</w:t>
            </w:r>
            <w:r w:rsidRPr="000E028E">
              <w:rPr>
                <w:sz w:val="20"/>
                <w:szCs w:val="20"/>
              </w:rPr>
              <w:t>P, CATH); NL, B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990A3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Protestants reported more religious than catholics and higher TAF-M. TAF-L negatively correlated with religiosity in the protestant group.</w:t>
            </w:r>
          </w:p>
        </w:tc>
      </w:tr>
      <w:tr w:rsidR="007637EF" w:rsidRPr="00122A57" w14:paraId="3CB3A2D6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471BA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BDA31" w14:textId="4A442B5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Yorulmaz et al (200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51B6C" w14:textId="4918094B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E59AC" w14:textId="304AECB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30D73" w14:textId="301370B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>R</w:t>
            </w:r>
            <w:r w:rsidRPr="000E028E">
              <w:rPr>
                <w:sz w:val="20"/>
                <w:szCs w:val="20"/>
              </w:rPr>
              <w:t>, MUS; T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7D92E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For Christians, more religious were higher TAF-M. TAF M was associated with religiosity in both groups.</w:t>
            </w:r>
          </w:p>
        </w:tc>
      </w:tr>
      <w:tr w:rsidR="007637EF" w:rsidRPr="00122A57" w14:paraId="1A092087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ABF83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1E147" w14:textId="26790E1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erman et al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644A9" w14:textId="64CDBFB5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C2EB8" w14:textId="1574C41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, TAF indu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91F17" w14:textId="255EC4B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R-</w:t>
            </w:r>
            <w:r w:rsidRPr="000E028E">
              <w:rPr>
                <w:sz w:val="20"/>
                <w:szCs w:val="20"/>
              </w:rPr>
              <w:t>P,  AGN/ATH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A6B74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hristians higher TAF L and more neutralisation for task, but only specifically higher TAF M on the TAFS</w:t>
            </w:r>
          </w:p>
        </w:tc>
      </w:tr>
      <w:tr w:rsidR="007637EF" w:rsidRPr="00122A57" w14:paraId="3C557664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19748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5A6DB" w14:textId="7A2A0FA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iev et al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4ACBA" w14:textId="63D368FF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F0994" w14:textId="03816DB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F73CA" w14:textId="3FACB0F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 (CH</w:t>
            </w:r>
            <w:r>
              <w:rPr>
                <w:sz w:val="20"/>
                <w:szCs w:val="20"/>
              </w:rPr>
              <w:t>R</w:t>
            </w:r>
            <w:r w:rsidRPr="000E028E">
              <w:rPr>
                <w:sz w:val="20"/>
                <w:szCs w:val="20"/>
              </w:rPr>
              <w:t>, JEW)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A0459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hristians endorsed higher levels of TAF M than did Jews; religiosity was correlated with TAF M in Christians only; and TAF M was related to OCD symptoms only in Jews</w:t>
            </w:r>
          </w:p>
        </w:tc>
      </w:tr>
      <w:tr w:rsidR="007637EF" w:rsidRPr="00122A57" w14:paraId="3DE9322B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BACAD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C343A" w14:textId="3825D11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Unterrainer et al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BFD8C" w14:textId="0292C988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C6491" w14:textId="3222A5C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B042A" w14:textId="5B7232D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AU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B91E8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related to connectedness in a study of religious and spiritual wellbeing</w:t>
            </w:r>
          </w:p>
        </w:tc>
      </w:tr>
      <w:tr w:rsidR="007637EF" w:rsidRPr="00122A57" w14:paraId="65C19AD6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68100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FAD9F" w14:textId="487A450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erman et al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88BC7" w14:textId="5366A93B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497AF" w14:textId="0770949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BF622" w14:textId="2A97680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E3CDC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Religion-related variables predicted TAF M whereas parenting strategies were associated with TAF L</w:t>
            </w:r>
          </w:p>
        </w:tc>
      </w:tr>
      <w:tr w:rsidR="007637EF" w:rsidRPr="00122A57" w14:paraId="060F9A58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DF88E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5403E" w14:textId="36F8671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ougle et al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966C5" w14:textId="33182F9D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E7080" w14:textId="04CA4D7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TAFS, </w:t>
            </w:r>
            <w:r>
              <w:rPr>
                <w:sz w:val="20"/>
                <w:szCs w:val="20"/>
              </w:rPr>
              <w:t xml:space="preserve">own </w:t>
            </w:r>
            <w:r w:rsidRPr="000E028E">
              <w:rPr>
                <w:sz w:val="20"/>
                <w:szCs w:val="20"/>
              </w:rPr>
              <w:t xml:space="preserve">intentionality and moral TAF measur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EC081" w14:textId="3A12535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C052E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Perception of the immorality of intentional negative thoughts was associated with Protestant/Catholic affiliation and greater prayer frequency. Neither form of Moral TAF was associated with OCD symptoms. </w:t>
            </w:r>
          </w:p>
        </w:tc>
      </w:tr>
      <w:tr w:rsidR="007637EF" w:rsidRPr="00122A57" w14:paraId="4A94600E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0D359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8CBB4" w14:textId="3E6D8C9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Deacon et al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994A1" w14:textId="59A5E42B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BB871" w14:textId="03CA456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FB13A" w14:textId="7E2BC20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lergy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EC050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Pastors affiliated with the more conservative denomination evidenced higher moral TAF, and this in turn fully mediated responses to a scenario about a scrupulous parishioner aligned with compulsive rituals (e.g. confession)</w:t>
            </w:r>
          </w:p>
        </w:tc>
      </w:tr>
      <w:tr w:rsidR="007637EF" w:rsidRPr="00122A57" w14:paraId="399F03BE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5CC42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9CB47" w14:textId="13ADFA8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Williams et al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7BF01" w14:textId="0A0AB807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851B0" w14:textId="75A5F19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, TAF indu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2A02F" w14:textId="5F0EA8F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H</w:t>
            </w:r>
            <w:r>
              <w:rPr>
                <w:sz w:val="20"/>
                <w:szCs w:val="20"/>
              </w:rPr>
              <w:t>R</w:t>
            </w:r>
            <w:r w:rsidRPr="000E028E">
              <w:rPr>
                <w:sz w:val="20"/>
                <w:szCs w:val="20"/>
              </w:rPr>
              <w:t>, JEW, AGN/ATH; 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7FD59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Christianity moderated the effects of religiosity on moral TAF beliefs, which in turn mediated the relationship between religiosity and obsessive-compulsive symptoms. </w:t>
            </w:r>
          </w:p>
        </w:tc>
      </w:tr>
      <w:tr w:rsidR="007637EF" w:rsidRPr="00122A57" w14:paraId="100A6527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F63A5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E7FB0" w14:textId="475F5FE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Fergus et al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0D8E2" w14:textId="0FF0756E" w:rsidR="007637EF" w:rsidRPr="003F28E0" w:rsidRDefault="007637EF" w:rsidP="00582B91">
            <w:pPr>
              <w:rPr>
                <w:sz w:val="20"/>
                <w:szCs w:val="20"/>
              </w:rPr>
            </w:pPr>
            <w:r w:rsidRPr="003F28E0">
              <w:rPr>
                <w:sz w:val="20"/>
                <w:szCs w:val="20"/>
              </w:rPr>
              <w:t>1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57F77" w14:textId="6CDC9AA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7F43D" w14:textId="7A37A12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R-</w:t>
            </w:r>
            <w:r w:rsidRPr="000E028E">
              <w:rPr>
                <w:sz w:val="20"/>
                <w:szCs w:val="20"/>
              </w:rPr>
              <w:t>P, CATH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1933C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SD between groups but TAF was positively associated with religiousity and negative affect</w:t>
            </w:r>
          </w:p>
        </w:tc>
      </w:tr>
      <w:tr w:rsidR="007637EF" w:rsidRPr="00122A57" w14:paraId="667C6833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7427C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E8D86" w14:textId="6E55987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Inozu et al (20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6DEF0" w14:textId="329532FF" w:rsidR="007637EF" w:rsidRPr="003F28E0" w:rsidRDefault="007637EF" w:rsidP="00582B91">
            <w:pPr>
              <w:rPr>
                <w:sz w:val="20"/>
                <w:szCs w:val="20"/>
              </w:rPr>
            </w:pPr>
            <w:r w:rsidRPr="003F28E0">
              <w:rPr>
                <w:sz w:val="20"/>
                <w:szCs w:val="20"/>
              </w:rPr>
              <w:t>1</w:t>
            </w:r>
            <w:r w:rsidR="00FB0B2F" w:rsidRPr="003F28E0">
              <w:rPr>
                <w:sz w:val="20"/>
                <w:szCs w:val="20"/>
              </w:rPr>
              <w:t>5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83EE5" w14:textId="4E72176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1C2A4" w14:textId="5E3C32E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 (MUS); T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4D357" w14:textId="69B59F0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he relationship between religiosity and OC symptoms was mediated by TAF</w:t>
            </w:r>
            <w:r>
              <w:rPr>
                <w:sz w:val="20"/>
                <w:szCs w:val="20"/>
              </w:rPr>
              <w:t xml:space="preserve"> </w:t>
            </w:r>
            <w:r w:rsidRPr="000E028E">
              <w:rPr>
                <w:sz w:val="20"/>
                <w:szCs w:val="20"/>
              </w:rPr>
              <w:t xml:space="preserve">and disgust sensitivity. </w:t>
            </w:r>
          </w:p>
        </w:tc>
      </w:tr>
      <w:tr w:rsidR="007637EF" w:rsidRPr="00122A57" w14:paraId="6BA826CA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66430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E6259" w14:textId="5996AD0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reslin &amp; Lewis (201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8E64C" w14:textId="33DADD64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FD32A" w14:textId="7E584D0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T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4BC23" w14:textId="7173ECF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; I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2684E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was positively correlated with prayer, especially ritual and meditative prayer.</w:t>
            </w:r>
          </w:p>
        </w:tc>
      </w:tr>
      <w:tr w:rsidR="007637EF" w:rsidRPr="00122A57" w14:paraId="22DC6B68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504E7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9D820" w14:textId="078EF22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Eremsoy &amp; Inozu (20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64DE3" w14:textId="6977F7E2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52508" w14:textId="7B05FF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A82D8" w14:textId="2B8026C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; T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A5144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scores correlated with scores on OCI-R. MT mediated the relationship between OCS and religiosity.</w:t>
            </w:r>
          </w:p>
        </w:tc>
      </w:tr>
      <w:tr w:rsidR="007637EF" w:rsidRPr="00122A57" w14:paraId="33DD5C00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1361E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605BA" w14:textId="25813AE4" w:rsidR="007637EF" w:rsidRPr="003F28E0" w:rsidRDefault="007637EF" w:rsidP="00582B91">
            <w:pPr>
              <w:rPr>
                <w:sz w:val="20"/>
                <w:szCs w:val="20"/>
              </w:rPr>
            </w:pPr>
            <w:r w:rsidRPr="003F28E0">
              <w:rPr>
                <w:sz w:val="20"/>
                <w:szCs w:val="20"/>
              </w:rPr>
              <w:t>Mauzay et al (20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8863F" w14:textId="13488ECA" w:rsidR="007637EF" w:rsidRPr="003F28E0" w:rsidRDefault="007637EF" w:rsidP="00582B91">
            <w:pPr>
              <w:rPr>
                <w:sz w:val="20"/>
                <w:szCs w:val="20"/>
              </w:rPr>
            </w:pPr>
            <w:r w:rsidRPr="003F28E0">
              <w:rPr>
                <w:sz w:val="20"/>
                <w:szCs w:val="20"/>
              </w:rPr>
              <w:t>1</w:t>
            </w:r>
            <w:r w:rsidR="00FB0B2F" w:rsidRPr="003F28E0">
              <w:rPr>
                <w:sz w:val="20"/>
                <w:szCs w:val="20"/>
              </w:rPr>
              <w:t>6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6688B" w14:textId="4D23C07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56A45" w14:textId="6662A59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AC7BD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M mediated associations between religiosity &amp; OCD. TAF L  mediated the relationship between paranormal beliefs &amp; OCD.</w:t>
            </w:r>
          </w:p>
        </w:tc>
      </w:tr>
      <w:tr w:rsidR="007637EF" w:rsidRPr="00122A57" w14:paraId="504C3B0F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F4AA2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F1281" w14:textId="123BBC6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reslin &amp; Lewis (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583D1" w14:textId="3EA40262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596B0" w14:textId="2340F1B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T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29DC7" w14:textId="2AD0CAC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; I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BABD7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predicted measures of mysticism and prayer (e.g. experience of God)</w:t>
            </w:r>
          </w:p>
        </w:tc>
      </w:tr>
      <w:tr w:rsidR="007637EF" w:rsidRPr="00122A57" w14:paraId="29804A8B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29448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F3BDE" w14:textId="61AD2EF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iev et al (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08FBF" w14:textId="48742D5D" w:rsidR="007637EF" w:rsidRPr="003F28E0" w:rsidRDefault="007637EF" w:rsidP="00582B91">
            <w:pPr>
              <w:rPr>
                <w:sz w:val="20"/>
                <w:szCs w:val="20"/>
              </w:rPr>
            </w:pPr>
            <w:r w:rsidRPr="003F28E0">
              <w:rPr>
                <w:sz w:val="20"/>
                <w:szCs w:val="20"/>
              </w:rPr>
              <w:t>1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85F7B" w14:textId="626A7E1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3D57D" w14:textId="2FC798E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 (MUS, JEW); IL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1F427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oral TAF was higher in muslims  and related to scrupulosity across the entire sample.</w:t>
            </w:r>
          </w:p>
        </w:tc>
      </w:tr>
      <w:tr w:rsidR="007637EF" w:rsidRPr="00122A57" w14:paraId="25298092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89030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0452B" w14:textId="5F795A9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Jones et al (20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7E247" w14:textId="61F8B740" w:rsidR="007637EF" w:rsidRPr="003F28E0" w:rsidRDefault="007637EF" w:rsidP="00582B91">
            <w:pPr>
              <w:rPr>
                <w:sz w:val="20"/>
                <w:szCs w:val="20"/>
              </w:rPr>
            </w:pPr>
            <w:r w:rsidRPr="003F28E0">
              <w:rPr>
                <w:sz w:val="20"/>
                <w:szCs w:val="20"/>
              </w:rPr>
              <w:t>2</w:t>
            </w:r>
            <w:r w:rsidR="00822496" w:rsidRPr="003F28E0">
              <w:rPr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A8A9D" w14:textId="1B9B1319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49CF4" w14:textId="66C599D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Imams; IR, A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5F01E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unni imams had significantly higher scores than Shia imams on TAF subscales.</w:t>
            </w:r>
          </w:p>
        </w:tc>
      </w:tr>
      <w:tr w:rsidR="007637EF" w:rsidRPr="00122A57" w14:paraId="389C8BC2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63A6E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C5C2F" w14:textId="70D1C3F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Kiken (20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355DD" w14:textId="3BCB751F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96931" w14:textId="3AC1B2B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IB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548DB" w14:textId="7C4659B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8BB0B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TAF was uniquely associated with mind-body therapy use. </w:t>
            </w:r>
          </w:p>
        </w:tc>
      </w:tr>
      <w:tr w:rsidR="007637EF" w:rsidRPr="00122A57" w14:paraId="5C2C618C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A677E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13AB1" w14:textId="4E4A5E4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Younce and Wu (20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009C0" w14:textId="456A5217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5840D" w14:textId="0535C88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, TAF indu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7A1FE" w14:textId="3B4EAF4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 (CP)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E5AC0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L associated with anxiety and urge to neutralise but TAF M only with perceived moral wrongness</w:t>
            </w:r>
          </w:p>
        </w:tc>
      </w:tr>
      <w:tr w:rsidR="007637EF" w:rsidRPr="00122A57" w14:paraId="5050780F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723FB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C3226" w14:textId="19ED1864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Fite et al (20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33AFA" w14:textId="02067913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C86BD" w14:textId="55265BE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9DD92" w14:textId="658649E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 (LIB, CONS); IN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61B41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oral vitalism was found to mediate therelationship between religiosity and TAF-M in a sample comprised of mostly political liberals and conservatives.</w:t>
            </w:r>
          </w:p>
        </w:tc>
      </w:tr>
      <w:tr w:rsidR="007637EF" w:rsidRPr="00122A57" w14:paraId="7D3BADDE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AC36C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7D642" w14:textId="61D1507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enderson et al (20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E1625" w14:textId="0E94A1AE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37B85" w14:textId="75BDA0FD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6531E" w14:textId="210F2E8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OCD, NC; CA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F6968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Religious crisis was positively associated with TAF in both groups</w:t>
            </w:r>
          </w:p>
        </w:tc>
      </w:tr>
      <w:tr w:rsidR="007637EF" w:rsidRPr="00122A57" w14:paraId="4A3ED765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A1DD9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805F1" w14:textId="6757862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Kumar et al (202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1CEE4" w14:textId="693E3A88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8CEFC" w14:textId="58273C2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P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96A9E" w14:textId="5A4B7A7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I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C1DC5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influenced variables linked to life satisfaction such as religious belonging and intolerance of uncertainty.</w:t>
            </w:r>
          </w:p>
        </w:tc>
      </w:tr>
      <w:tr w:rsidR="007637EF" w:rsidRPr="00122A57" w14:paraId="036DD758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A2CCF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5E95A" w14:textId="67C95E8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amdiero-Walsh et al (202</w:t>
            </w:r>
            <w:r>
              <w:rPr>
                <w:sz w:val="20"/>
                <w:szCs w:val="20"/>
              </w:rPr>
              <w:t>2</w:t>
            </w:r>
            <w:r w:rsidRPr="000E028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B7002" w14:textId="15BB4316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5E79A" w14:textId="0C23950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Q specifically about MT practices e.g. ritual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2EAD8" w14:textId="0056C46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; TR, KR, IN, D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82985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Religiosity, along with country and gender influenced motives and reactions to MT related practices</w:t>
            </w:r>
          </w:p>
        </w:tc>
      </w:tr>
      <w:tr w:rsidR="007637EF" w:rsidRPr="00122A57" w14:paraId="21B6F7D1" w14:textId="77777777" w:rsidTr="00A268CC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B008B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ognitive facto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0A976" w14:textId="593632B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Keinan (199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607F6" w14:textId="15598CB3" w:rsidR="007637EF" w:rsidRPr="00020166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21352" w14:textId="007DA1B7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MT own question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C0995" w14:textId="5D063D80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NC; IL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855F9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T more common in participants who experienced high-stress condition, especially if low tolerance of ambiguity as trait.</w:t>
            </w:r>
          </w:p>
        </w:tc>
      </w:tr>
      <w:tr w:rsidR="007637EF" w:rsidRPr="00122A57" w14:paraId="5BBAB6F1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DD5E9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3FBF9" w14:textId="364F4E9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Zucker et al (20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5F600" w14:textId="367090DA" w:rsidR="007637EF" w:rsidRPr="00020166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65F5F" w14:textId="76D38B5A" w:rsidR="007637EF" w:rsidRPr="003F28E0" w:rsidRDefault="007637EF" w:rsidP="00582B91">
            <w:pPr>
              <w:rPr>
                <w:sz w:val="20"/>
                <w:szCs w:val="20"/>
              </w:rPr>
            </w:pPr>
            <w:r w:rsidRPr="003F28E0">
              <w:rPr>
                <w:sz w:val="20"/>
                <w:szCs w:val="20"/>
              </w:rPr>
              <w:t>TAF questions, Intrusive thought indu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576CF" w14:textId="60823544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NC (high TAF)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BBEFC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Psychoeducation reduced anxiety, TAF scores and urge to neutralise after thought induction.</w:t>
            </w:r>
          </w:p>
        </w:tc>
      </w:tr>
      <w:tr w:rsidR="007637EF" w:rsidRPr="00122A57" w14:paraId="0864553B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91CE2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5E211" w14:textId="05D444C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eitel et al (20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D3BAB" w14:textId="4642BF52" w:rsidR="007637EF" w:rsidRPr="00020166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E8975" w14:textId="2371C9B9" w:rsidR="007637EF" w:rsidRPr="003F28E0" w:rsidRDefault="007637EF" w:rsidP="00582B91">
            <w:pPr>
              <w:rPr>
                <w:sz w:val="20"/>
                <w:szCs w:val="20"/>
              </w:rPr>
            </w:pPr>
            <w:r w:rsidRPr="003F28E0">
              <w:rPr>
                <w:sz w:val="20"/>
                <w:szCs w:val="20"/>
              </w:rPr>
              <w:t>M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C1AD4" w14:textId="517B381B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E223D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Psychological mindedness (using thoughts, feelings and behaviours to try to understand the self and others) was inversely related to MT.</w:t>
            </w:r>
          </w:p>
        </w:tc>
      </w:tr>
      <w:tr w:rsidR="007637EF" w:rsidRPr="00122A57" w14:paraId="73259A45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66E76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856EC" w14:textId="50C1DA8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arino et al (20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6D6EA" w14:textId="181C407D" w:rsidR="007637EF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B5C18" w14:textId="3F1C6C6A" w:rsidR="007637EF" w:rsidRPr="003F28E0" w:rsidRDefault="007637EF" w:rsidP="00582B91">
            <w:pPr>
              <w:rPr>
                <w:sz w:val="20"/>
                <w:szCs w:val="20"/>
              </w:rPr>
            </w:pPr>
            <w:r w:rsidRPr="003F28E0">
              <w:rPr>
                <w:sz w:val="20"/>
                <w:szCs w:val="20"/>
              </w:rPr>
              <w:t>ROII, TAFS, M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9060B" w14:textId="2D2CD1AB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19C19E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Religiosity, as predicted by ethnic identity (in turn mediated by inflated sense of responsibility) predicted TAF.</w:t>
            </w:r>
          </w:p>
        </w:tc>
      </w:tr>
      <w:tr w:rsidR="007637EF" w:rsidRPr="00122A57" w14:paraId="047BBC09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C3B09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18662" w14:textId="0161303B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Marino Carper et al (201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1287B" w14:textId="023EFD65" w:rsidR="007637EF" w:rsidRPr="00020166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D4DB3" w14:textId="586D86DB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A7551" w14:textId="275A6E2F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NU (with high TAF)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35B21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Psychoeducation reduced TAF scores, maintained at 2 weeks.</w:t>
            </w:r>
          </w:p>
        </w:tc>
      </w:tr>
      <w:tr w:rsidR="007637EF" w:rsidRPr="00122A57" w14:paraId="438B2778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95DD8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1E044" w14:textId="4A90EA9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hing and Tang (20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CDBDB" w14:textId="561644FD" w:rsidR="007637EF" w:rsidRPr="00020166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55E68" w14:textId="08ECCE1B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TAFS, cognitive dissonance protoco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37D1F" w14:textId="1F5E615B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NC; SG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3D0B9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Adding mock EEG-based computer trials that induced cognitive dissonance about TAF beliefs, prior to TAF-specific psychoeducation, enhanced and maintain the reduction of TAF beliefs.</w:t>
            </w:r>
          </w:p>
        </w:tc>
      </w:tr>
      <w:tr w:rsidR="007637EF" w:rsidRPr="00122A57" w14:paraId="73E77D87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5ED67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154D8" w14:textId="38307C2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Zhu et al (20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B236B" w14:textId="20296FA0" w:rsidR="007637EF" w:rsidRPr="00020166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0C6CD" w14:textId="74E6DF0D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76244" w14:textId="0D249E4E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NC; C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1A299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TAF-L (but not TAF-M) mediated the relation between inflated responsibility and OC symptoms. </w:t>
            </w:r>
          </w:p>
        </w:tc>
      </w:tr>
      <w:tr w:rsidR="007637EF" w:rsidRPr="00122A57" w14:paraId="5882E6F6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79BDB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2E51F" w14:textId="15E0D12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Jimenez-Ros et al (20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D9E32" w14:textId="00D4D3D3" w:rsidR="007637EF" w:rsidRPr="00020166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C9176" w14:textId="41E2F455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OBI, TAF indu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4FC02" w14:textId="4BFDF1CD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NC; PT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4D601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Reading about thought control reduced TAF-M versus reading a neutral abstract, but thought intrusiveness was not affected</w:t>
            </w:r>
          </w:p>
        </w:tc>
      </w:tr>
      <w:tr w:rsidR="007637EF" w:rsidRPr="00122A57" w14:paraId="20A47242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35C49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82C19" w14:textId="7378F2B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iev et al (20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ABEB3" w14:textId="0FCE5E62" w:rsidR="007637EF" w:rsidRPr="00020166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06ACF" w14:textId="131C2CE4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 xml:space="preserve">TAFS, TAF-M inductio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E7C16" w14:textId="648C4162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B3F9F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Inflated responsibility beliefs predicted distress and moral emotions. Beliefs about the importance of thoughts predicted moral emotions and neutralizing.</w:t>
            </w:r>
          </w:p>
        </w:tc>
      </w:tr>
      <w:tr w:rsidR="007637EF" w:rsidRPr="00122A57" w14:paraId="319048BB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009FE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C4211" w14:textId="1F8F29E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Rezaei et al (20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A143D" w14:textId="3E664FE4" w:rsidR="007637EF" w:rsidRPr="00020166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F7C7D" w14:textId="14F7EE1E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799FB" w14:textId="077C6FA2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NC; I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B1277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High prevalence of relationship related OCD linked to TAF, OCD severity and attachment anxiety and avoidance.</w:t>
            </w:r>
          </w:p>
        </w:tc>
      </w:tr>
      <w:tr w:rsidR="007637EF" w:rsidRPr="00122A57" w14:paraId="2B921B49" w14:textId="77777777" w:rsidTr="00A268CC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2FE30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122A57">
              <w:rPr>
                <w:sz w:val="20"/>
                <w:szCs w:val="20"/>
              </w:rPr>
              <w:t xml:space="preserve">Early </w:t>
            </w:r>
            <w:r w:rsidRPr="000E028E">
              <w:rPr>
                <w:sz w:val="20"/>
                <w:szCs w:val="20"/>
              </w:rPr>
              <w:t>traum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E1928" w14:textId="39FD713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elvi et al (20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9EAB7" w14:textId="30EA029A" w:rsidR="007637EF" w:rsidRPr="00020166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7E355" w14:textId="141A3A8A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TAF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8F883" w14:textId="02CEF243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OCD; T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2A21E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o relationship found between TAF and childhood trauma Q.</w:t>
            </w:r>
          </w:p>
        </w:tc>
      </w:tr>
      <w:tr w:rsidR="007637EF" w:rsidRPr="00122A57" w14:paraId="32259C5C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D96D0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FF747E" w14:textId="6D1C044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erman et al (20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C14AE" w14:textId="1187D4F9" w:rsidR="007637EF" w:rsidRPr="00020166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4D1D4" w14:textId="548FEACD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TAFS, TAF induc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27380" w14:textId="5E9A037A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NU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5EC44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Emotional abuse and physical neglect predicted TAF-L, whereas physical abuse predicted TAF-M</w:t>
            </w:r>
          </w:p>
        </w:tc>
      </w:tr>
      <w:tr w:rsidR="007637EF" w:rsidRPr="00122A57" w14:paraId="6CAF2EC0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C3CFA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C2E91" w14:textId="702FF64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Velikonja et al (20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5F5DE" w14:textId="6C2721F2" w:rsidR="007637EF" w:rsidRPr="00020166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35228" w14:textId="2F2B1246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SPQ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3AE82" w14:textId="4E94346B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SPD, NC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A933C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Childhood trauma associated with SPD generally, cognitive perceptual factors inc. MT most strongly associated with sexual abuse</w:t>
            </w:r>
          </w:p>
        </w:tc>
      </w:tr>
      <w:tr w:rsidR="007637EF" w:rsidRPr="00122A57" w14:paraId="3A962428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1604E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8612F" w14:textId="7BC8D63F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Lu et al (202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0FFAD" w14:textId="02A03A5B" w:rsidR="007637EF" w:rsidRPr="00020166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52189" w14:textId="2CBC440F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CAP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48054" w14:textId="259175B3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NU; C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BDE26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Positive correlations between MT and all three kinds of abuse (P, E, S) and physical neglect, but a negative correlation between MT and emotional neglect.</w:t>
            </w:r>
          </w:p>
        </w:tc>
      </w:tr>
      <w:tr w:rsidR="007637EF" w:rsidRPr="00122A57" w14:paraId="28F5D58F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5EFE5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0E41A" w14:textId="680752F6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Lee et al (20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9366C" w14:textId="5732FAB8" w:rsidR="007637EF" w:rsidRPr="00020166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BB754" w14:textId="04F69C96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TAFS, TAF induction during fMR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4CAFD" w14:textId="051DC438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NC (young); K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C0B9A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Exaggerated TAF in CM group linked to increased response of AI and dACC. Emotional abuse related to higher TAF L.</w:t>
            </w:r>
          </w:p>
        </w:tc>
      </w:tr>
      <w:tr w:rsidR="007637EF" w:rsidRPr="00122A57" w14:paraId="24D31833" w14:textId="77777777" w:rsidTr="00A268CC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E94C7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europhysiological studi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EA196" w14:textId="24CD8F6E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ell et al (200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CC5A0" w14:textId="1B9B6D0A" w:rsidR="007637EF" w:rsidRPr="00020166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9C4BE" w14:textId="5197D9F3" w:rsidR="007637EF" w:rsidRPr="003F28E0" w:rsidRDefault="007637EF" w:rsidP="00582B91">
            <w:pPr>
              <w:rPr>
                <w:sz w:val="20"/>
                <w:szCs w:val="20"/>
              </w:rPr>
            </w:pPr>
            <w:r w:rsidRPr="003F28E0">
              <w:rPr>
                <w:sz w:val="20"/>
                <w:szCs w:val="20"/>
              </w:rPr>
              <w:t xml:space="preserve">Apophenia measure, MI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D9147" w14:textId="4CE26E01" w:rsidR="007637EF" w:rsidRPr="00020166" w:rsidRDefault="007637EF" w:rsidP="00582B91">
            <w:pPr>
              <w:rPr>
                <w:sz w:val="20"/>
                <w:szCs w:val="20"/>
              </w:rPr>
            </w:pPr>
            <w:r w:rsidRPr="00020166">
              <w:rPr>
                <w:sz w:val="20"/>
                <w:szCs w:val="20"/>
              </w:rPr>
              <w:t>NC; UK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B2BFC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MS over left lateral temporal area reduced tendency to report seeing meaning in "random noise" type images</w:t>
            </w:r>
          </w:p>
        </w:tc>
      </w:tr>
      <w:tr w:rsidR="007637EF" w:rsidRPr="00122A57" w14:paraId="70CCD34F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4121A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7446B" w14:textId="26BA858C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Brugger et al (200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50B3B" w14:textId="3B2473E3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86F99" w14:textId="095ABB12" w:rsidR="007637EF" w:rsidRPr="003F28E0" w:rsidRDefault="007637EF" w:rsidP="00582B91">
            <w:pPr>
              <w:rPr>
                <w:sz w:val="20"/>
                <w:szCs w:val="20"/>
              </w:rPr>
            </w:pPr>
            <w:r w:rsidRPr="003F28E0">
              <w:rPr>
                <w:sz w:val="20"/>
                <w:szCs w:val="20"/>
              </w:rPr>
              <w:t>MI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E194C" w14:textId="78D18ECA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C (split into high and low MT); CH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D54D9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Suggest that greater MT associated with reduced LH dominance (reduced right side memory/attention)</w:t>
            </w:r>
          </w:p>
        </w:tc>
      </w:tr>
      <w:tr w:rsidR="007637EF" w:rsidRPr="00122A57" w14:paraId="75AC32F3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36CAA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CB669" w14:textId="4E62D13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Lee et al (20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7B537" w14:textId="298B4B16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EAF56" w14:textId="46FF5A1D" w:rsidR="007637EF" w:rsidRPr="003F28E0" w:rsidRDefault="007637EF" w:rsidP="00582B91">
            <w:pPr>
              <w:rPr>
                <w:sz w:val="20"/>
                <w:szCs w:val="20"/>
              </w:rPr>
            </w:pPr>
            <w:r w:rsidRPr="003F28E0">
              <w:rPr>
                <w:sz w:val="20"/>
                <w:szCs w:val="20"/>
              </w:rPr>
              <w:t>TAF induction sentences, TAFS, MR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9643D" w14:textId="6BB12D1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K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74482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MRI showed precuneus activation in association with TAF. </w:t>
            </w:r>
          </w:p>
        </w:tc>
      </w:tr>
      <w:tr w:rsidR="007637EF" w:rsidRPr="00122A57" w14:paraId="0C8FAE6F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B7AB4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F30EC" w14:textId="5C34B2D3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armashiri et al (20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BCA4B" w14:textId="7FE5D64F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485EE" w14:textId="0A84725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PBS</w:t>
            </w:r>
            <w:r>
              <w:rPr>
                <w:sz w:val="20"/>
                <w:szCs w:val="20"/>
              </w:rPr>
              <w:t>r</w:t>
            </w:r>
            <w:r w:rsidRPr="000E028E">
              <w:rPr>
                <w:sz w:val="20"/>
                <w:szCs w:val="20"/>
              </w:rPr>
              <w:t>, EE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2DE25" w14:textId="29B9DBC8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NU; I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0ED62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PB</w:t>
            </w:r>
            <w:r>
              <w:rPr>
                <w:sz w:val="20"/>
                <w:szCs w:val="20"/>
              </w:rPr>
              <w:t>S</w:t>
            </w:r>
            <w:r w:rsidRPr="000E028E">
              <w:rPr>
                <w:sz w:val="20"/>
                <w:szCs w:val="20"/>
              </w:rPr>
              <w:t xml:space="preserve"> (in MT in terms of superstitions, precognition) related to less front activity and various patterns of coherence</w:t>
            </w:r>
          </w:p>
        </w:tc>
      </w:tr>
      <w:tr w:rsidR="007637EF" w:rsidRPr="00122A57" w14:paraId="1E749218" w14:textId="77777777" w:rsidTr="00A268CC"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38607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Developmenta</w:t>
            </w:r>
            <w:r>
              <w:rPr>
                <w:sz w:val="20"/>
                <w:szCs w:val="20"/>
              </w:rPr>
              <w:t>l</w:t>
            </w:r>
          </w:p>
          <w:p w14:paraId="10D9B31B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  <w:p w14:paraId="0AB8D054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CDEDC" w14:textId="2E1216C2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lastRenderedPageBreak/>
              <w:t>Bolton et al (20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3DCCF" w14:textId="01ABDE0B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E8E8A" w14:textId="43F409F1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 xml:space="preserve">MT </w:t>
            </w:r>
            <w:r>
              <w:rPr>
                <w:sz w:val="20"/>
                <w:szCs w:val="20"/>
              </w:rPr>
              <w:t xml:space="preserve">own </w:t>
            </w:r>
            <w:r w:rsidRPr="000E028E">
              <w:rPr>
                <w:sz w:val="20"/>
                <w:szCs w:val="20"/>
              </w:rPr>
              <w:t xml:space="preserve">question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F1E45" w14:textId="3367B77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5-17 NC child/adolesc; UK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92A9C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Association with anxiety/OCD but stronger in boys than girls. MT reduced around age 12 but then increased again.</w:t>
            </w:r>
          </w:p>
        </w:tc>
      </w:tr>
      <w:tr w:rsidR="007637EF" w:rsidRPr="00122A57" w14:paraId="24C3B0E9" w14:textId="77777777" w:rsidTr="00A268CC"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55A16" w14:textId="77777777" w:rsidR="007637EF" w:rsidRPr="000E028E" w:rsidRDefault="007637EF" w:rsidP="00582B91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E071C" w14:textId="213A8935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Evans et al (201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7BB4D" w14:textId="35ACBB1A" w:rsidR="007637EF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3A698" w14:textId="3B2E2538" w:rsidR="007637EF" w:rsidRPr="000E028E" w:rsidRDefault="007637EF" w:rsidP="00582B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wn scale: </w:t>
            </w:r>
            <w:r w:rsidRPr="000E028E">
              <w:rPr>
                <w:sz w:val="20"/>
                <w:szCs w:val="20"/>
              </w:rPr>
              <w:t>TAF</w:t>
            </w:r>
            <w:r w:rsidR="00374E89">
              <w:rPr>
                <w:sz w:val="20"/>
                <w:szCs w:val="20"/>
              </w:rPr>
              <w:t xml:space="preserve"> instrument</w:t>
            </w:r>
            <w:r w:rsidRPr="000E028E">
              <w:rPr>
                <w:sz w:val="20"/>
                <w:szCs w:val="20"/>
              </w:rPr>
              <w:t xml:space="preserve"> for childr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B04DC" w14:textId="6C7ECA10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7-14 NC child/adolesc; U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65E7C" w14:textId="77777777" w:rsidR="007637EF" w:rsidRPr="000E028E" w:rsidRDefault="007637EF" w:rsidP="00582B91">
            <w:pPr>
              <w:rPr>
                <w:sz w:val="20"/>
                <w:szCs w:val="20"/>
              </w:rPr>
            </w:pPr>
            <w:r w:rsidRPr="000E028E">
              <w:rPr>
                <w:sz w:val="20"/>
                <w:szCs w:val="20"/>
              </w:rPr>
              <w:t>TAF predicted compulsive like behaviour in older children. MT seemed to reduce with age.</w:t>
            </w:r>
          </w:p>
        </w:tc>
      </w:tr>
    </w:tbl>
    <w:p w14:paraId="0266A9C6" w14:textId="77777777" w:rsidR="00F454ED" w:rsidRDefault="00F454ED" w:rsidP="00F454ED">
      <w:pPr>
        <w:rPr>
          <w:u w:val="single"/>
        </w:rPr>
      </w:pPr>
    </w:p>
    <w:p w14:paraId="378BBD37" w14:textId="77777777" w:rsidR="00F454ED" w:rsidRDefault="00F454ED" w:rsidP="00F454ED">
      <w:pPr>
        <w:rPr>
          <w:b/>
          <w:bCs/>
        </w:rPr>
      </w:pPr>
      <w:r>
        <w:rPr>
          <w:b/>
          <w:bCs/>
        </w:rPr>
        <w:t>KEY</w:t>
      </w:r>
    </w:p>
    <w:p w14:paraId="26A4D0CC" w14:textId="7961799E" w:rsidR="003A2B35" w:rsidRPr="003A2B35" w:rsidRDefault="003A2B35" w:rsidP="003A2B35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ADOL: adolescents; </w:t>
      </w:r>
      <w:r w:rsidR="00884F6B">
        <w:rPr>
          <w:sz w:val="20"/>
          <w:szCs w:val="20"/>
        </w:rPr>
        <w:t xml:space="preserve">AGN: agnostics; </w:t>
      </w:r>
      <w:r w:rsidRPr="00D20C2B">
        <w:rPr>
          <w:sz w:val="20"/>
          <w:szCs w:val="20"/>
        </w:rPr>
        <w:t xml:space="preserve">ANX; Anxiety disorder; AT: Australia; </w:t>
      </w:r>
      <w:r w:rsidR="00884F6B">
        <w:rPr>
          <w:sz w:val="20"/>
          <w:szCs w:val="20"/>
        </w:rPr>
        <w:t xml:space="preserve">ATH: atheists; </w:t>
      </w:r>
      <w:r w:rsidRPr="00D20C2B">
        <w:rPr>
          <w:sz w:val="20"/>
          <w:szCs w:val="20"/>
        </w:rPr>
        <w:t xml:space="preserve">AU: Austria; BE: Belgium; BG: Bulgaria; CA: Canada; </w:t>
      </w:r>
      <w:r>
        <w:rPr>
          <w:sz w:val="20"/>
          <w:szCs w:val="20"/>
        </w:rPr>
        <w:t xml:space="preserve">CAPE: Community assessment of psychic </w:t>
      </w:r>
      <w:r w:rsidRPr="000320E2">
        <w:rPr>
          <w:sz w:val="20"/>
          <w:szCs w:val="20"/>
        </w:rPr>
        <w:t>experiences</w:t>
      </w:r>
      <w:r w:rsidR="00017482" w:rsidRPr="000320E2">
        <w:rPr>
          <w:sz w:val="20"/>
          <w:szCs w:val="20"/>
        </w:rPr>
        <w:t xml:space="preserve"> (2</w:t>
      </w:r>
      <w:r w:rsidR="00822496" w:rsidRPr="000320E2">
        <w:rPr>
          <w:sz w:val="20"/>
          <w:szCs w:val="20"/>
        </w:rPr>
        <w:t>42</w:t>
      </w:r>
      <w:r w:rsidR="00017482" w:rsidRPr="000320E2">
        <w:rPr>
          <w:sz w:val="20"/>
          <w:szCs w:val="20"/>
        </w:rPr>
        <w:t>)</w:t>
      </w:r>
      <w:r w:rsidRPr="000320E2">
        <w:rPr>
          <w:sz w:val="20"/>
          <w:szCs w:val="20"/>
        </w:rPr>
        <w:t xml:space="preserve">; </w:t>
      </w:r>
      <w:r w:rsidR="00F511B1" w:rsidRPr="000320E2">
        <w:rPr>
          <w:sz w:val="20"/>
          <w:szCs w:val="20"/>
        </w:rPr>
        <w:t xml:space="preserve">C-ANX: Clinical sample, anxiety disorders; </w:t>
      </w:r>
      <w:r w:rsidR="00884F6B" w:rsidRPr="000320E2">
        <w:rPr>
          <w:sz w:val="20"/>
          <w:szCs w:val="20"/>
        </w:rPr>
        <w:t xml:space="preserve">CATH: Catholics; </w:t>
      </w:r>
      <w:r w:rsidR="00F511B1" w:rsidRPr="000320E2">
        <w:rPr>
          <w:sz w:val="20"/>
          <w:szCs w:val="20"/>
        </w:rPr>
        <w:t xml:space="preserve">C-DER: Clinical sample, dermatology; </w:t>
      </w:r>
      <w:r w:rsidRPr="000320E2">
        <w:rPr>
          <w:sz w:val="20"/>
          <w:szCs w:val="20"/>
        </w:rPr>
        <w:t xml:space="preserve">CH: Switzerland; </w:t>
      </w:r>
      <w:r w:rsidR="00582B91" w:rsidRPr="000320E2">
        <w:rPr>
          <w:sz w:val="20"/>
          <w:szCs w:val="20"/>
        </w:rPr>
        <w:t xml:space="preserve">CHR: Christians; </w:t>
      </w:r>
      <w:r w:rsidRPr="000320E2">
        <w:rPr>
          <w:sz w:val="20"/>
          <w:szCs w:val="20"/>
        </w:rPr>
        <w:t xml:space="preserve">CN: China; </w:t>
      </w:r>
      <w:r w:rsidR="00884F6B" w:rsidRPr="000320E2">
        <w:rPr>
          <w:sz w:val="20"/>
          <w:szCs w:val="20"/>
        </w:rPr>
        <w:t xml:space="preserve">CON: Conservatives; </w:t>
      </w:r>
      <w:r w:rsidRPr="000320E2">
        <w:rPr>
          <w:sz w:val="20"/>
          <w:szCs w:val="20"/>
        </w:rPr>
        <w:t>C-TAF: contamination TAF scale</w:t>
      </w:r>
      <w:r w:rsidR="00017482" w:rsidRPr="000320E2">
        <w:rPr>
          <w:sz w:val="20"/>
          <w:szCs w:val="20"/>
        </w:rPr>
        <w:t xml:space="preserve"> (23</w:t>
      </w:r>
      <w:r w:rsidR="00822496" w:rsidRPr="000320E2">
        <w:rPr>
          <w:sz w:val="20"/>
          <w:szCs w:val="20"/>
        </w:rPr>
        <w:t>7</w:t>
      </w:r>
      <w:r w:rsidR="00017482" w:rsidRPr="000320E2">
        <w:rPr>
          <w:sz w:val="20"/>
          <w:szCs w:val="20"/>
        </w:rPr>
        <w:t>)</w:t>
      </w:r>
      <w:r w:rsidRPr="000320E2">
        <w:rPr>
          <w:sz w:val="20"/>
          <w:szCs w:val="20"/>
        </w:rPr>
        <w:t>;</w:t>
      </w:r>
      <w:r w:rsidR="007031D5" w:rsidRPr="000320E2">
        <w:rPr>
          <w:sz w:val="20"/>
          <w:szCs w:val="20"/>
        </w:rPr>
        <w:t xml:space="preserve"> </w:t>
      </w:r>
      <w:r w:rsidRPr="000320E2">
        <w:rPr>
          <w:sz w:val="20"/>
          <w:szCs w:val="20"/>
        </w:rPr>
        <w:t>C-YBOCS: Child version of YBOCS</w:t>
      </w:r>
      <w:r w:rsidR="00017482" w:rsidRPr="000320E2">
        <w:rPr>
          <w:sz w:val="20"/>
          <w:szCs w:val="20"/>
        </w:rPr>
        <w:t xml:space="preserve"> (2</w:t>
      </w:r>
      <w:r w:rsidR="00822496" w:rsidRPr="000320E2">
        <w:rPr>
          <w:sz w:val="20"/>
          <w:szCs w:val="20"/>
        </w:rPr>
        <w:t>33</w:t>
      </w:r>
      <w:r w:rsidR="00017482" w:rsidRPr="000320E2">
        <w:rPr>
          <w:sz w:val="20"/>
          <w:szCs w:val="20"/>
        </w:rPr>
        <w:t>)</w:t>
      </w:r>
      <w:r w:rsidRPr="000320E2">
        <w:rPr>
          <w:sz w:val="20"/>
          <w:szCs w:val="20"/>
        </w:rPr>
        <w:t>; DE: Germany; DELTA-10: Inventory for the assessment of dysregulation</w:t>
      </w:r>
      <w:r w:rsidR="00017482" w:rsidRPr="000320E2">
        <w:rPr>
          <w:sz w:val="20"/>
          <w:szCs w:val="20"/>
        </w:rPr>
        <w:t xml:space="preserve"> (24</w:t>
      </w:r>
      <w:r w:rsidR="00822496" w:rsidRPr="000320E2">
        <w:rPr>
          <w:sz w:val="20"/>
          <w:szCs w:val="20"/>
        </w:rPr>
        <w:t>5</w:t>
      </w:r>
      <w:r w:rsidR="00017482" w:rsidRPr="000320E2">
        <w:rPr>
          <w:sz w:val="20"/>
          <w:szCs w:val="20"/>
        </w:rPr>
        <w:t>)</w:t>
      </w:r>
      <w:r w:rsidRPr="000320E2">
        <w:rPr>
          <w:sz w:val="20"/>
          <w:szCs w:val="20"/>
        </w:rPr>
        <w:t>;</w:t>
      </w:r>
      <w:r w:rsidR="007031D5" w:rsidRPr="000320E2">
        <w:rPr>
          <w:sz w:val="20"/>
          <w:szCs w:val="20"/>
        </w:rPr>
        <w:t xml:space="preserve"> </w:t>
      </w:r>
      <w:r w:rsidRPr="000320E2">
        <w:rPr>
          <w:sz w:val="20"/>
          <w:szCs w:val="20"/>
        </w:rPr>
        <w:t>DEP: depressive disorder; DK: Denmark; DOCS: Dimensional obsessive-compulsive scale</w:t>
      </w:r>
      <w:r w:rsidR="00017482" w:rsidRPr="000320E2">
        <w:rPr>
          <w:sz w:val="20"/>
          <w:szCs w:val="20"/>
        </w:rPr>
        <w:t xml:space="preserve"> (</w:t>
      </w:r>
      <w:r w:rsidR="00A17DA8" w:rsidRPr="000320E2">
        <w:rPr>
          <w:sz w:val="20"/>
          <w:szCs w:val="20"/>
        </w:rPr>
        <w:t>61</w:t>
      </w:r>
      <w:r w:rsidR="00017482" w:rsidRPr="000320E2">
        <w:rPr>
          <w:sz w:val="20"/>
          <w:szCs w:val="20"/>
        </w:rPr>
        <w:t>)</w:t>
      </w:r>
      <w:r w:rsidRPr="000320E2">
        <w:rPr>
          <w:sz w:val="20"/>
          <w:szCs w:val="20"/>
        </w:rPr>
        <w:t>; EG: Egypt; ESQUIZO-Q: Oviedo Questionnaire for Schizotypy Assessment</w:t>
      </w:r>
      <w:r w:rsidR="00017482" w:rsidRPr="000320E2">
        <w:rPr>
          <w:sz w:val="20"/>
          <w:szCs w:val="20"/>
        </w:rPr>
        <w:t xml:space="preserve"> (24</w:t>
      </w:r>
      <w:r w:rsidR="00822496" w:rsidRPr="000320E2">
        <w:rPr>
          <w:sz w:val="20"/>
          <w:szCs w:val="20"/>
        </w:rPr>
        <w:t>4</w:t>
      </w:r>
      <w:r w:rsidR="00017482" w:rsidRPr="000320E2">
        <w:rPr>
          <w:sz w:val="20"/>
          <w:szCs w:val="20"/>
        </w:rPr>
        <w:t>);</w:t>
      </w:r>
      <w:r w:rsidRPr="000320E2">
        <w:rPr>
          <w:sz w:val="20"/>
          <w:szCs w:val="20"/>
        </w:rPr>
        <w:t xml:space="preserve"> FI: Finland; FR: France; GAD: Generalized anxiety disorder;</w:t>
      </w:r>
      <w:r w:rsidR="007031D5" w:rsidRPr="000320E2">
        <w:rPr>
          <w:sz w:val="20"/>
          <w:szCs w:val="20"/>
        </w:rPr>
        <w:t xml:space="preserve"> </w:t>
      </w:r>
      <w:r w:rsidRPr="000320E2">
        <w:rPr>
          <w:sz w:val="20"/>
          <w:szCs w:val="20"/>
        </w:rPr>
        <w:t>GBQ: Gamblers beliefs questionnaire</w:t>
      </w:r>
      <w:r w:rsidR="00017482" w:rsidRPr="000320E2">
        <w:rPr>
          <w:sz w:val="20"/>
          <w:szCs w:val="20"/>
        </w:rPr>
        <w:t xml:space="preserve"> (24</w:t>
      </w:r>
      <w:r w:rsidR="00822496" w:rsidRPr="000320E2">
        <w:rPr>
          <w:sz w:val="20"/>
          <w:szCs w:val="20"/>
        </w:rPr>
        <w:t>9</w:t>
      </w:r>
      <w:r w:rsidR="00017482" w:rsidRPr="000320E2">
        <w:rPr>
          <w:sz w:val="20"/>
          <w:szCs w:val="20"/>
        </w:rPr>
        <w:t>)</w:t>
      </w:r>
      <w:r w:rsidRPr="000320E2">
        <w:rPr>
          <w:sz w:val="20"/>
          <w:szCs w:val="20"/>
        </w:rPr>
        <w:t xml:space="preserve">; GR: Greece; </w:t>
      </w:r>
      <w:r w:rsidR="009C2094" w:rsidRPr="000320E2">
        <w:rPr>
          <w:sz w:val="20"/>
          <w:szCs w:val="20"/>
        </w:rPr>
        <w:t xml:space="preserve">IAD: Illness anxiety disorder; </w:t>
      </w:r>
      <w:r w:rsidRPr="000320E2">
        <w:rPr>
          <w:sz w:val="20"/>
          <w:szCs w:val="20"/>
        </w:rPr>
        <w:t>IBI: Illusory Beliefs Inventory</w:t>
      </w:r>
      <w:r w:rsidR="00017482" w:rsidRPr="000320E2">
        <w:rPr>
          <w:sz w:val="20"/>
          <w:szCs w:val="20"/>
        </w:rPr>
        <w:t xml:space="preserve"> (23</w:t>
      </w:r>
      <w:r w:rsidR="00822496" w:rsidRPr="000320E2">
        <w:rPr>
          <w:sz w:val="20"/>
          <w:szCs w:val="20"/>
        </w:rPr>
        <w:t>6</w:t>
      </w:r>
      <w:r w:rsidR="00017482" w:rsidRPr="000320E2">
        <w:rPr>
          <w:sz w:val="20"/>
          <w:szCs w:val="20"/>
        </w:rPr>
        <w:t>)</w:t>
      </w:r>
      <w:r w:rsidRPr="000320E2">
        <w:rPr>
          <w:sz w:val="20"/>
          <w:szCs w:val="20"/>
        </w:rPr>
        <w:t>; IE: Ireland; III: Interpretation of intrusions inventory</w:t>
      </w:r>
      <w:r w:rsidR="00017482" w:rsidRPr="000320E2">
        <w:rPr>
          <w:sz w:val="20"/>
          <w:szCs w:val="20"/>
        </w:rPr>
        <w:t xml:space="preserve"> (23</w:t>
      </w:r>
      <w:r w:rsidR="00822496" w:rsidRPr="000320E2">
        <w:rPr>
          <w:sz w:val="20"/>
          <w:szCs w:val="20"/>
        </w:rPr>
        <w:t>4</w:t>
      </w:r>
      <w:r w:rsidR="00017482" w:rsidRPr="000320E2">
        <w:rPr>
          <w:sz w:val="20"/>
          <w:szCs w:val="20"/>
        </w:rPr>
        <w:t>)</w:t>
      </w:r>
      <w:r w:rsidRPr="000320E2">
        <w:rPr>
          <w:sz w:val="20"/>
          <w:szCs w:val="20"/>
        </w:rPr>
        <w:t>;</w:t>
      </w:r>
      <w:r w:rsidR="00582B91" w:rsidRPr="000320E2">
        <w:rPr>
          <w:sz w:val="20"/>
          <w:szCs w:val="20"/>
        </w:rPr>
        <w:t xml:space="preserve"> </w:t>
      </w:r>
      <w:r w:rsidRPr="000320E2">
        <w:rPr>
          <w:sz w:val="20"/>
          <w:szCs w:val="20"/>
        </w:rPr>
        <w:t>IITI: Ilness intrusive thoughts inventory</w:t>
      </w:r>
      <w:r w:rsidR="00017482" w:rsidRPr="000320E2">
        <w:rPr>
          <w:sz w:val="20"/>
          <w:szCs w:val="20"/>
        </w:rPr>
        <w:t xml:space="preserve"> (24</w:t>
      </w:r>
      <w:r w:rsidR="00822496" w:rsidRPr="000320E2">
        <w:rPr>
          <w:sz w:val="20"/>
          <w:szCs w:val="20"/>
        </w:rPr>
        <w:t>6</w:t>
      </w:r>
      <w:r w:rsidR="00017482" w:rsidRPr="000320E2">
        <w:rPr>
          <w:sz w:val="20"/>
          <w:szCs w:val="20"/>
        </w:rPr>
        <w:t>)</w:t>
      </w:r>
      <w:r w:rsidRPr="000320E2">
        <w:rPr>
          <w:sz w:val="20"/>
          <w:szCs w:val="20"/>
        </w:rPr>
        <w:t>;</w:t>
      </w:r>
      <w:r w:rsidR="007031D5" w:rsidRPr="000320E2">
        <w:rPr>
          <w:sz w:val="20"/>
          <w:szCs w:val="20"/>
        </w:rPr>
        <w:t xml:space="preserve"> </w:t>
      </w:r>
      <w:r w:rsidRPr="000320E2">
        <w:rPr>
          <w:sz w:val="20"/>
          <w:szCs w:val="20"/>
        </w:rPr>
        <w:t>IITIS: International intrusive thoughts schedule</w:t>
      </w:r>
      <w:r w:rsidR="00017482" w:rsidRPr="000320E2">
        <w:rPr>
          <w:sz w:val="20"/>
          <w:szCs w:val="20"/>
        </w:rPr>
        <w:t xml:space="preserve"> (24</w:t>
      </w:r>
      <w:r w:rsidR="00822496" w:rsidRPr="000320E2">
        <w:rPr>
          <w:sz w:val="20"/>
          <w:szCs w:val="20"/>
        </w:rPr>
        <w:t>7</w:t>
      </w:r>
      <w:r w:rsidR="00017482" w:rsidRPr="000320E2">
        <w:rPr>
          <w:sz w:val="20"/>
          <w:szCs w:val="20"/>
        </w:rPr>
        <w:t>)</w:t>
      </w:r>
      <w:r w:rsidRPr="000320E2">
        <w:rPr>
          <w:sz w:val="20"/>
          <w:szCs w:val="20"/>
        </w:rPr>
        <w:t>;</w:t>
      </w:r>
      <w:r w:rsidR="007031D5" w:rsidRPr="000320E2">
        <w:rPr>
          <w:sz w:val="20"/>
          <w:szCs w:val="20"/>
        </w:rPr>
        <w:t xml:space="preserve"> </w:t>
      </w:r>
      <w:r w:rsidRPr="000320E2">
        <w:rPr>
          <w:sz w:val="20"/>
          <w:szCs w:val="20"/>
        </w:rPr>
        <w:t xml:space="preserve">IL: Israel; IN: India; </w:t>
      </w:r>
      <w:r w:rsidR="00884F6B" w:rsidRPr="000320E2">
        <w:rPr>
          <w:sz w:val="20"/>
          <w:szCs w:val="20"/>
        </w:rPr>
        <w:t xml:space="preserve">INT: international study; </w:t>
      </w:r>
      <w:r w:rsidRPr="000320E2">
        <w:rPr>
          <w:sz w:val="20"/>
          <w:szCs w:val="20"/>
        </w:rPr>
        <w:t xml:space="preserve">IR: Iran; IS: Iceland; </w:t>
      </w:r>
      <w:r w:rsidR="0054588C" w:rsidRPr="000320E2">
        <w:rPr>
          <w:sz w:val="20"/>
          <w:szCs w:val="20"/>
        </w:rPr>
        <w:t>KIDCOPE</w:t>
      </w:r>
      <w:r w:rsidR="00A006C9" w:rsidRPr="000320E2">
        <w:rPr>
          <w:sz w:val="20"/>
          <w:szCs w:val="20"/>
        </w:rPr>
        <w:t xml:space="preserve">: Childrens </w:t>
      </w:r>
      <w:r w:rsidR="00212D65" w:rsidRPr="000320E2">
        <w:rPr>
          <w:sz w:val="20"/>
          <w:szCs w:val="20"/>
        </w:rPr>
        <w:t xml:space="preserve">Coping </w:t>
      </w:r>
      <w:r w:rsidR="00A006C9" w:rsidRPr="000320E2">
        <w:rPr>
          <w:sz w:val="20"/>
          <w:szCs w:val="20"/>
        </w:rPr>
        <w:t>Behavior Questionnaire</w:t>
      </w:r>
      <w:r w:rsidR="00212D65" w:rsidRPr="000320E2">
        <w:rPr>
          <w:sz w:val="20"/>
          <w:szCs w:val="20"/>
        </w:rPr>
        <w:t xml:space="preserve"> </w:t>
      </w:r>
      <w:r w:rsidR="0054588C" w:rsidRPr="000320E2">
        <w:rPr>
          <w:sz w:val="20"/>
          <w:szCs w:val="20"/>
        </w:rPr>
        <w:t>(2</w:t>
      </w:r>
      <w:r w:rsidR="00822496" w:rsidRPr="000320E2">
        <w:rPr>
          <w:sz w:val="20"/>
          <w:szCs w:val="20"/>
        </w:rPr>
        <w:t>38</w:t>
      </w:r>
      <w:r w:rsidR="0054588C" w:rsidRPr="000320E2">
        <w:rPr>
          <w:sz w:val="20"/>
          <w:szCs w:val="20"/>
        </w:rPr>
        <w:t xml:space="preserve">); </w:t>
      </w:r>
      <w:r w:rsidRPr="000320E2">
        <w:rPr>
          <w:sz w:val="20"/>
          <w:szCs w:val="20"/>
        </w:rPr>
        <w:t xml:space="preserve">KR: </w:t>
      </w:r>
      <w:r w:rsidR="00884F6B" w:rsidRPr="000320E2">
        <w:rPr>
          <w:sz w:val="20"/>
          <w:szCs w:val="20"/>
        </w:rPr>
        <w:t xml:space="preserve">LIB: Liberal; </w:t>
      </w:r>
      <w:r w:rsidRPr="000320E2">
        <w:rPr>
          <w:sz w:val="20"/>
          <w:szCs w:val="20"/>
        </w:rPr>
        <w:t>South Korea; MIS: Magical Ideation Scale</w:t>
      </w:r>
      <w:r w:rsidR="00017482" w:rsidRPr="000320E2">
        <w:rPr>
          <w:sz w:val="20"/>
          <w:szCs w:val="20"/>
        </w:rPr>
        <w:t xml:space="preserve"> (5)</w:t>
      </w:r>
      <w:r w:rsidRPr="000320E2">
        <w:rPr>
          <w:sz w:val="20"/>
          <w:szCs w:val="20"/>
        </w:rPr>
        <w:t>; MT: Magical thinking; MTQ: Magical thinking questionnaire</w:t>
      </w:r>
      <w:r w:rsidR="00017482" w:rsidRPr="000320E2">
        <w:rPr>
          <w:sz w:val="20"/>
          <w:szCs w:val="20"/>
        </w:rPr>
        <w:t xml:space="preserve"> (181)</w:t>
      </w:r>
      <w:r w:rsidRPr="000320E2">
        <w:rPr>
          <w:sz w:val="20"/>
          <w:szCs w:val="20"/>
        </w:rPr>
        <w:t>;</w:t>
      </w:r>
      <w:r w:rsidR="007031D5" w:rsidRPr="000320E2">
        <w:rPr>
          <w:sz w:val="20"/>
          <w:szCs w:val="20"/>
        </w:rPr>
        <w:t xml:space="preserve"> </w:t>
      </w:r>
      <w:r w:rsidR="00884F6B" w:rsidRPr="000320E2">
        <w:rPr>
          <w:sz w:val="20"/>
          <w:szCs w:val="20"/>
        </w:rPr>
        <w:t xml:space="preserve">MUS: Muslims; </w:t>
      </w:r>
      <w:r w:rsidRPr="000320E2">
        <w:rPr>
          <w:sz w:val="20"/>
          <w:szCs w:val="20"/>
        </w:rPr>
        <w:t>NC; non-clinical</w:t>
      </w:r>
      <w:r w:rsidR="007031D5" w:rsidRPr="000320E2">
        <w:rPr>
          <w:sz w:val="20"/>
          <w:szCs w:val="20"/>
        </w:rPr>
        <w:t>/</w:t>
      </w:r>
      <w:r w:rsidRPr="000320E2">
        <w:rPr>
          <w:sz w:val="20"/>
          <w:szCs w:val="20"/>
        </w:rPr>
        <w:t>community source; NL: Netherlands; NO: Norway; NU; non-clinical university source; NZ: New Zealand; OBI(S): Obsessive beliefs inventory, Spanish translation</w:t>
      </w:r>
      <w:r w:rsidR="00017482" w:rsidRPr="000320E2">
        <w:rPr>
          <w:sz w:val="20"/>
          <w:szCs w:val="20"/>
        </w:rPr>
        <w:t xml:space="preserve"> (118)</w:t>
      </w:r>
      <w:r w:rsidRPr="000320E2">
        <w:rPr>
          <w:sz w:val="20"/>
          <w:szCs w:val="20"/>
        </w:rPr>
        <w:t>;</w:t>
      </w:r>
      <w:r w:rsidR="007031D5" w:rsidRPr="000320E2">
        <w:rPr>
          <w:sz w:val="20"/>
          <w:szCs w:val="20"/>
        </w:rPr>
        <w:t xml:space="preserve"> </w:t>
      </w:r>
      <w:r w:rsidRPr="000320E2">
        <w:rPr>
          <w:sz w:val="20"/>
          <w:szCs w:val="20"/>
        </w:rPr>
        <w:t>OBQ: Obsessive beliefs questionnaire</w:t>
      </w:r>
      <w:r w:rsidR="00017482" w:rsidRPr="000320E2">
        <w:rPr>
          <w:sz w:val="20"/>
          <w:szCs w:val="20"/>
        </w:rPr>
        <w:t xml:space="preserve"> (23</w:t>
      </w:r>
      <w:r w:rsidR="00822496" w:rsidRPr="000320E2">
        <w:rPr>
          <w:sz w:val="20"/>
          <w:szCs w:val="20"/>
        </w:rPr>
        <w:t>4</w:t>
      </w:r>
      <w:r w:rsidR="00017482" w:rsidRPr="000320E2">
        <w:rPr>
          <w:sz w:val="20"/>
          <w:szCs w:val="20"/>
        </w:rPr>
        <w:t>)</w:t>
      </w:r>
      <w:r w:rsidRPr="000320E2">
        <w:rPr>
          <w:sz w:val="20"/>
          <w:szCs w:val="20"/>
        </w:rPr>
        <w:t>;</w:t>
      </w:r>
      <w:r w:rsidR="007031D5" w:rsidRPr="000320E2">
        <w:rPr>
          <w:sz w:val="20"/>
          <w:szCs w:val="20"/>
        </w:rPr>
        <w:t xml:space="preserve"> </w:t>
      </w:r>
      <w:r w:rsidRPr="000320E2">
        <w:rPr>
          <w:sz w:val="20"/>
          <w:szCs w:val="20"/>
        </w:rPr>
        <w:t>OCD: Obsessive compulsive disorder; OCI-R: Obsessive Compulsive Inventory-revised</w:t>
      </w:r>
      <w:r w:rsidR="00017482" w:rsidRPr="000320E2">
        <w:rPr>
          <w:sz w:val="20"/>
          <w:szCs w:val="20"/>
        </w:rPr>
        <w:t xml:space="preserve"> (</w:t>
      </w:r>
      <w:r w:rsidR="00A17DA8" w:rsidRPr="000320E2">
        <w:rPr>
          <w:sz w:val="20"/>
          <w:szCs w:val="20"/>
        </w:rPr>
        <w:t>60</w:t>
      </w:r>
      <w:r w:rsidR="00017482" w:rsidRPr="000320E2">
        <w:rPr>
          <w:sz w:val="20"/>
          <w:szCs w:val="20"/>
        </w:rPr>
        <w:t>)</w:t>
      </w:r>
      <w:r w:rsidRPr="000320E2">
        <w:rPr>
          <w:sz w:val="20"/>
          <w:szCs w:val="20"/>
        </w:rPr>
        <w:t xml:space="preserve">; OCS: </w:t>
      </w:r>
      <w:r w:rsidR="00EA5CDC" w:rsidRPr="000320E2">
        <w:rPr>
          <w:sz w:val="20"/>
          <w:szCs w:val="20"/>
        </w:rPr>
        <w:t xml:space="preserve">milder </w:t>
      </w:r>
      <w:r w:rsidRPr="000320E2">
        <w:rPr>
          <w:sz w:val="20"/>
          <w:szCs w:val="20"/>
        </w:rPr>
        <w:t xml:space="preserve">OCD symptoms </w:t>
      </w:r>
      <w:r w:rsidR="00EA5CDC" w:rsidRPr="000320E2">
        <w:rPr>
          <w:sz w:val="20"/>
          <w:szCs w:val="20"/>
        </w:rPr>
        <w:t>in undiagnosed</w:t>
      </w:r>
      <w:r w:rsidRPr="000320E2">
        <w:rPr>
          <w:sz w:val="20"/>
          <w:szCs w:val="20"/>
        </w:rPr>
        <w:t>; OITI: Obsessive intrusive thoughts inventor</w:t>
      </w:r>
      <w:r w:rsidR="00017482" w:rsidRPr="000320E2">
        <w:rPr>
          <w:sz w:val="20"/>
          <w:szCs w:val="20"/>
        </w:rPr>
        <w:t>y (24</w:t>
      </w:r>
      <w:r w:rsidR="00822496" w:rsidRPr="000320E2">
        <w:rPr>
          <w:sz w:val="20"/>
          <w:szCs w:val="20"/>
        </w:rPr>
        <w:t>8</w:t>
      </w:r>
      <w:r w:rsidR="00017482" w:rsidRPr="000320E2">
        <w:rPr>
          <w:sz w:val="20"/>
          <w:szCs w:val="20"/>
        </w:rPr>
        <w:t>)</w:t>
      </w:r>
      <w:r w:rsidRPr="000320E2">
        <w:rPr>
          <w:sz w:val="20"/>
          <w:szCs w:val="20"/>
        </w:rPr>
        <w:t>;</w:t>
      </w:r>
      <w:r w:rsidR="007031D5" w:rsidRPr="000320E2">
        <w:rPr>
          <w:sz w:val="20"/>
          <w:szCs w:val="20"/>
        </w:rPr>
        <w:t xml:space="preserve"> </w:t>
      </w:r>
      <w:r w:rsidRPr="000320E2">
        <w:rPr>
          <w:sz w:val="20"/>
          <w:szCs w:val="20"/>
        </w:rPr>
        <w:t>PAN: Panic disorder; PBSr: Paranormal Belief Scale revised</w:t>
      </w:r>
      <w:r w:rsidR="00017482" w:rsidRPr="000320E2">
        <w:rPr>
          <w:sz w:val="20"/>
          <w:szCs w:val="20"/>
        </w:rPr>
        <w:t xml:space="preserve"> (2</w:t>
      </w:r>
      <w:r w:rsidR="00822496" w:rsidRPr="000320E2">
        <w:rPr>
          <w:sz w:val="20"/>
          <w:szCs w:val="20"/>
        </w:rPr>
        <w:t>51</w:t>
      </w:r>
      <w:r w:rsidR="00017482" w:rsidRPr="000320E2">
        <w:rPr>
          <w:sz w:val="20"/>
          <w:szCs w:val="20"/>
        </w:rPr>
        <w:t>)</w:t>
      </w:r>
      <w:r w:rsidRPr="000320E2">
        <w:rPr>
          <w:sz w:val="20"/>
          <w:szCs w:val="20"/>
        </w:rPr>
        <w:t xml:space="preserve">; </w:t>
      </w:r>
      <w:r w:rsidR="00E85FB2" w:rsidRPr="000320E2">
        <w:rPr>
          <w:sz w:val="20"/>
          <w:szCs w:val="20"/>
        </w:rPr>
        <w:t xml:space="preserve">PD: Personality disorder; </w:t>
      </w:r>
      <w:r w:rsidRPr="000320E2">
        <w:rPr>
          <w:sz w:val="20"/>
          <w:szCs w:val="20"/>
        </w:rPr>
        <w:t>PT: Portugal; QA: Qatar; ROII: Revised obsessive intrusions inventory</w:t>
      </w:r>
      <w:r w:rsidR="00017482" w:rsidRPr="000320E2">
        <w:rPr>
          <w:sz w:val="20"/>
          <w:szCs w:val="20"/>
        </w:rPr>
        <w:t xml:space="preserve"> (2</w:t>
      </w:r>
      <w:r w:rsidR="00822496" w:rsidRPr="000320E2">
        <w:rPr>
          <w:sz w:val="20"/>
          <w:szCs w:val="20"/>
        </w:rPr>
        <w:t>50</w:t>
      </w:r>
      <w:r w:rsidR="00017482" w:rsidRPr="000320E2">
        <w:rPr>
          <w:sz w:val="20"/>
          <w:szCs w:val="20"/>
        </w:rPr>
        <w:t>)</w:t>
      </w:r>
      <w:r w:rsidRPr="000320E2">
        <w:rPr>
          <w:sz w:val="20"/>
          <w:szCs w:val="20"/>
        </w:rPr>
        <w:t>;</w:t>
      </w:r>
      <w:r w:rsidR="007031D5" w:rsidRPr="000320E2">
        <w:rPr>
          <w:sz w:val="20"/>
          <w:szCs w:val="20"/>
        </w:rPr>
        <w:t xml:space="preserve"> </w:t>
      </w:r>
      <w:r w:rsidRPr="000320E2">
        <w:rPr>
          <w:sz w:val="20"/>
          <w:szCs w:val="20"/>
        </w:rPr>
        <w:t>RS: Serbia; SCID II: Structured clinical interview for DSM-IV</w:t>
      </w:r>
      <w:r w:rsidR="00017482" w:rsidRPr="000320E2">
        <w:rPr>
          <w:sz w:val="20"/>
          <w:szCs w:val="20"/>
        </w:rPr>
        <w:t xml:space="preserve"> (2</w:t>
      </w:r>
      <w:r w:rsidR="00822496" w:rsidRPr="000320E2">
        <w:rPr>
          <w:sz w:val="20"/>
          <w:szCs w:val="20"/>
        </w:rPr>
        <w:t>41</w:t>
      </w:r>
      <w:r w:rsidR="00017482" w:rsidRPr="000320E2">
        <w:rPr>
          <w:sz w:val="20"/>
          <w:szCs w:val="20"/>
        </w:rPr>
        <w:t>)</w:t>
      </w:r>
      <w:r w:rsidRPr="000320E2">
        <w:rPr>
          <w:sz w:val="20"/>
          <w:szCs w:val="20"/>
        </w:rPr>
        <w:t>;</w:t>
      </w:r>
      <w:r w:rsidR="00BD367A" w:rsidRPr="000320E2">
        <w:rPr>
          <w:sz w:val="20"/>
          <w:szCs w:val="20"/>
        </w:rPr>
        <w:t xml:space="preserve"> </w:t>
      </w:r>
      <w:r w:rsidRPr="000320E2">
        <w:rPr>
          <w:sz w:val="20"/>
          <w:szCs w:val="20"/>
        </w:rPr>
        <w:t>SG: Singapore; SIB: Schedule for interviewing borderlines</w:t>
      </w:r>
      <w:r w:rsidR="00017482" w:rsidRPr="000320E2">
        <w:rPr>
          <w:sz w:val="20"/>
          <w:szCs w:val="20"/>
        </w:rPr>
        <w:t xml:space="preserve"> (</w:t>
      </w:r>
      <w:r w:rsidR="0054588C" w:rsidRPr="000320E2">
        <w:rPr>
          <w:sz w:val="20"/>
          <w:szCs w:val="20"/>
        </w:rPr>
        <w:t>2</w:t>
      </w:r>
      <w:r w:rsidR="00822496" w:rsidRPr="000320E2">
        <w:rPr>
          <w:sz w:val="20"/>
          <w:szCs w:val="20"/>
        </w:rPr>
        <w:t>40</w:t>
      </w:r>
      <w:r w:rsidR="0054588C" w:rsidRPr="000320E2">
        <w:rPr>
          <w:sz w:val="20"/>
          <w:szCs w:val="20"/>
        </w:rPr>
        <w:t>)</w:t>
      </w:r>
      <w:r w:rsidRPr="000320E2">
        <w:rPr>
          <w:sz w:val="20"/>
          <w:szCs w:val="20"/>
        </w:rPr>
        <w:t>;</w:t>
      </w:r>
      <w:r w:rsidR="00BD367A" w:rsidRPr="000320E2">
        <w:rPr>
          <w:sz w:val="20"/>
          <w:szCs w:val="20"/>
        </w:rPr>
        <w:t xml:space="preserve"> </w:t>
      </w:r>
      <w:r w:rsidRPr="000320E2">
        <w:rPr>
          <w:sz w:val="20"/>
          <w:szCs w:val="20"/>
        </w:rPr>
        <w:t>SIS: Structured interview for schizotypy</w:t>
      </w:r>
      <w:r w:rsidR="0054588C" w:rsidRPr="000320E2">
        <w:rPr>
          <w:sz w:val="20"/>
          <w:szCs w:val="20"/>
        </w:rPr>
        <w:t xml:space="preserve"> (23</w:t>
      </w:r>
      <w:r w:rsidR="00822496" w:rsidRPr="000320E2">
        <w:rPr>
          <w:sz w:val="20"/>
          <w:szCs w:val="20"/>
        </w:rPr>
        <w:t>9</w:t>
      </w:r>
      <w:r w:rsidR="0054588C" w:rsidRPr="000320E2">
        <w:rPr>
          <w:sz w:val="20"/>
          <w:szCs w:val="20"/>
        </w:rPr>
        <w:t>)</w:t>
      </w:r>
      <w:r w:rsidRPr="000320E2">
        <w:rPr>
          <w:sz w:val="20"/>
          <w:szCs w:val="20"/>
        </w:rPr>
        <w:t>;</w:t>
      </w:r>
      <w:r w:rsidR="00BD367A" w:rsidRPr="000320E2">
        <w:rPr>
          <w:sz w:val="20"/>
          <w:szCs w:val="20"/>
        </w:rPr>
        <w:t xml:space="preserve"> </w:t>
      </w:r>
      <w:r w:rsidRPr="000320E2">
        <w:rPr>
          <w:sz w:val="20"/>
          <w:szCs w:val="20"/>
        </w:rPr>
        <w:t>SPQ: Schizotypal Personality Questionnaire</w:t>
      </w:r>
      <w:r w:rsidR="0054588C" w:rsidRPr="000320E2">
        <w:rPr>
          <w:sz w:val="20"/>
          <w:szCs w:val="20"/>
        </w:rPr>
        <w:t xml:space="preserve"> (23)</w:t>
      </w:r>
      <w:r w:rsidRPr="000320E2">
        <w:rPr>
          <w:sz w:val="20"/>
          <w:szCs w:val="20"/>
        </w:rPr>
        <w:t>; SSD: Schizophrenia spectrum disorders; STA: Schizotypy personality scale</w:t>
      </w:r>
      <w:r w:rsidR="0054588C" w:rsidRPr="000320E2">
        <w:rPr>
          <w:sz w:val="20"/>
          <w:szCs w:val="20"/>
        </w:rPr>
        <w:t xml:space="preserve"> (2</w:t>
      </w:r>
      <w:r w:rsidR="00822496" w:rsidRPr="000320E2">
        <w:rPr>
          <w:sz w:val="20"/>
          <w:szCs w:val="20"/>
        </w:rPr>
        <w:t>43</w:t>
      </w:r>
      <w:r w:rsidR="0054588C" w:rsidRPr="000320E2">
        <w:rPr>
          <w:sz w:val="20"/>
          <w:szCs w:val="20"/>
        </w:rPr>
        <w:t>)</w:t>
      </w:r>
      <w:r w:rsidRPr="000320E2">
        <w:rPr>
          <w:sz w:val="20"/>
          <w:szCs w:val="20"/>
        </w:rPr>
        <w:t>;</w:t>
      </w:r>
      <w:r w:rsidR="00BD367A" w:rsidRPr="000320E2">
        <w:rPr>
          <w:sz w:val="20"/>
          <w:szCs w:val="20"/>
        </w:rPr>
        <w:t xml:space="preserve"> </w:t>
      </w:r>
      <w:r w:rsidRPr="000320E2">
        <w:rPr>
          <w:sz w:val="20"/>
          <w:szCs w:val="20"/>
        </w:rPr>
        <w:t>SZ: Schizophrenia; TAF; Thought action fusion; TAF-L: TAFS likelihood subscale; TAF-M: TAFS moral subscale; TAFS: Thought Action Fusion Scale</w:t>
      </w:r>
      <w:r w:rsidR="0054588C" w:rsidRPr="000320E2">
        <w:rPr>
          <w:sz w:val="20"/>
          <w:szCs w:val="20"/>
        </w:rPr>
        <w:t xml:space="preserve"> (2)</w:t>
      </w:r>
      <w:r w:rsidRPr="000320E2">
        <w:rPr>
          <w:sz w:val="20"/>
          <w:szCs w:val="20"/>
        </w:rPr>
        <w:t xml:space="preserve">; </w:t>
      </w:r>
      <w:r w:rsidR="00FB450C" w:rsidRPr="000320E2">
        <w:rPr>
          <w:sz w:val="20"/>
          <w:szCs w:val="20"/>
        </w:rPr>
        <w:t xml:space="preserve">TAFQ-A: Thought action fusion questionnaire for adults (64); </w:t>
      </w:r>
      <w:r w:rsidRPr="000320E2">
        <w:rPr>
          <w:sz w:val="20"/>
          <w:szCs w:val="20"/>
        </w:rPr>
        <w:t>TCI: Temperament and character inventory</w:t>
      </w:r>
      <w:r w:rsidR="0054588C" w:rsidRPr="000320E2">
        <w:rPr>
          <w:sz w:val="20"/>
          <w:szCs w:val="20"/>
        </w:rPr>
        <w:t xml:space="preserve"> (139)</w:t>
      </w:r>
      <w:r w:rsidRPr="000320E2">
        <w:rPr>
          <w:sz w:val="20"/>
          <w:szCs w:val="20"/>
        </w:rPr>
        <w:t>;</w:t>
      </w:r>
      <w:r w:rsidR="00BD367A" w:rsidRPr="000320E2">
        <w:rPr>
          <w:sz w:val="20"/>
          <w:szCs w:val="20"/>
        </w:rPr>
        <w:t xml:space="preserve"> </w:t>
      </w:r>
      <w:r w:rsidRPr="000320E2">
        <w:rPr>
          <w:sz w:val="20"/>
          <w:szCs w:val="20"/>
        </w:rPr>
        <w:t>TFI: Thought fusion instrument</w:t>
      </w:r>
      <w:r w:rsidR="0054588C" w:rsidRPr="000320E2">
        <w:rPr>
          <w:sz w:val="20"/>
          <w:szCs w:val="20"/>
        </w:rPr>
        <w:t xml:space="preserve"> (23</w:t>
      </w:r>
      <w:r w:rsidR="00822496" w:rsidRPr="000320E2">
        <w:rPr>
          <w:sz w:val="20"/>
          <w:szCs w:val="20"/>
        </w:rPr>
        <w:t>5</w:t>
      </w:r>
      <w:r w:rsidR="0054588C" w:rsidRPr="000320E2">
        <w:rPr>
          <w:sz w:val="20"/>
          <w:szCs w:val="20"/>
        </w:rPr>
        <w:t>)</w:t>
      </w:r>
      <w:r w:rsidRPr="000320E2">
        <w:rPr>
          <w:sz w:val="20"/>
          <w:szCs w:val="20"/>
        </w:rPr>
        <w:t xml:space="preserve">; TR: Turkey; UK: United Kingdom; US: United States of America; </w:t>
      </w:r>
      <w:r w:rsidR="00BD367A" w:rsidRPr="000320E2">
        <w:rPr>
          <w:sz w:val="20"/>
          <w:szCs w:val="20"/>
        </w:rPr>
        <w:t xml:space="preserve"> </w:t>
      </w:r>
      <w:r w:rsidRPr="000320E2">
        <w:rPr>
          <w:sz w:val="20"/>
          <w:szCs w:val="20"/>
        </w:rPr>
        <w:t>VOCI-MC: Vancouver OCI – mental contamination scale</w:t>
      </w:r>
      <w:r w:rsidR="0054588C" w:rsidRPr="000320E2">
        <w:rPr>
          <w:sz w:val="20"/>
          <w:szCs w:val="20"/>
        </w:rPr>
        <w:t xml:space="preserve"> (</w:t>
      </w:r>
      <w:r w:rsidR="00A17DA8" w:rsidRPr="000320E2">
        <w:rPr>
          <w:sz w:val="20"/>
          <w:szCs w:val="20"/>
        </w:rPr>
        <w:t>2</w:t>
      </w:r>
      <w:r w:rsidR="00822496" w:rsidRPr="000320E2">
        <w:rPr>
          <w:sz w:val="20"/>
          <w:szCs w:val="20"/>
        </w:rPr>
        <w:t>52</w:t>
      </w:r>
      <w:r w:rsidR="0054588C" w:rsidRPr="000320E2">
        <w:rPr>
          <w:sz w:val="20"/>
          <w:szCs w:val="20"/>
        </w:rPr>
        <w:t>)</w:t>
      </w:r>
      <w:r w:rsidRPr="000320E2">
        <w:rPr>
          <w:sz w:val="20"/>
          <w:szCs w:val="20"/>
        </w:rPr>
        <w:t>;</w:t>
      </w:r>
      <w:r w:rsidR="00BD367A" w:rsidRPr="000320E2">
        <w:rPr>
          <w:sz w:val="20"/>
          <w:szCs w:val="20"/>
        </w:rPr>
        <w:t xml:space="preserve"> </w:t>
      </w:r>
      <w:r w:rsidRPr="000320E2">
        <w:rPr>
          <w:sz w:val="20"/>
          <w:szCs w:val="20"/>
        </w:rPr>
        <w:t>YBOCS: Yale-Brown Obsessive Compulsive Scale</w:t>
      </w:r>
      <w:r w:rsidR="0054588C" w:rsidRPr="000320E2">
        <w:rPr>
          <w:sz w:val="20"/>
          <w:szCs w:val="20"/>
        </w:rPr>
        <w:t xml:space="preserve"> (2</w:t>
      </w:r>
      <w:r w:rsidR="00822496" w:rsidRPr="000320E2">
        <w:rPr>
          <w:sz w:val="20"/>
          <w:szCs w:val="20"/>
        </w:rPr>
        <w:t>32</w:t>
      </w:r>
      <w:r w:rsidR="0054588C" w:rsidRPr="000320E2">
        <w:rPr>
          <w:sz w:val="20"/>
          <w:szCs w:val="20"/>
        </w:rPr>
        <w:t>)</w:t>
      </w:r>
      <w:r w:rsidRPr="000320E2">
        <w:rPr>
          <w:sz w:val="20"/>
          <w:szCs w:val="20"/>
        </w:rPr>
        <w:t>.</w:t>
      </w:r>
      <w:r w:rsidRPr="003A2B35">
        <w:rPr>
          <w:sz w:val="20"/>
          <w:szCs w:val="20"/>
        </w:rPr>
        <w:t xml:space="preserve"> </w:t>
      </w:r>
    </w:p>
    <w:p w14:paraId="44AEA89C" w14:textId="58EF165C" w:rsidR="00F454ED" w:rsidRDefault="003A2B35" w:rsidP="00FB450C">
      <w:pPr>
        <w:spacing w:after="0" w:line="240" w:lineRule="auto"/>
        <w:rPr>
          <w:i/>
          <w:iCs/>
          <w:sz w:val="20"/>
          <w:szCs w:val="20"/>
        </w:rPr>
      </w:pPr>
      <w:r w:rsidRPr="00FB450C">
        <w:rPr>
          <w:i/>
          <w:iCs/>
          <w:sz w:val="20"/>
          <w:szCs w:val="20"/>
        </w:rPr>
        <w:t xml:space="preserve">Note: </w:t>
      </w:r>
      <w:r w:rsidR="00FB450C">
        <w:rPr>
          <w:i/>
          <w:iCs/>
          <w:sz w:val="20"/>
          <w:szCs w:val="20"/>
        </w:rPr>
        <w:t>Scale</w:t>
      </w:r>
      <w:r w:rsidR="00FB450C" w:rsidRPr="00FB450C">
        <w:rPr>
          <w:i/>
          <w:iCs/>
          <w:sz w:val="20"/>
          <w:szCs w:val="20"/>
        </w:rPr>
        <w:t xml:space="preserve"> references provided in brackets</w:t>
      </w:r>
      <w:r w:rsidR="008803B5">
        <w:rPr>
          <w:i/>
          <w:iCs/>
          <w:sz w:val="20"/>
          <w:szCs w:val="20"/>
        </w:rPr>
        <w:t>.</w:t>
      </w:r>
      <w:r w:rsidR="00FB450C">
        <w:rPr>
          <w:sz w:val="20"/>
          <w:szCs w:val="20"/>
        </w:rPr>
        <w:t xml:space="preserve"> </w:t>
      </w:r>
      <w:r w:rsidRPr="00BD367A">
        <w:rPr>
          <w:i/>
          <w:iCs/>
          <w:sz w:val="20"/>
          <w:szCs w:val="20"/>
        </w:rPr>
        <w:t>Country acronyms are as per ISO 3166-1 alpha-2 codes. Sample age range is adults unless specified.</w:t>
      </w:r>
    </w:p>
    <w:p w14:paraId="3805132C" w14:textId="77777777" w:rsidR="002B7A73" w:rsidRDefault="002B7A73" w:rsidP="00FB450C">
      <w:pPr>
        <w:spacing w:after="0" w:line="240" w:lineRule="auto"/>
        <w:rPr>
          <w:i/>
          <w:iCs/>
          <w:sz w:val="20"/>
          <w:szCs w:val="20"/>
        </w:rPr>
      </w:pPr>
    </w:p>
    <w:p w14:paraId="3939A887" w14:textId="03777BF2" w:rsidR="002B7A73" w:rsidRDefault="00F05D8B" w:rsidP="00FB450C">
      <w:pPr>
        <w:spacing w:after="0" w:line="240" w:lineRule="auto"/>
        <w:rPr>
          <w:i/>
          <w:iCs/>
          <w:sz w:val="20"/>
          <w:szCs w:val="20"/>
        </w:rPr>
      </w:pPr>
      <w:r w:rsidRPr="008803B5">
        <w:rPr>
          <w:i/>
          <w:iCs/>
          <w:sz w:val="20"/>
          <w:szCs w:val="20"/>
        </w:rPr>
        <w:t xml:space="preserve">ADDITIONAL </w:t>
      </w:r>
      <w:r w:rsidR="002B7A73" w:rsidRPr="008803B5">
        <w:rPr>
          <w:i/>
          <w:iCs/>
          <w:sz w:val="20"/>
          <w:szCs w:val="20"/>
        </w:rPr>
        <w:t>REFERENCES</w:t>
      </w:r>
      <w:r w:rsidRPr="008803B5">
        <w:rPr>
          <w:i/>
          <w:iCs/>
          <w:sz w:val="20"/>
          <w:szCs w:val="20"/>
        </w:rPr>
        <w:t xml:space="preserve"> (</w:t>
      </w:r>
      <w:r w:rsidR="008803B5">
        <w:rPr>
          <w:i/>
          <w:iCs/>
          <w:sz w:val="20"/>
          <w:szCs w:val="20"/>
        </w:rPr>
        <w:t>TO THOSE</w:t>
      </w:r>
      <w:r w:rsidRPr="008803B5">
        <w:rPr>
          <w:i/>
          <w:iCs/>
          <w:sz w:val="20"/>
          <w:szCs w:val="20"/>
        </w:rPr>
        <w:t xml:space="preserve"> LISTED WITHIN THE PAPER)</w:t>
      </w:r>
    </w:p>
    <w:p w14:paraId="196CD0A9" w14:textId="77777777" w:rsidR="002B7A73" w:rsidRDefault="002B7A73" w:rsidP="00FB450C">
      <w:pPr>
        <w:spacing w:after="0" w:line="240" w:lineRule="auto"/>
        <w:rPr>
          <w:i/>
          <w:iCs/>
          <w:sz w:val="20"/>
          <w:szCs w:val="20"/>
        </w:rPr>
      </w:pPr>
    </w:p>
    <w:p w14:paraId="18400A56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06.</w:t>
      </w:r>
      <w:r w:rsidRPr="002B7A73">
        <w:rPr>
          <w:sz w:val="20"/>
          <w:szCs w:val="20"/>
        </w:rPr>
        <w:tab/>
        <w:t>Rachman S, Shafran R, Mitchell D, Trant J, Teachman B. How to remain neutral: An experimental analysis of neutralization. BEHAVIOUR RESEARCH AND THERAPY. 1996;34(11–12):889–98.</w:t>
      </w:r>
    </w:p>
    <w:p w14:paraId="6BD94335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07.</w:t>
      </w:r>
      <w:r w:rsidRPr="002B7A73">
        <w:rPr>
          <w:sz w:val="20"/>
          <w:szCs w:val="20"/>
        </w:rPr>
        <w:tab/>
        <w:t>Einstein D, Menzies R. Role of magical thinking in obsessive-compulsive symptoms in an undergraduate sample. DEPRESSION AND ANXIETY. 2004a;19(3):174–9.</w:t>
      </w:r>
    </w:p>
    <w:p w14:paraId="08F42A6A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08.</w:t>
      </w:r>
      <w:r w:rsidRPr="002B7A73">
        <w:rPr>
          <w:sz w:val="20"/>
          <w:szCs w:val="20"/>
        </w:rPr>
        <w:tab/>
        <w:t>Farrell L, Barrett P. Obsessive-compulsive disorder across developmental trajectory: Cognitive processing of threat in children, adolescents and adults. CRITISH JOURNAL OF PSYCHOLOGY. 2006;97:95–114.</w:t>
      </w:r>
    </w:p>
    <w:p w14:paraId="1A0BD630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09.</w:t>
      </w:r>
      <w:r w:rsidRPr="002B7A73">
        <w:rPr>
          <w:sz w:val="20"/>
          <w:szCs w:val="20"/>
        </w:rPr>
        <w:tab/>
        <w:t>Bocci L, Gordon P. Does magical thinking produce neutralising behaviour? An experimental investigation. BEHAVIOUR RESEARCH AND THERAPY. 2007;45(8):1823–33.</w:t>
      </w:r>
    </w:p>
    <w:p w14:paraId="5324B352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lastRenderedPageBreak/>
        <w:t>210.</w:t>
      </w:r>
      <w:r w:rsidRPr="002B7A73">
        <w:rPr>
          <w:sz w:val="20"/>
          <w:szCs w:val="20"/>
        </w:rPr>
        <w:tab/>
        <w:t>Marcks B, Woods D. Role of thought-related beliefs and coping strategies in the escalation of intrusive thoughts: An analog to obsessive-compulsive disorder. BEHAVIOUR RESEARCH AND THERAPY. 2007;45(11):2640–51.</w:t>
      </w:r>
    </w:p>
    <w:p w14:paraId="4200405C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11.</w:t>
      </w:r>
      <w:r w:rsidRPr="002B7A73">
        <w:rPr>
          <w:sz w:val="20"/>
          <w:szCs w:val="20"/>
        </w:rPr>
        <w:tab/>
        <w:t>Matthews L, Reynolds S, Derisley J. Examining cognitive models of obsessive compulsive disorder in adolescents. BEHAVIOURAL AND COGNITIVE PSYCHOTHERAPY. 2007;35(2):149–63.</w:t>
      </w:r>
    </w:p>
    <w:p w14:paraId="1EB1CEA8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12.</w:t>
      </w:r>
      <w:r w:rsidRPr="002B7A73">
        <w:rPr>
          <w:sz w:val="20"/>
          <w:szCs w:val="20"/>
        </w:rPr>
        <w:tab/>
        <w:t>Hanstede M, Gidron Y, Nyklícek I. The Effects of a Mindfulness Intervention on Obsessive-Compulsive Symptoms in a Non-Clinical Student Population. JOURNAL OF NERVOUS AND MENTAL DISEASE. 2008;196(10):776–79.</w:t>
      </w:r>
    </w:p>
    <w:p w14:paraId="2651D694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13.</w:t>
      </w:r>
      <w:r w:rsidRPr="002B7A73">
        <w:rPr>
          <w:sz w:val="20"/>
          <w:szCs w:val="20"/>
        </w:rPr>
        <w:tab/>
        <w:t>Twohig M, Whittal M, Peterson K. Treatment of Monozygotic Twins with Obsessive Compulsive Disorder Using Cognitive Therapy and Exposure with Ritual Prevention. BEHAVIOURAL AND COGNITIVE PSYCHOTHERAPY. 2009;37(4):475–80.</w:t>
      </w:r>
    </w:p>
    <w:p w14:paraId="2CA1B38C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14.</w:t>
      </w:r>
      <w:r w:rsidRPr="002B7A73">
        <w:rPr>
          <w:sz w:val="20"/>
          <w:szCs w:val="20"/>
        </w:rPr>
        <w:tab/>
        <w:t>Calleo J, Hart J, Björgvinsson T, Stanley M. Obsessions and worry beliefs in an inpatient OCD population. JOURNAL OF ANXIETY DISORDERS. 2010;24(8):903–8</w:t>
      </w:r>
    </w:p>
    <w:p w14:paraId="5271DC26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15.</w:t>
      </w:r>
      <w:r w:rsidRPr="002B7A73">
        <w:rPr>
          <w:sz w:val="20"/>
          <w:szCs w:val="20"/>
        </w:rPr>
        <w:tab/>
        <w:t>Twohig M, Hayes S, Plumb J, Pruitt L, Collins A, Hazlett-Stevens H, et al. A Randomized Clinical Trial of Acceptance and Commitment Therapy Versus Progressive Relaxation Training for Obsessive-Compulsive Disorder. JOURNAL OF CONSULTING AND CLINICAL PSYCHOLOGY. 2010;78(5):705–16.</w:t>
      </w:r>
    </w:p>
    <w:p w14:paraId="751772EC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16.</w:t>
      </w:r>
      <w:r w:rsidRPr="002B7A73">
        <w:rPr>
          <w:sz w:val="20"/>
          <w:szCs w:val="20"/>
        </w:rPr>
        <w:tab/>
        <w:t>Besiroglu L, Çetinkaya N, Selvi Y, Atli A. Effects of selective serotonin reuptake inhibitors on thought-action fusion, metacognitions, and thought suppression in obsessive-compulsive disorder. COMPREHENSIVE PSYCHIATRY. 2011;52(5):556–61.</w:t>
      </w:r>
    </w:p>
    <w:p w14:paraId="1FA0AEC3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17.</w:t>
      </w:r>
      <w:r w:rsidRPr="002B7A73">
        <w:rPr>
          <w:sz w:val="20"/>
          <w:szCs w:val="20"/>
        </w:rPr>
        <w:tab/>
        <w:t>Einstein D, Menzies R, St Clare T, Drobny J, Helgadottir F. The treatment of magical ideation in two individuals with obsessive compulsive disorder. COGNITIVE BEHAVIOUR THERAPIST. 2011;4(1):16–29.</w:t>
      </w:r>
    </w:p>
    <w:p w14:paraId="725D3F63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18.</w:t>
      </w:r>
      <w:r w:rsidRPr="002B7A73">
        <w:rPr>
          <w:sz w:val="20"/>
          <w:szCs w:val="20"/>
        </w:rPr>
        <w:tab/>
        <w:t>Aydin A, Boysan M, Tutarel-Kislak S, Kalafat T, Selvi Y, Besiroglu L. The Predictive Value of Interpersonal Schemas, Perfectionism, and Thought Action-Fusion in Obsessive Compulsive Disorder. DUSUNEN ADAM JOURNAL OF PSYCHIATRY AND NEUROLOGICAL SCIENCES. 2012;25(2):108–18</w:t>
      </w:r>
    </w:p>
    <w:p w14:paraId="7E559CEA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19.</w:t>
      </w:r>
      <w:r w:rsidRPr="002B7A73">
        <w:rPr>
          <w:sz w:val="20"/>
          <w:szCs w:val="20"/>
        </w:rPr>
        <w:tab/>
        <w:t>McNicol K, Wells A. Metacognition and Obsessive-Compulsive Symptoms: The Contribution of Thought-Fusion Beliefs and Beliefs about Rituals. INTERNATIONAL JOURNAL OF COGNITIVE THERAPY. 2012;5(3):330–40.</w:t>
      </w:r>
    </w:p>
    <w:p w14:paraId="3571C933" w14:textId="77777777" w:rsid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20.</w:t>
      </w:r>
      <w:r w:rsidRPr="002B7A73">
        <w:rPr>
          <w:sz w:val="20"/>
          <w:szCs w:val="20"/>
        </w:rPr>
        <w:tab/>
        <w:t>Siwiec S, Davine T, Kresser R, Rohde M, Lee H. Modifying thought-action fusion via a single-session computerized interpretation training. JOURNAL OF OBSESSIVE-COMPULSIVE AND RELATED DISORDERS. 2017;12:15–22.</w:t>
      </w:r>
    </w:p>
    <w:p w14:paraId="7365380E" w14:textId="4F64C57F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221</w:t>
      </w:r>
      <w:r w:rsidRPr="002B7A73">
        <w:rPr>
          <w:sz w:val="20"/>
          <w:szCs w:val="20"/>
        </w:rPr>
        <w:t>.</w:t>
      </w:r>
      <w:r w:rsidRPr="002B7A73">
        <w:rPr>
          <w:sz w:val="20"/>
          <w:szCs w:val="20"/>
        </w:rPr>
        <w:tab/>
        <w:t>Marazziti D, Parra E, Amadori S, Arone A, Palermo S, Massa L, et al. Obsessive-compulsive and depressive symptoms in professional tennis players. 2021;18(6):304–11.</w:t>
      </w:r>
    </w:p>
    <w:p w14:paraId="69407DAB" w14:textId="65FF2689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2</w:t>
      </w:r>
      <w:r>
        <w:rPr>
          <w:sz w:val="20"/>
          <w:szCs w:val="20"/>
        </w:rPr>
        <w:t>2</w:t>
      </w:r>
      <w:r w:rsidRPr="002B7A73">
        <w:rPr>
          <w:sz w:val="20"/>
          <w:szCs w:val="20"/>
        </w:rPr>
        <w:t>.</w:t>
      </w:r>
      <w:r w:rsidRPr="002B7A73">
        <w:rPr>
          <w:sz w:val="20"/>
          <w:szCs w:val="20"/>
        </w:rPr>
        <w:tab/>
        <w:t>Cares S, Mangen K, Wu K. An examination of the sentence task through in-person and online administrations. JOURNAL OF OBSESSIVE-COMPULSIVE AND RELATED DISORDERS. 2022;32:1-9.</w:t>
      </w:r>
    </w:p>
    <w:p w14:paraId="6A2208A6" w14:textId="3CB93B0E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2</w:t>
      </w:r>
      <w:r>
        <w:rPr>
          <w:sz w:val="20"/>
          <w:szCs w:val="20"/>
        </w:rPr>
        <w:t>3</w:t>
      </w:r>
      <w:r w:rsidRPr="002B7A73">
        <w:rPr>
          <w:sz w:val="20"/>
          <w:szCs w:val="20"/>
        </w:rPr>
        <w:t>.</w:t>
      </w:r>
      <w:r w:rsidRPr="002B7A73">
        <w:rPr>
          <w:sz w:val="20"/>
          <w:szCs w:val="20"/>
        </w:rPr>
        <w:tab/>
        <w:t>Fite R, Magee J. The role of magical thinking, sensitivity, and thought content in thought-action fusion. JOURNAL OF SOCIAL AND CLINICAL PSYCHOLOGY. 2022;41(2):128–54.</w:t>
      </w:r>
    </w:p>
    <w:p w14:paraId="36B2A7FD" w14:textId="19BC7BF4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2</w:t>
      </w:r>
      <w:r>
        <w:rPr>
          <w:sz w:val="20"/>
          <w:szCs w:val="20"/>
        </w:rPr>
        <w:t>4</w:t>
      </w:r>
      <w:r w:rsidRPr="002B7A73">
        <w:rPr>
          <w:sz w:val="20"/>
          <w:szCs w:val="20"/>
        </w:rPr>
        <w:t>.</w:t>
      </w:r>
      <w:r w:rsidRPr="002B7A73">
        <w:rPr>
          <w:sz w:val="20"/>
          <w:szCs w:val="20"/>
        </w:rPr>
        <w:tab/>
        <w:t>Jelinek L, Balzar A, Moritz S, Reininger K, Miegel F. Therapists’ Thought-Action Fusion Beliefs Predict Utilization of Exposure in Obsessive-Compulsive Disorder. BEHAVIOR THERAPY. 2022;53(1):23–33.</w:t>
      </w:r>
    </w:p>
    <w:p w14:paraId="75DA7065" w14:textId="38211D6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2</w:t>
      </w:r>
      <w:r>
        <w:rPr>
          <w:sz w:val="20"/>
          <w:szCs w:val="20"/>
        </w:rPr>
        <w:t>5</w:t>
      </w:r>
      <w:r w:rsidRPr="002B7A73">
        <w:rPr>
          <w:sz w:val="20"/>
          <w:szCs w:val="20"/>
        </w:rPr>
        <w:t>.</w:t>
      </w:r>
      <w:r w:rsidRPr="002B7A73">
        <w:rPr>
          <w:sz w:val="20"/>
          <w:szCs w:val="20"/>
        </w:rPr>
        <w:tab/>
        <w:t>Wiltink S, Nelson B, Velthorst E, Wigman J, Lin A, Baksheev G, et al. The relationship between personality traits and psychotic like experiences in a large non-clinical adolescent sample. PERSONALITY AND INDIVIDUAL DIFFERENCES. 2015 Jan;73:92–7.</w:t>
      </w:r>
    </w:p>
    <w:p w14:paraId="5816BE36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26.</w:t>
      </w:r>
      <w:r w:rsidRPr="002B7A73">
        <w:rPr>
          <w:sz w:val="20"/>
          <w:szCs w:val="20"/>
        </w:rPr>
        <w:tab/>
        <w:t>Barrett P, Healy L. An examination of the cognitive processes involved in childhood obsessive-compulsive disorder. BEHAVIOUR RESEARCH AND THERAPY. 2003;41(3):285–99.</w:t>
      </w:r>
    </w:p>
    <w:p w14:paraId="7B8C10A1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27.</w:t>
      </w:r>
      <w:r w:rsidRPr="002B7A73">
        <w:rPr>
          <w:sz w:val="20"/>
          <w:szCs w:val="20"/>
        </w:rPr>
        <w:tab/>
        <w:t>Libby S, Reynolds S, Derisley J, Clark S. Cognitive appraisals in young people with obsessive-compulsive disorder. JOURNAL OF CHILD PSYCHOLOGY AND PSYCHIATRY. 2004;45(6):1076–84.</w:t>
      </w:r>
    </w:p>
    <w:p w14:paraId="4766E9B9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lastRenderedPageBreak/>
        <w:t>228.</w:t>
      </w:r>
      <w:r w:rsidRPr="002B7A73">
        <w:rPr>
          <w:sz w:val="20"/>
          <w:szCs w:val="20"/>
        </w:rPr>
        <w:tab/>
        <w:t>Einstein D, Menzies R. Magical thinking in obsessive-compulsive disorder, panic disorder and the general community. BEHAVIOURAL AND COGNITIVE PSYCHOTHERAPY. 2006;34(3):351–7.</w:t>
      </w:r>
    </w:p>
    <w:p w14:paraId="52213426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29.</w:t>
      </w:r>
      <w:r w:rsidRPr="002B7A73">
        <w:rPr>
          <w:sz w:val="20"/>
          <w:szCs w:val="20"/>
        </w:rPr>
        <w:tab/>
        <w:t>O’Leary E, Rucklidge J, Blampied N. Thought-action fusion and inflated responsibility beliefs in obsessive-compulsive disorder. CLINICAL PSYCHOLOGIST. 2009;13(3):94–101.</w:t>
      </w:r>
    </w:p>
    <w:p w14:paraId="5EDA7CC1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30.</w:t>
      </w:r>
      <w:r w:rsidRPr="002B7A73">
        <w:rPr>
          <w:sz w:val="20"/>
          <w:szCs w:val="20"/>
        </w:rPr>
        <w:tab/>
        <w:t>Olivares-Olivares P, Rosa-Alcazar A, Martinez-Esparza I, Rosa-Alcazar A. Obsessive beliefs and uncertainty in obsessive compulsive and related patients. INTERNATIONAL JOURNAL OF CLINICAL AND HEALTH PSYCHOLOGY. 2022;22(3)100316.</w:t>
      </w:r>
    </w:p>
    <w:p w14:paraId="7EF0E7FA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31.</w:t>
      </w:r>
      <w:r w:rsidRPr="002B7A73">
        <w:rPr>
          <w:sz w:val="20"/>
          <w:szCs w:val="20"/>
        </w:rPr>
        <w:tab/>
        <w:t>Jones M, Harris L, Esfahani R. Imams’ Experience With and Response to Mosque-Goers With OCD Scrupulosity. BEHAVIOUR CHANGE. 2019;36(1):29–40.</w:t>
      </w:r>
    </w:p>
    <w:p w14:paraId="7B00694A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32.</w:t>
      </w:r>
      <w:r w:rsidRPr="002B7A73">
        <w:rPr>
          <w:sz w:val="20"/>
          <w:szCs w:val="20"/>
        </w:rPr>
        <w:tab/>
        <w:t xml:space="preserve">Goodman WK, Price LH, Rasmussen SA, Mazure C, Fleischmann RL, Hill CL, et al. The Yale-Brown obsessive compulsive scale: I. Development, use, and reliability. ARCHIVES OF GENERAL PSYCHIATRY. 1989;46(11):1006–11. </w:t>
      </w:r>
    </w:p>
    <w:p w14:paraId="59D4254E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33.</w:t>
      </w:r>
      <w:r w:rsidRPr="002B7A73">
        <w:rPr>
          <w:sz w:val="20"/>
          <w:szCs w:val="20"/>
        </w:rPr>
        <w:tab/>
        <w:t>Goodman WK, Price LH, Rasmussen SA, Riddle MA, Rappoport JL. Children’s Yale-Brown Obsessive- Compulsive Scale (CY-BOCS). New Haven, CT: Clinical Neuroscience Unit: 1991.</w:t>
      </w:r>
    </w:p>
    <w:p w14:paraId="3AA8110E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34.</w:t>
      </w:r>
      <w:r w:rsidRPr="002B7A73">
        <w:rPr>
          <w:sz w:val="20"/>
          <w:szCs w:val="20"/>
        </w:rPr>
        <w:tab/>
        <w:t xml:space="preserve">Obsessive Compulsive Cognitions Working Group. Development and initial validation of the obsessive beliefs questionnaire and the interpretation of intrusions inventory. BEHAVIOUR RESEARCH AND THERAPY. 2001;39(8):987-1006. </w:t>
      </w:r>
    </w:p>
    <w:p w14:paraId="5CA31941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35.</w:t>
      </w:r>
      <w:r w:rsidRPr="002B7A73">
        <w:rPr>
          <w:sz w:val="20"/>
          <w:szCs w:val="20"/>
        </w:rPr>
        <w:tab/>
        <w:t>Wells A, Gwilliam P, Cartwright-Hatton S. The Thought Fusion Instrument (TFI). Manchester, UK; University of Manchester: 2001.</w:t>
      </w:r>
    </w:p>
    <w:p w14:paraId="780CC447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36.</w:t>
      </w:r>
      <w:r w:rsidRPr="002B7A73">
        <w:rPr>
          <w:sz w:val="20"/>
          <w:szCs w:val="20"/>
        </w:rPr>
        <w:tab/>
        <w:t>Kingdon BL, Egan SJ, Rees CS. The Illusory Beliefs Inventory: a new measure of magical thinking and its relationship with obsessive compulsive disorder. BEHAVIOURAL AND COGNITIVE PSYCHOTHERAPY. 2012;40(1):39-53.</w:t>
      </w:r>
    </w:p>
    <w:p w14:paraId="1CD2C6B0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37.</w:t>
      </w:r>
      <w:r w:rsidRPr="002B7A73">
        <w:rPr>
          <w:sz w:val="20"/>
          <w:szCs w:val="20"/>
        </w:rPr>
        <w:tab/>
        <w:t>Rachman, SJ. Fear of contamination: Assessment and treatment. Oxford: Oxford University Press: 2006.</w:t>
      </w:r>
    </w:p>
    <w:p w14:paraId="5D1D212E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38.</w:t>
      </w:r>
      <w:r w:rsidRPr="002B7A73">
        <w:rPr>
          <w:sz w:val="20"/>
          <w:szCs w:val="20"/>
        </w:rPr>
        <w:tab/>
        <w:t>Spirito A, Stark LJ, Williams C. Development of a brief coping checklist for use with pediatric populations. JOURNAL OF PEDIATRIC PSYCHOLOGY. 1988;13(4):555-74.</w:t>
      </w:r>
    </w:p>
    <w:p w14:paraId="418EDA59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39.</w:t>
      </w:r>
      <w:r w:rsidRPr="002B7A73">
        <w:rPr>
          <w:sz w:val="20"/>
          <w:szCs w:val="20"/>
        </w:rPr>
        <w:tab/>
        <w:t xml:space="preserve">Kendler KS, Lieberman JA, Walsh D. The Structured Interview for Schizotypy (SIS): a preliminary report. SCHIZOPHRENIA BULLETIN. 1989;15(4):559-71. </w:t>
      </w:r>
    </w:p>
    <w:p w14:paraId="205B4CBE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40.</w:t>
      </w:r>
      <w:r w:rsidRPr="002B7A73">
        <w:rPr>
          <w:sz w:val="20"/>
          <w:szCs w:val="20"/>
        </w:rPr>
        <w:tab/>
        <w:t>Baron M. The schedule for interviewing borderlines (SIB). New York State Psychiatric Institute, New York: 1980.</w:t>
      </w:r>
    </w:p>
    <w:p w14:paraId="699BE8A4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41.</w:t>
      </w:r>
      <w:r w:rsidRPr="002B7A73">
        <w:rPr>
          <w:sz w:val="20"/>
          <w:szCs w:val="20"/>
        </w:rPr>
        <w:tab/>
        <w:t>First MB, Gibbon M. The structured clinical interview for DSM-IV axis I disorders (SCID-I) and the structured clinical interview for DSM-IV axis II disorders (SCID-II). In Hilsenroth M, Segalaniel DL (Eds.). COMPREHENSIVE HANDBOOK OF PSYCHOLOGICAL ASSESSMENT. 2004. Vol 2. Personality assessment, pp. 134–143. Hoboken, NJ; Wiley.</w:t>
      </w:r>
    </w:p>
    <w:p w14:paraId="1D38D0B2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42.</w:t>
      </w:r>
      <w:r w:rsidRPr="002B7A73">
        <w:rPr>
          <w:sz w:val="20"/>
          <w:szCs w:val="20"/>
        </w:rPr>
        <w:tab/>
        <w:t>Stefanis NC, Hanssen M, Smirnis NK, Avramopoulos DA, Evdokimidis IK, Stefanis CN, et al. Evidence that three dimensions of psychosis have a distribution in the general population. PSYCHOLOGICAL MEDICINE 2002;32(2):347-58.</w:t>
      </w:r>
    </w:p>
    <w:p w14:paraId="27AAEC78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43.</w:t>
      </w:r>
      <w:r w:rsidRPr="002B7A73">
        <w:rPr>
          <w:sz w:val="20"/>
          <w:szCs w:val="20"/>
        </w:rPr>
        <w:tab/>
        <w:t xml:space="preserve">Claridge G, Broks P. Schizotypy and hemisphere function: I. Theoretical considerations and the measurement of schizotypy. PERSONALITY AND INDIVIDUAL DIFFERENCES. 1984;5(6):633–648. </w:t>
      </w:r>
    </w:p>
    <w:p w14:paraId="633E8D16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44.</w:t>
      </w:r>
      <w:r w:rsidRPr="002B7A73">
        <w:rPr>
          <w:sz w:val="20"/>
          <w:szCs w:val="20"/>
        </w:rPr>
        <w:tab/>
        <w:t>Fonseca-Pedrero E, Muñiz J, Lemos-Giráldez S, Paino M, Villazón-García U. ESQUIZO-Q: Cuestionario Oviedo para la Evaluación de la Esquizotipia [ESQUIZO-Q: Oviedo Questionnaire for Schizotypy Assessment ]. Madrid: TEA ediciones SA: 2010.</w:t>
      </w:r>
    </w:p>
    <w:p w14:paraId="71B7687F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45.</w:t>
      </w:r>
      <w:r w:rsidRPr="002B7A73">
        <w:rPr>
          <w:sz w:val="20"/>
          <w:szCs w:val="20"/>
        </w:rPr>
        <w:tab/>
        <w:t>Knezevic G, Savic D, Kutlesic V, Opacic G. Disintegration: A reconceptualization of psychosis proneness as a personality trait separate from the Big Five. JOURNAL OF RESEARCH IN PERSONALITY. 2017;70:187–201.</w:t>
      </w:r>
    </w:p>
    <w:p w14:paraId="2430B25F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46.</w:t>
      </w:r>
      <w:r w:rsidRPr="002B7A73">
        <w:rPr>
          <w:sz w:val="20"/>
          <w:szCs w:val="20"/>
        </w:rPr>
        <w:tab/>
        <w:t>Arnaez S, Garcıa-Soriano G, Belloch, A. Hypochondriasis and illness-related intrusive thoughts: Development and validation of an evaluation instrument. BEHAVIORAL PSYCHOLOGY, 2017;25 (1):165.</w:t>
      </w:r>
    </w:p>
    <w:p w14:paraId="7B379F14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47.</w:t>
      </w:r>
      <w:r w:rsidRPr="002B7A73">
        <w:rPr>
          <w:sz w:val="20"/>
          <w:szCs w:val="20"/>
        </w:rPr>
        <w:tab/>
        <w:t>RCIF. The International Intrusive Thoughts Schedule, Version 6. Barecelona, Spain: 2007.</w:t>
      </w:r>
    </w:p>
    <w:p w14:paraId="1FDEC7CA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48.</w:t>
      </w:r>
      <w:r w:rsidRPr="002B7A73">
        <w:rPr>
          <w:sz w:val="20"/>
          <w:szCs w:val="20"/>
        </w:rPr>
        <w:tab/>
        <w:t>Garcia-Soriano, G. Obsessional Intrusive Thoughts Inventory (INPIOS). American Psychiatric Association; psychTESTS: 2008.</w:t>
      </w:r>
    </w:p>
    <w:p w14:paraId="40A35E3C" w14:textId="4F5AD033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lastRenderedPageBreak/>
        <w:t>249.</w:t>
      </w:r>
      <w:r w:rsidRPr="002B7A73">
        <w:rPr>
          <w:sz w:val="20"/>
          <w:szCs w:val="20"/>
        </w:rPr>
        <w:tab/>
        <w:t>Steenbergh TA, Meyers AW, May RK, Whelan JP. Development and validation of the Gamblers' Beliefs Questionnaire. PSYCHOLOGY OF ADDICTIVE BEHAVIOR</w:t>
      </w:r>
      <w:r w:rsidR="00B364D5">
        <w:rPr>
          <w:sz w:val="20"/>
          <w:szCs w:val="20"/>
        </w:rPr>
        <w:t>S</w:t>
      </w:r>
      <w:r w:rsidRPr="002B7A73">
        <w:rPr>
          <w:sz w:val="20"/>
          <w:szCs w:val="20"/>
        </w:rPr>
        <w:t xml:space="preserve">. 2002;16(2):143-9. </w:t>
      </w:r>
    </w:p>
    <w:p w14:paraId="5662F312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50.</w:t>
      </w:r>
      <w:r w:rsidRPr="002B7A73">
        <w:rPr>
          <w:sz w:val="20"/>
          <w:szCs w:val="20"/>
        </w:rPr>
        <w:tab/>
        <w:t xml:space="preserve">Purdon C, Clark DA. Obsessive intrusive thoughts in nonclinical subjects. Part I. Content and relation with depressive, anxious and obsessional symptoms. BEHAVIOUR RESEARCH AND THERAPY. 1993;31(8):713-20. </w:t>
      </w:r>
    </w:p>
    <w:p w14:paraId="2D13DA20" w14:textId="77777777" w:rsidR="002B7A73" w:rsidRPr="002B7A73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51.</w:t>
      </w:r>
      <w:r w:rsidRPr="002B7A73">
        <w:rPr>
          <w:sz w:val="20"/>
          <w:szCs w:val="20"/>
        </w:rPr>
        <w:tab/>
        <w:t>Tobacyk JJ. A revised paranormal belief scale. INTERNATIONAL JOURNAL OF TRANSPERSONAL STUDIES. 2004;23(1):94-8.</w:t>
      </w:r>
    </w:p>
    <w:p w14:paraId="1CCFCD6C" w14:textId="75776B26" w:rsidR="002B7A73" w:rsidRPr="00FB450C" w:rsidRDefault="002B7A73" w:rsidP="002B7A73">
      <w:pPr>
        <w:spacing w:after="0" w:line="240" w:lineRule="auto"/>
        <w:rPr>
          <w:sz w:val="20"/>
          <w:szCs w:val="20"/>
        </w:rPr>
      </w:pPr>
      <w:r w:rsidRPr="002B7A73">
        <w:rPr>
          <w:sz w:val="20"/>
          <w:szCs w:val="20"/>
        </w:rPr>
        <w:t>252.</w:t>
      </w:r>
      <w:r w:rsidRPr="002B7A73">
        <w:rPr>
          <w:sz w:val="20"/>
          <w:szCs w:val="20"/>
        </w:rPr>
        <w:tab/>
        <w:t xml:space="preserve">Thordarson DS, Radomsky AS, Rachman S, Shafran R, Sawchuk CN, Hakstian AR. The Vancouver Obsessional Compulsive Inventory (VOCI). </w:t>
      </w:r>
      <w:r w:rsidR="00AA6976">
        <w:rPr>
          <w:sz w:val="20"/>
          <w:szCs w:val="20"/>
        </w:rPr>
        <w:t>BEHAVIOUR RESEARCH AND THERAPY</w:t>
      </w:r>
      <w:r w:rsidRPr="002B7A73">
        <w:rPr>
          <w:sz w:val="20"/>
          <w:szCs w:val="20"/>
        </w:rPr>
        <w:t xml:space="preserve">, </w:t>
      </w:r>
      <w:r w:rsidR="00AA6976">
        <w:rPr>
          <w:sz w:val="20"/>
          <w:szCs w:val="20"/>
        </w:rPr>
        <w:t>2004;</w:t>
      </w:r>
      <w:r w:rsidRPr="002B7A73">
        <w:rPr>
          <w:sz w:val="20"/>
          <w:szCs w:val="20"/>
        </w:rPr>
        <w:t>42(11)</w:t>
      </w:r>
      <w:r w:rsidR="00AA6976">
        <w:rPr>
          <w:sz w:val="20"/>
          <w:szCs w:val="20"/>
        </w:rPr>
        <w:t>:</w:t>
      </w:r>
      <w:r w:rsidRPr="002B7A73">
        <w:rPr>
          <w:sz w:val="20"/>
          <w:szCs w:val="20"/>
        </w:rPr>
        <w:t>1289–1314.</w:t>
      </w:r>
    </w:p>
    <w:sectPr w:rsidR="002B7A73" w:rsidRPr="00FB450C" w:rsidSect="009A1C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130D21"/>
    <w:multiLevelType w:val="multilevel"/>
    <w:tmpl w:val="9828D4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2E3199"/>
    <w:multiLevelType w:val="hybridMultilevel"/>
    <w:tmpl w:val="4A529818"/>
    <w:lvl w:ilvl="0" w:tplc="88964512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A01602"/>
    <w:multiLevelType w:val="hybridMultilevel"/>
    <w:tmpl w:val="0D4CA358"/>
    <w:lvl w:ilvl="0" w:tplc="02B88BF8">
      <w:start w:val="1"/>
      <w:numFmt w:val="bullet"/>
      <w:lvlText w:val="-"/>
      <w:lvlJc w:val="left"/>
      <w:pPr>
        <w:ind w:left="408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3" w15:restartNumberingAfterBreak="0">
    <w:nsid w:val="4B820332"/>
    <w:multiLevelType w:val="hybridMultilevel"/>
    <w:tmpl w:val="71B494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A11A5A"/>
    <w:multiLevelType w:val="hybridMultilevel"/>
    <w:tmpl w:val="3B3AB0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8512439">
    <w:abstractNumId w:val="4"/>
  </w:num>
  <w:num w:numId="2" w16cid:durableId="1224833320">
    <w:abstractNumId w:val="1"/>
  </w:num>
  <w:num w:numId="3" w16cid:durableId="476798791">
    <w:abstractNumId w:val="2"/>
  </w:num>
  <w:num w:numId="4" w16cid:durableId="974749345">
    <w:abstractNumId w:val="3"/>
  </w:num>
  <w:num w:numId="5" w16cid:durableId="1992055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4ED"/>
    <w:rsid w:val="00003EF4"/>
    <w:rsid w:val="000044C5"/>
    <w:rsid w:val="00004DA6"/>
    <w:rsid w:val="00017482"/>
    <w:rsid w:val="00020166"/>
    <w:rsid w:val="00030EB0"/>
    <w:rsid w:val="000320E2"/>
    <w:rsid w:val="0005320D"/>
    <w:rsid w:val="000706E5"/>
    <w:rsid w:val="00084DA5"/>
    <w:rsid w:val="000B24D5"/>
    <w:rsid w:val="000C44ED"/>
    <w:rsid w:val="000D259B"/>
    <w:rsid w:val="000D4D7D"/>
    <w:rsid w:val="0011121C"/>
    <w:rsid w:val="0011137C"/>
    <w:rsid w:val="00120B00"/>
    <w:rsid w:val="001452F3"/>
    <w:rsid w:val="00150635"/>
    <w:rsid w:val="001635CC"/>
    <w:rsid w:val="00177000"/>
    <w:rsid w:val="001778BF"/>
    <w:rsid w:val="00181A33"/>
    <w:rsid w:val="00192C34"/>
    <w:rsid w:val="001A5729"/>
    <w:rsid w:val="001B06BA"/>
    <w:rsid w:val="001B3334"/>
    <w:rsid w:val="001D55B3"/>
    <w:rsid w:val="0021109C"/>
    <w:rsid w:val="00212D65"/>
    <w:rsid w:val="00244402"/>
    <w:rsid w:val="00275C3E"/>
    <w:rsid w:val="00291052"/>
    <w:rsid w:val="002B0A1D"/>
    <w:rsid w:val="002B6498"/>
    <w:rsid w:val="002B7A73"/>
    <w:rsid w:val="002C12E3"/>
    <w:rsid w:val="002D6B31"/>
    <w:rsid w:val="002E1AB7"/>
    <w:rsid w:val="002E53CC"/>
    <w:rsid w:val="002F0719"/>
    <w:rsid w:val="00317FE3"/>
    <w:rsid w:val="00347366"/>
    <w:rsid w:val="00356AF9"/>
    <w:rsid w:val="00374E89"/>
    <w:rsid w:val="003A2B35"/>
    <w:rsid w:val="003A50E0"/>
    <w:rsid w:val="003B7612"/>
    <w:rsid w:val="003E656E"/>
    <w:rsid w:val="003F28E0"/>
    <w:rsid w:val="0041066E"/>
    <w:rsid w:val="004129B7"/>
    <w:rsid w:val="00442209"/>
    <w:rsid w:val="004622CB"/>
    <w:rsid w:val="00493CD2"/>
    <w:rsid w:val="004B4A2E"/>
    <w:rsid w:val="004B5B18"/>
    <w:rsid w:val="004C4297"/>
    <w:rsid w:val="004C47CC"/>
    <w:rsid w:val="004D0FE2"/>
    <w:rsid w:val="004D4C25"/>
    <w:rsid w:val="004E6A46"/>
    <w:rsid w:val="005175D4"/>
    <w:rsid w:val="00537266"/>
    <w:rsid w:val="0054588C"/>
    <w:rsid w:val="00563E03"/>
    <w:rsid w:val="00582B91"/>
    <w:rsid w:val="00587230"/>
    <w:rsid w:val="00590D11"/>
    <w:rsid w:val="005B5246"/>
    <w:rsid w:val="005C285C"/>
    <w:rsid w:val="005D0532"/>
    <w:rsid w:val="005D34CE"/>
    <w:rsid w:val="005E2009"/>
    <w:rsid w:val="005F6687"/>
    <w:rsid w:val="00617247"/>
    <w:rsid w:val="00621876"/>
    <w:rsid w:val="00622A0E"/>
    <w:rsid w:val="00623C90"/>
    <w:rsid w:val="006311F3"/>
    <w:rsid w:val="00634E2E"/>
    <w:rsid w:val="00636647"/>
    <w:rsid w:val="006369DD"/>
    <w:rsid w:val="0067088D"/>
    <w:rsid w:val="00681FFE"/>
    <w:rsid w:val="006966C4"/>
    <w:rsid w:val="006A182D"/>
    <w:rsid w:val="006A7C79"/>
    <w:rsid w:val="006B3A1C"/>
    <w:rsid w:val="006D4A5B"/>
    <w:rsid w:val="006F2DCA"/>
    <w:rsid w:val="00701D43"/>
    <w:rsid w:val="007031D5"/>
    <w:rsid w:val="00732682"/>
    <w:rsid w:val="00736F4D"/>
    <w:rsid w:val="0075751C"/>
    <w:rsid w:val="00757C76"/>
    <w:rsid w:val="007637EF"/>
    <w:rsid w:val="00796E1C"/>
    <w:rsid w:val="007A3C57"/>
    <w:rsid w:val="007A4FD2"/>
    <w:rsid w:val="007B148D"/>
    <w:rsid w:val="007B506D"/>
    <w:rsid w:val="007C437E"/>
    <w:rsid w:val="007E6BBA"/>
    <w:rsid w:val="00805B3A"/>
    <w:rsid w:val="00822496"/>
    <w:rsid w:val="008462F2"/>
    <w:rsid w:val="008571AF"/>
    <w:rsid w:val="00867AF3"/>
    <w:rsid w:val="008803B5"/>
    <w:rsid w:val="00884F6B"/>
    <w:rsid w:val="00894F86"/>
    <w:rsid w:val="008A0CD7"/>
    <w:rsid w:val="008B0B2E"/>
    <w:rsid w:val="008C26BC"/>
    <w:rsid w:val="008C293E"/>
    <w:rsid w:val="008D73D6"/>
    <w:rsid w:val="00916550"/>
    <w:rsid w:val="00924B9A"/>
    <w:rsid w:val="009334FD"/>
    <w:rsid w:val="009337E8"/>
    <w:rsid w:val="00941C5B"/>
    <w:rsid w:val="009455AD"/>
    <w:rsid w:val="00946E85"/>
    <w:rsid w:val="00965FBB"/>
    <w:rsid w:val="009722D7"/>
    <w:rsid w:val="0097789F"/>
    <w:rsid w:val="0099551F"/>
    <w:rsid w:val="009A1C96"/>
    <w:rsid w:val="009C2094"/>
    <w:rsid w:val="009D2A94"/>
    <w:rsid w:val="009F4E03"/>
    <w:rsid w:val="00A006C9"/>
    <w:rsid w:val="00A0502F"/>
    <w:rsid w:val="00A17DA8"/>
    <w:rsid w:val="00A268CC"/>
    <w:rsid w:val="00A53F2E"/>
    <w:rsid w:val="00A56E3D"/>
    <w:rsid w:val="00A71405"/>
    <w:rsid w:val="00A717A0"/>
    <w:rsid w:val="00A858AA"/>
    <w:rsid w:val="00A8614C"/>
    <w:rsid w:val="00A90F35"/>
    <w:rsid w:val="00A9265C"/>
    <w:rsid w:val="00AA6976"/>
    <w:rsid w:val="00AB1D5E"/>
    <w:rsid w:val="00AF3979"/>
    <w:rsid w:val="00B364D5"/>
    <w:rsid w:val="00B420CF"/>
    <w:rsid w:val="00B62CF9"/>
    <w:rsid w:val="00B74E4E"/>
    <w:rsid w:val="00BA2F51"/>
    <w:rsid w:val="00BB1331"/>
    <w:rsid w:val="00BD367A"/>
    <w:rsid w:val="00BE0F29"/>
    <w:rsid w:val="00BE2161"/>
    <w:rsid w:val="00C0640D"/>
    <w:rsid w:val="00C37CA5"/>
    <w:rsid w:val="00C63AC4"/>
    <w:rsid w:val="00C648E8"/>
    <w:rsid w:val="00C957F0"/>
    <w:rsid w:val="00CA123B"/>
    <w:rsid w:val="00CA6BB1"/>
    <w:rsid w:val="00CB0080"/>
    <w:rsid w:val="00CB0491"/>
    <w:rsid w:val="00CC24D4"/>
    <w:rsid w:val="00CE0E72"/>
    <w:rsid w:val="00CF011B"/>
    <w:rsid w:val="00CF1B9C"/>
    <w:rsid w:val="00CF1FEF"/>
    <w:rsid w:val="00D06B3A"/>
    <w:rsid w:val="00D24D82"/>
    <w:rsid w:val="00D3430A"/>
    <w:rsid w:val="00D7463A"/>
    <w:rsid w:val="00D75B45"/>
    <w:rsid w:val="00D7744D"/>
    <w:rsid w:val="00D927ED"/>
    <w:rsid w:val="00D96538"/>
    <w:rsid w:val="00DB4C60"/>
    <w:rsid w:val="00DE52A6"/>
    <w:rsid w:val="00E02225"/>
    <w:rsid w:val="00E0496A"/>
    <w:rsid w:val="00E36830"/>
    <w:rsid w:val="00E42937"/>
    <w:rsid w:val="00E70AB7"/>
    <w:rsid w:val="00E777D4"/>
    <w:rsid w:val="00E81B73"/>
    <w:rsid w:val="00E82058"/>
    <w:rsid w:val="00E85FB2"/>
    <w:rsid w:val="00E96830"/>
    <w:rsid w:val="00EA5CDC"/>
    <w:rsid w:val="00EA7EC5"/>
    <w:rsid w:val="00EB32AD"/>
    <w:rsid w:val="00EB57C5"/>
    <w:rsid w:val="00EE50AB"/>
    <w:rsid w:val="00EE66D7"/>
    <w:rsid w:val="00EF308F"/>
    <w:rsid w:val="00F05D8B"/>
    <w:rsid w:val="00F125CE"/>
    <w:rsid w:val="00F23247"/>
    <w:rsid w:val="00F324E2"/>
    <w:rsid w:val="00F42FE1"/>
    <w:rsid w:val="00F454ED"/>
    <w:rsid w:val="00F511B1"/>
    <w:rsid w:val="00F60111"/>
    <w:rsid w:val="00F65B1E"/>
    <w:rsid w:val="00F70A96"/>
    <w:rsid w:val="00F733D3"/>
    <w:rsid w:val="00FB0B2F"/>
    <w:rsid w:val="00FB2650"/>
    <w:rsid w:val="00FB450C"/>
    <w:rsid w:val="00FD0787"/>
    <w:rsid w:val="00FE7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166E7"/>
  <w15:chartTrackingRefBased/>
  <w15:docId w15:val="{07887ED8-7C20-424C-A93D-58437D9B9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4ED"/>
  </w:style>
  <w:style w:type="paragraph" w:styleId="Heading1">
    <w:name w:val="heading 1"/>
    <w:basedOn w:val="Normal"/>
    <w:next w:val="Normal"/>
    <w:link w:val="Heading1Char"/>
    <w:uiPriority w:val="9"/>
    <w:qFormat/>
    <w:rsid w:val="00F454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4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4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4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4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4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4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4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4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4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4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4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4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4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4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4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4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4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54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54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4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54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54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54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54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54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4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4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54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5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54E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54E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454ED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F454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5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6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5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1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77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8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3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00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1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0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6</Pages>
  <Words>5857</Words>
  <Characters>33391</Characters>
  <Application>Microsoft Office Word</Application>
  <DocSecurity>0</DocSecurity>
  <Lines>278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Eddy (Biomedical Sciences)</dc:creator>
  <cp:keywords/>
  <dc:description/>
  <cp:lastModifiedBy>Clare Eddy (Biomedical Sciences)</cp:lastModifiedBy>
  <cp:revision>16</cp:revision>
  <dcterms:created xsi:type="dcterms:W3CDTF">2026-05-14T08:55:00Z</dcterms:created>
  <dcterms:modified xsi:type="dcterms:W3CDTF">2026-05-14T10:17:00Z</dcterms:modified>
</cp:coreProperties>
</file>